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E9D8C" w14:textId="22FC8B12" w:rsidR="008A1FD1" w:rsidRPr="0048102E" w:rsidRDefault="006B2E77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color w:val="000000" w:themeColor="text1"/>
          <w:sz w:val="24"/>
          <w:szCs w:val="24"/>
        </w:rPr>
      </w:pPr>
      <w:bookmarkStart w:id="0" w:name="_Hlk75267747"/>
      <w:r w:rsidRPr="0048102E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>Extended</w:t>
      </w:r>
      <w:r w:rsidR="00EE5D92" w:rsidRPr="0048102E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 xml:space="preserve"> </w:t>
      </w:r>
      <w:r w:rsidR="00E0738D" w:rsidRPr="0048102E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 xml:space="preserve">Materials and </w:t>
      </w:r>
      <w:r w:rsidR="007D6CEF" w:rsidRPr="0048102E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>M</w:t>
      </w:r>
      <w:r w:rsidR="00EE5D92" w:rsidRPr="0048102E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>ethods</w:t>
      </w:r>
    </w:p>
    <w:p w14:paraId="5595A579" w14:textId="77777777" w:rsidR="00A31CD3" w:rsidRPr="0048102E" w:rsidRDefault="00A31CD3" w:rsidP="00A31CD3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Patients</w:t>
      </w:r>
    </w:p>
    <w:p w14:paraId="68F9FE7A" w14:textId="1AB6DC08" w:rsidR="00A31CD3" w:rsidRPr="0048102E" w:rsidRDefault="00A31CD3" w:rsidP="00A31CD3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is study was approved by the Institutional Review Board of Tokyo Metropolitan </w:t>
      </w:r>
      <w:proofErr w:type="spellStart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Hiroo</w:t>
      </w:r>
      <w:proofErr w:type="spellEnd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Hospital (expedited approval number</w:t>
      </w:r>
      <w:r w:rsidR="0005392B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2019-15 and 2020-11), Faculty of Dentistry of the Tokyo Medical and Dental University (approval number: D2017-036), and Faculty of Medicine of the Nihon University (approval number: P20-19-0). </w:t>
      </w:r>
      <w:r w:rsidRPr="003C279F">
        <w:rPr>
          <w:rFonts w:ascii="Times New Roman" w:eastAsiaTheme="minorEastAsia" w:hAnsi="Times New Roman"/>
          <w:color w:val="000000" w:themeColor="text1"/>
          <w:sz w:val="24"/>
          <w:szCs w:val="24"/>
          <w:lang w:eastAsia="ja-JP"/>
        </w:rPr>
        <w:t>Twenty-</w:t>
      </w:r>
      <w:r w:rsidR="007E2C35" w:rsidRPr="003C279F">
        <w:rPr>
          <w:rFonts w:ascii="Times New Roman" w:eastAsiaTheme="minorEastAsia" w:hAnsi="Times New Roman"/>
          <w:color w:val="000000" w:themeColor="text1"/>
          <w:sz w:val="24"/>
          <w:szCs w:val="24"/>
          <w:lang w:eastAsia="ja-JP"/>
        </w:rPr>
        <w:t>f</w:t>
      </w:r>
      <w:r w:rsidR="00954203" w:rsidRPr="003C279F">
        <w:rPr>
          <w:rFonts w:ascii="Times New Roman" w:eastAsiaTheme="minorEastAsia" w:hAnsi="Times New Roman"/>
          <w:color w:val="000000" w:themeColor="text1"/>
          <w:sz w:val="24"/>
          <w:szCs w:val="24"/>
          <w:lang w:eastAsia="ja-JP"/>
        </w:rPr>
        <w:t>our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patient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, aged 12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to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22 y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ears,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underwent</w:t>
      </w:r>
      <w:r w:rsidR="0005392B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routine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surgery</w:t>
      </w:r>
      <w:r w:rsidR="0005392B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for the extraction</w:t>
      </w:r>
      <w:r w:rsidR="0005392B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of impacted developing third molars that had formed approximately more than one-third of their root </w:t>
      </w:r>
      <w:r w:rsidR="0005392B" w:rsidRPr="0048102E">
        <w:rPr>
          <w:rFonts w:ascii="Times New Roman" w:hAnsi="Times New Roman"/>
          <w:color w:val="000000" w:themeColor="text1"/>
          <w:sz w:val="24"/>
          <w:szCs w:val="24"/>
        </w:rPr>
        <w:t>at the Oral Surgery</w:t>
      </w:r>
      <w:r w:rsidR="0005392B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Department </w:t>
      </w:r>
      <w:r w:rsidR="0005392B" w:rsidRPr="0048102E">
        <w:rPr>
          <w:rFonts w:ascii="Times New Roman" w:hAnsi="Times New Roman"/>
          <w:color w:val="000000" w:themeColor="text1"/>
          <w:sz w:val="24"/>
          <w:szCs w:val="24"/>
        </w:rPr>
        <w:t>of the Tokyo</w:t>
      </w:r>
      <w:r w:rsidR="0005392B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Metropolitan </w:t>
      </w:r>
      <w:proofErr w:type="spellStart"/>
      <w:r w:rsidR="0005392B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Hiroo</w:t>
      </w:r>
      <w:proofErr w:type="spellEnd"/>
      <w:r w:rsidR="0005392B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Hospital and Nihon University School of Medicine. During this procedure,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human </w:t>
      </w:r>
      <w:bookmarkStart w:id="1" w:name="_Hlk67261409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pical papilla, periodontal ligament, and oral mucosa</w:t>
      </w:r>
      <w:bookmarkEnd w:id="1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tissues were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obtained and used in this study</w:t>
      </w:r>
      <w:r w:rsidR="0005392B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Written informed consent was obtained from all donors.</w:t>
      </w:r>
    </w:p>
    <w:p w14:paraId="2D06E39D" w14:textId="77777777" w:rsidR="006B2E77" w:rsidRPr="0048102E" w:rsidRDefault="006B2E77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color w:val="000000" w:themeColor="text1"/>
          <w:sz w:val="24"/>
          <w:szCs w:val="24"/>
        </w:rPr>
      </w:pPr>
    </w:p>
    <w:p w14:paraId="3CC7BAB7" w14:textId="461CE620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i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Histological analysis</w:t>
      </w:r>
    </w:p>
    <w:p w14:paraId="5552CC7B" w14:textId="18E76875" w:rsidR="008A1FD1" w:rsidRPr="0048102E" w:rsidRDefault="005C7534" w:rsidP="00F24781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  <w:lang w:eastAsia="ja-JP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Human apical papilla, periodontal ligament</w:t>
      </w:r>
      <w:r w:rsidR="00322F0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oral mucosa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tissues</w:t>
      </w:r>
      <w:r w:rsidR="008826AD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from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A62B2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11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0C1479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randomly </w:t>
      </w:r>
      <w:r w:rsidR="008826A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elected</w:t>
      </w:r>
      <w:r w:rsidR="000C1479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patients</w:t>
      </w:r>
      <w:r w:rsidR="00414230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were prepared for analysis</w:t>
      </w:r>
      <w:r w:rsidR="007A472A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. Histological analysis was performed as </w:t>
      </w:r>
      <w:r w:rsidR="008C3DA5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described </w:t>
      </w:r>
      <w:r w:rsidR="00C55897" w:rsidRPr="0048102E">
        <w:rPr>
          <w:rFonts w:ascii="Times New Roman" w:hAnsi="Times New Roman"/>
          <w:color w:val="000000" w:themeColor="text1"/>
          <w:sz w:val="24"/>
          <w:szCs w:val="24"/>
        </w:rPr>
        <w:t>previously</w:t>
      </w:r>
      <w:r w:rsidR="00395A27" w:rsidRPr="0048102E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684F25" w:rsidRPr="004810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3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95A27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sections were</w:t>
      </w:r>
      <w:r w:rsidR="000C1479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then sliced and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used for </w:t>
      </w:r>
      <w:bookmarkStart w:id="2" w:name="_Hlk81565287"/>
      <w:r w:rsidRPr="0048102E">
        <w:rPr>
          <w:rFonts w:ascii="Times New Roman" w:hAnsi="Times New Roman"/>
          <w:color w:val="000000" w:themeColor="text1"/>
          <w:sz w:val="24"/>
          <w:szCs w:val="24"/>
        </w:rPr>
        <w:t>hematoxylin</w:t>
      </w:r>
      <w:r w:rsidR="00322F0D" w:rsidRPr="0048102E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eosin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bookmarkEnd w:id="2"/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and immunohistochemical staining for </w:t>
      </w:r>
      <w:proofErr w:type="spellStart"/>
      <w:r w:rsidR="00322F0D" w:rsidRPr="0048102E">
        <w:rPr>
          <w:rFonts w:ascii="Times New Roman" w:hAnsi="Times New Roman"/>
          <w:color w:val="000000" w:themeColor="text1"/>
          <w:sz w:val="24"/>
          <w:szCs w:val="24"/>
        </w:rPr>
        <w:t>n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estin</w:t>
      </w:r>
      <w:proofErr w:type="spellEnd"/>
      <w:r w:rsidR="00322F0D" w:rsidRPr="0048102E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CD44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 CD24</w:t>
      </w:r>
      <w:r w:rsidR="00322F0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D56 (NCAM1). </w:t>
      </w:r>
      <w:r w:rsidR="00322F0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amples from 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even </w:t>
      </w:r>
      <w:r w:rsidR="00EE6EC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and four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patients were </w:t>
      </w:r>
      <w:r w:rsidR="00322F0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used </w:t>
      </w:r>
      <w:r w:rsidR="00582E3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to perform</w:t>
      </w:r>
      <w:r w:rsidR="00322F0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mmunohistochemistry for </w:t>
      </w:r>
      <w:proofErr w:type="spellStart"/>
      <w:r w:rsidR="00322F0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n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estin</w:t>
      </w:r>
      <w:proofErr w:type="spellEnd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CD44</w:t>
      </w:r>
      <w:r w:rsidR="00322F0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D321E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and </w:t>
      </w:r>
      <w:r w:rsidR="0041423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for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D24 and CD56 (NCAM1)</w:t>
      </w:r>
      <w:r w:rsidR="006E44A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="00EE6EC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6E44A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r</w:t>
      </w:r>
      <w:r w:rsidR="00EE6EC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espectively.</w:t>
      </w:r>
    </w:p>
    <w:p w14:paraId="647B67E4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color w:val="000000" w:themeColor="text1"/>
          <w:sz w:val="24"/>
          <w:szCs w:val="24"/>
        </w:rPr>
      </w:pPr>
    </w:p>
    <w:p w14:paraId="6D4D9488" w14:textId="7E6AD90D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i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Cell culture</w:t>
      </w:r>
    </w:p>
    <w:p w14:paraId="2B045998" w14:textId="412DDC1F" w:rsidR="00136DEA" w:rsidRPr="003C279F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For primary cell culture, apical papilla, periodontal ligament</w:t>
      </w:r>
      <w:r w:rsidR="00322F0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oral mucosa tissues were cut into</w:t>
      </w:r>
      <w:r w:rsidR="002316E7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2–3</w:t>
      </w:r>
      <w:r w:rsidR="00334782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E2240" w:rsidRPr="0048102E">
        <w:rPr>
          <w:rFonts w:ascii="Times New Roman" w:hAnsi="Times New Roman"/>
          <w:color w:val="000000" w:themeColor="text1"/>
          <w:sz w:val="24"/>
          <w:szCs w:val="24"/>
        </w:rPr>
        <w:t>mm</w:t>
      </w:r>
      <w:r w:rsidR="008826AD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316E7" w:rsidRPr="0048102E">
        <w:rPr>
          <w:rFonts w:ascii="Times New Roman" w:hAnsi="Times New Roman"/>
          <w:color w:val="000000" w:themeColor="text1"/>
          <w:sz w:val="24"/>
          <w:szCs w:val="24"/>
        </w:rPr>
        <w:t>pieces</w:t>
      </w:r>
      <w:r w:rsidR="008826AD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, each of which was </w:t>
      </w:r>
      <w:r w:rsidR="00540C68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cultured in </w:t>
      </w:r>
      <w:proofErr w:type="spellStart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Isocove’s</w:t>
      </w:r>
      <w:proofErr w:type="spellEnd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modified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lastRenderedPageBreak/>
        <w:t>Dulbecco’s medium (</w:t>
      </w:r>
      <w:proofErr w:type="spellStart"/>
      <w:r w:rsidR="006E2B32" w:rsidRPr="0048102E">
        <w:rPr>
          <w:rFonts w:ascii="Times New Roman" w:hAnsi="Times New Roman"/>
          <w:color w:val="000000" w:themeColor="text1"/>
          <w:sz w:val="24"/>
          <w:szCs w:val="24"/>
        </w:rPr>
        <w:t>Nacalai</w:t>
      </w:r>
      <w:proofErr w:type="spellEnd"/>
      <w:r w:rsidR="006E2B32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6E2B32" w:rsidRPr="0048102E">
        <w:rPr>
          <w:rFonts w:ascii="Times New Roman" w:hAnsi="Times New Roman"/>
          <w:color w:val="000000" w:themeColor="text1"/>
          <w:sz w:val="24"/>
          <w:szCs w:val="24"/>
        </w:rPr>
        <w:t>Tesque</w:t>
      </w:r>
      <w:proofErr w:type="spellEnd"/>
      <w:r w:rsidR="006E2B32" w:rsidRPr="0048102E">
        <w:rPr>
          <w:rFonts w:ascii="Times New Roman" w:hAnsi="Times New Roman"/>
          <w:color w:val="000000" w:themeColor="text1"/>
          <w:sz w:val="24"/>
          <w:szCs w:val="24"/>
        </w:rPr>
        <w:t>, Kyoto, Japan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 </w:t>
      </w:r>
      <w:r w:rsidR="00322F0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upplemented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with 10% fetal bovine serum (FBS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311139" w:rsidRPr="003C279F">
        <w:rPr>
          <w:rFonts w:ascii="Times New Roman" w:hAnsi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311139" w:rsidRPr="003C279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(Gibco</w:t>
      </w:r>
      <w:r w:rsidR="0044258A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Life Technologies, Carlsbad, CA</w:t>
      </w:r>
      <w:r w:rsidR="0044258A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, USA</w:t>
      </w:r>
      <w:r w:rsidR="00311139" w:rsidRPr="003C279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, Lot number: 42A</w:t>
      </w:r>
      <w:r w:rsidR="004C5F70" w:rsidRPr="003C279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0158K)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. APDCs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PDLDCs</w:t>
      </w:r>
      <w:r w:rsidR="00A9510C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and OMSDCs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were </w:t>
      </w:r>
      <w:r w:rsidR="004D1CE2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passaged</w:t>
      </w:r>
      <w:r w:rsidR="002316E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2316E7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seeded at a density of 2.0</w:t>
      </w:r>
      <w:r w:rsidR="00AE5EEE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×</w:t>
      </w:r>
      <w:r w:rsidR="00AE5EEE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10</w:t>
      </w:r>
      <w:r w:rsidRPr="003C279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cells/well </w:t>
      </w:r>
      <w:r w:rsidR="00070726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a 6-well culture plate</w:t>
      </w:r>
      <w:r w:rsidR="00E61858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="003D0484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1-5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ryopreserved cells from the second to fifth passages were used for each experiment.</w:t>
      </w:r>
      <w:r w:rsidR="008E7CDD" w:rsidRPr="003C279F">
        <w:rPr>
          <w:rFonts w:ascii="ＭＳ 明朝" w:hAnsi="ＭＳ 明朝" w:cs="ＭＳ 明朝"/>
          <w:color w:val="000000" w:themeColor="text1"/>
          <w:sz w:val="24"/>
          <w:szCs w:val="24"/>
          <w:lang w:eastAsia="ja-JP"/>
        </w:rPr>
        <w:t xml:space="preserve"> </w:t>
      </w:r>
      <w:r w:rsidR="00224458" w:rsidRPr="003C279F">
        <w:rPr>
          <w:rStyle w:val="jlqj4b"/>
          <w:rFonts w:ascii="Times New Roman" w:hAnsi="Times New Roman"/>
          <w:color w:val="000000" w:themeColor="text1"/>
          <w:sz w:val="24"/>
          <w:szCs w:val="24"/>
        </w:rPr>
        <w:t xml:space="preserve">For oral mucosal epithelial cells, </w:t>
      </w:r>
      <w:r w:rsidR="003E0BBD" w:rsidRPr="003C279F">
        <w:rPr>
          <w:rStyle w:val="jlqj4b"/>
          <w:rFonts w:ascii="Times New Roman" w:hAnsi="Times New Roman"/>
          <w:color w:val="000000" w:themeColor="text1"/>
          <w:sz w:val="24"/>
          <w:szCs w:val="24"/>
        </w:rPr>
        <w:t>oral mucosa tissue</w:t>
      </w:r>
      <w:r w:rsidR="0006671B" w:rsidRPr="003C279F">
        <w:rPr>
          <w:rStyle w:val="jlqj4b"/>
          <w:rFonts w:ascii="Times New Roman" w:hAnsi="Times New Roman"/>
          <w:color w:val="000000" w:themeColor="text1"/>
          <w:sz w:val="24"/>
          <w:szCs w:val="24"/>
        </w:rPr>
        <w:t>s</w:t>
      </w:r>
      <w:r w:rsidR="003E0BBD" w:rsidRPr="003C279F">
        <w:rPr>
          <w:rStyle w:val="jlqj4b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6671B" w:rsidRPr="003C279F">
        <w:rPr>
          <w:rFonts w:ascii="Times New Roman" w:hAnsi="Times New Roman"/>
          <w:color w:val="000000" w:themeColor="text1"/>
          <w:sz w:val="24"/>
          <w:szCs w:val="24"/>
        </w:rPr>
        <w:t>were cut into 2–3 mm pieces, each of which was cultured in</w:t>
      </w:r>
      <w:r w:rsidR="0006671B" w:rsidRPr="003C279F">
        <w:rPr>
          <w:rStyle w:val="jlqj4b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24458" w:rsidRPr="003C279F">
        <w:rPr>
          <w:rStyle w:val="jlqj4b"/>
          <w:rFonts w:ascii="Times New Roman" w:hAnsi="Times New Roman"/>
          <w:color w:val="000000" w:themeColor="text1"/>
          <w:sz w:val="24"/>
          <w:szCs w:val="24"/>
        </w:rPr>
        <w:t>keratinocyte SFM (</w:t>
      </w:r>
      <w:r w:rsidR="0064506E" w:rsidRPr="003C279F">
        <w:rPr>
          <w:rFonts w:ascii="Times New Roman" w:hAnsi="Times New Roman"/>
          <w:color w:val="000000" w:themeColor="text1"/>
          <w:sz w:val="24"/>
          <w:szCs w:val="24"/>
        </w:rPr>
        <w:t>Gibco Life Technologies</w:t>
      </w:r>
      <w:r w:rsidR="00224458" w:rsidRPr="003C279F">
        <w:rPr>
          <w:rStyle w:val="jlqj4b"/>
          <w:rFonts w:ascii="Times New Roman" w:hAnsi="Times New Roman"/>
          <w:color w:val="000000" w:themeColor="text1"/>
          <w:sz w:val="24"/>
          <w:szCs w:val="24"/>
        </w:rPr>
        <w:t xml:space="preserve">) as described above, and the second passage was used in the experiment. </w:t>
      </w:r>
      <w:r w:rsidR="00136DEA" w:rsidRPr="003C279F">
        <w:rPr>
          <w:rFonts w:ascii="Times New Roman" w:hAnsi="Times New Roman"/>
          <w:color w:val="000000" w:themeColor="text1"/>
          <w:sz w:val="24"/>
          <w:szCs w:val="24"/>
        </w:rPr>
        <w:t>The SCCKN</w:t>
      </w:r>
      <w:r w:rsidR="002B2DF5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which </w:t>
      </w:r>
      <w:r w:rsidR="003C1A50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is </w:t>
      </w:r>
      <w:r w:rsidR="00136DEA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human tongue squamous carcinoma cell line was </w:t>
      </w:r>
      <w:r w:rsidR="003C1A50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cultured in </w:t>
      </w:r>
      <w:r w:rsidR="00136DEA" w:rsidRPr="003C279F">
        <w:rPr>
          <w:rFonts w:ascii="Times New Roman" w:hAnsi="Times New Roman"/>
          <w:color w:val="000000" w:themeColor="text1"/>
          <w:sz w:val="24"/>
          <w:szCs w:val="24"/>
        </w:rPr>
        <w:t>45% Dulbecco’s modified Eagle medium</w:t>
      </w:r>
      <w:r w:rsidR="00C0242A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(DMEM)</w:t>
      </w:r>
      <w:r w:rsidR="00136DEA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000920" w:rsidRPr="003C279F">
        <w:rPr>
          <w:rFonts w:ascii="Times New Roman" w:hAnsi="Times New Roman"/>
          <w:color w:val="000000" w:themeColor="text1"/>
          <w:sz w:val="24"/>
          <w:szCs w:val="24"/>
        </w:rPr>
        <w:t>Life Technologies</w:t>
      </w:r>
      <w:r w:rsidR="00136DEA" w:rsidRPr="003C279F">
        <w:rPr>
          <w:rFonts w:ascii="Times New Roman" w:hAnsi="Times New Roman"/>
          <w:color w:val="000000" w:themeColor="text1"/>
          <w:sz w:val="24"/>
          <w:szCs w:val="24"/>
        </w:rPr>
        <w:t>), 45% RPMI 1640 medium (</w:t>
      </w:r>
      <w:r w:rsidR="009C73E2" w:rsidRPr="003C279F">
        <w:rPr>
          <w:rFonts w:ascii="Times New Roman" w:hAnsi="Times New Roman"/>
          <w:color w:val="000000" w:themeColor="text1"/>
          <w:sz w:val="24"/>
          <w:szCs w:val="24"/>
        </w:rPr>
        <w:t>Gibco Life Technologies</w:t>
      </w:r>
      <w:r w:rsidR="00136DEA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), and 10% </w:t>
      </w:r>
      <w:r w:rsidR="005037C8" w:rsidRPr="003C279F">
        <w:rPr>
          <w:rFonts w:ascii="Times New Roman" w:hAnsi="Times New Roman"/>
          <w:color w:val="000000" w:themeColor="text1"/>
          <w:sz w:val="24"/>
          <w:szCs w:val="24"/>
        </w:rPr>
        <w:t>FBS</w:t>
      </w:r>
      <w:r w:rsidR="00136DEA" w:rsidRPr="003C279F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44476C" w:rsidRPr="003C279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</w:p>
    <w:p w14:paraId="69FAFB7D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5C8EE571" w14:textId="24B4C18A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i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 xml:space="preserve">Growth of </w:t>
      </w:r>
      <w:r w:rsidR="004D1CE2"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 xml:space="preserve">APDCs, PDLDCs, and </w:t>
      </w: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OMS</w:t>
      </w:r>
      <w:r w:rsidR="004D1CE2"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D</w:t>
      </w: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Cs</w:t>
      </w:r>
    </w:p>
    <w:p w14:paraId="710503A1" w14:textId="09A747B1" w:rsidR="008A1FD1" w:rsidRPr="003C279F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PDCs, PDLDCs</w:t>
      </w:r>
      <w:r w:rsidR="00A9510C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OMSDCs from five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patients were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E372E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eeded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at a density of 5</w:t>
      </w:r>
      <w:r w:rsidR="00D63D22" w:rsidRPr="0048102E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000 cells/well in 96-well plates. </w:t>
      </w:r>
      <w:r w:rsidR="00414230" w:rsidRPr="0048102E">
        <w:rPr>
          <w:rFonts w:ascii="Times New Roman" w:hAnsi="Times New Roman"/>
          <w:color w:val="000000" w:themeColor="text1"/>
          <w:sz w:val="24"/>
          <w:szCs w:val="24"/>
        </w:rPr>
        <w:t>Viability assays</w:t>
      </w:r>
      <w:r w:rsidR="00377F3C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77F3C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were performed </w:t>
      </w:r>
      <w:proofErr w:type="gramStart"/>
      <w:r w:rsidRPr="003C279F">
        <w:rPr>
          <w:rFonts w:ascii="Times New Roman" w:hAnsi="Times New Roman"/>
          <w:color w:val="000000" w:themeColor="text1"/>
          <w:sz w:val="24"/>
          <w:szCs w:val="24"/>
        </w:rPr>
        <w:t>1, 3, 5, and 7 days</w:t>
      </w:r>
      <w:proofErr w:type="gramEnd"/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62FB1" w:rsidRPr="003C279F">
        <w:rPr>
          <w:rFonts w:ascii="Times New Roman" w:hAnsi="Times New Roman"/>
          <w:color w:val="000000" w:themeColor="text1"/>
          <w:sz w:val="24"/>
          <w:szCs w:val="24"/>
        </w:rPr>
        <w:t>following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culture using a </w:t>
      </w:r>
      <w:r w:rsidR="000D46FB" w:rsidRPr="003C279F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ell </w:t>
      </w:r>
      <w:r w:rsidR="000D46FB" w:rsidRPr="003C279F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ounting </w:t>
      </w:r>
      <w:r w:rsidR="000D46FB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K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it</w:t>
      </w:r>
      <w:r w:rsidR="00FA16F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-8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C279F">
        <w:rPr>
          <w:rFonts w:ascii="Times New Roman" w:hAnsi="Times New Roman"/>
          <w:color w:val="000000" w:themeColor="text1"/>
          <w:sz w:val="24"/>
          <w:szCs w:val="24"/>
        </w:rPr>
        <w:t>Dojindo</w:t>
      </w:r>
      <w:proofErr w:type="spellEnd"/>
      <w:r w:rsidRPr="003C279F">
        <w:rPr>
          <w:rFonts w:ascii="Times New Roman" w:hAnsi="Times New Roman"/>
          <w:color w:val="000000" w:themeColor="text1"/>
          <w:sz w:val="24"/>
          <w:szCs w:val="24"/>
        </w:rPr>
        <w:t>, Tokyo, Japan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="00D63D22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to determine the number of viable cells</w:t>
      </w:r>
      <w:r w:rsidR="00E61858" w:rsidRPr="003C279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.</w:t>
      </w:r>
      <w:r w:rsidR="00280A94" w:rsidRPr="003C279F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ja-JP"/>
        </w:rPr>
        <w:t>5</w:t>
      </w:r>
    </w:p>
    <w:p w14:paraId="686920AF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2417DAAD" w14:textId="1AF6B315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i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Colony</w:t>
      </w:r>
      <w:r w:rsidR="00B615C7"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-</w:t>
      </w: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forming assay</w:t>
      </w:r>
    </w:p>
    <w:p w14:paraId="422CF76A" w14:textId="18959C95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PDCs, PDLDCs</w:t>
      </w:r>
      <w:r w:rsidR="00C876E1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OMSDCs from five patients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were </w:t>
      </w:r>
      <w:r w:rsidR="007F1461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seeded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at a density of 500 cells</w:t>
      </w:r>
      <w:r w:rsidR="00891EF3" w:rsidRPr="0048102E">
        <w:rPr>
          <w:rFonts w:ascii="Times New Roman" w:hAnsi="Times New Roman"/>
          <w:color w:val="000000" w:themeColor="text1"/>
          <w:sz w:val="24"/>
          <w:szCs w:val="24"/>
        </w:rPr>
        <w:t>/well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72E6D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6-well </w:t>
      </w:r>
      <w:r w:rsidR="00891EF3" w:rsidRPr="0048102E">
        <w:rPr>
          <w:rFonts w:ascii="Times New Roman" w:hAnsi="Times New Roman"/>
          <w:color w:val="000000" w:themeColor="text1"/>
          <w:sz w:val="24"/>
          <w:szCs w:val="24"/>
        </w:rPr>
        <w:t>plates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. After 14 days of </w:t>
      </w:r>
      <w:r w:rsidR="004D1CE2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ulture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, the cells were stained with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rystal violet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414230" w:rsidRPr="0048102E">
        <w:rPr>
          <w:rFonts w:ascii="Times New Roman" w:hAnsi="Times New Roman"/>
          <w:color w:val="000000" w:themeColor="text1"/>
          <w:sz w:val="24"/>
          <w:szCs w:val="24"/>
        </w:rPr>
        <w:t>The diameters of c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olonie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5D76B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omprising</w:t>
      </w:r>
      <w:r w:rsidR="00C063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t least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50 cells were </w:t>
      </w:r>
      <w:r w:rsidR="00414230" w:rsidRPr="0048102E">
        <w:rPr>
          <w:rFonts w:ascii="Times New Roman" w:hAnsi="Times New Roman"/>
          <w:color w:val="000000" w:themeColor="text1"/>
          <w:sz w:val="24"/>
          <w:szCs w:val="24"/>
        </w:rPr>
        <w:t>measured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Experiments were performed in triplicate for each sample. </w:t>
      </w:r>
      <w:r w:rsidR="00F45866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olony a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rea</w:t>
      </w:r>
      <w:r w:rsidR="00B451B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were measur</w:t>
      </w:r>
      <w:r w:rsidR="00B451B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e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using </w:t>
      </w:r>
      <w:r w:rsidR="00B451B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I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mageJ (National Institutes of Health, Bethesda, MD</w:t>
      </w:r>
      <w:r w:rsidR="00B451B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 USA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).</w:t>
      </w:r>
    </w:p>
    <w:p w14:paraId="521C6BCF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2760B6EC" w14:textId="77737280" w:rsidR="008A1FD1" w:rsidRPr="0048102E" w:rsidRDefault="000B7F10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i/>
          <w:color w:val="000000" w:themeColor="text1"/>
          <w:sz w:val="24"/>
          <w:szCs w:val="24"/>
        </w:rPr>
      </w:pPr>
      <w:r w:rsidRPr="0048102E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lastRenderedPageBreak/>
        <w:t>S</w:t>
      </w:r>
      <w:r w:rsidR="005C7534" w:rsidRPr="0048102E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phere culture</w:t>
      </w:r>
    </w:p>
    <w:p w14:paraId="44564397" w14:textId="55BBC0DC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PDCs, PDLDCs</w:t>
      </w:r>
      <w:r w:rsidR="00B451B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OMSDCs (2.0 or 5.0</w:t>
      </w:r>
      <w:r w:rsidR="00B451B7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451B7" w:rsidRPr="0048102E">
        <w:rPr>
          <w:rFonts w:ascii="Times New Roman" w:hAnsi="Times New Roman"/>
          <w:color w:val="000000" w:themeColor="text1"/>
          <w:sz w:val="24"/>
          <w:szCs w:val="24"/>
        </w:rPr>
        <w:sym w:font="Symbol" w:char="F0B4"/>
      </w:r>
      <w:r w:rsidR="00B451B7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10</w:t>
      </w:r>
      <w:r w:rsidRPr="004810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cell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/well)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were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C063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ulture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in 24-well super-hydrophilic plates (</w:t>
      </w:r>
      <w:proofErr w:type="spellStart"/>
      <w:r w:rsidRPr="0048102E">
        <w:rPr>
          <w:rFonts w:ascii="Times New Roman" w:hAnsi="Times New Roman"/>
          <w:color w:val="000000" w:themeColor="text1"/>
          <w:sz w:val="24"/>
          <w:szCs w:val="24"/>
        </w:rPr>
        <w:t>Cellseed</w:t>
      </w:r>
      <w:proofErr w:type="spellEnd"/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, Tokyo, Japan) in serum-free </w:t>
      </w:r>
      <w:bookmarkStart w:id="3" w:name="_Hlk81565301"/>
      <w:r w:rsidRPr="003C279F">
        <w:rPr>
          <w:rFonts w:ascii="Times New Roman" w:hAnsi="Times New Roman"/>
          <w:color w:val="000000" w:themeColor="text1"/>
          <w:sz w:val="24"/>
          <w:szCs w:val="24"/>
        </w:rPr>
        <w:t>DMEM</w:t>
      </w:r>
      <w:bookmarkEnd w:id="3"/>
      <w:r w:rsidRPr="003C279F">
        <w:rPr>
          <w:rFonts w:ascii="Times New Roman" w:hAnsi="Times New Roman"/>
          <w:color w:val="000000" w:themeColor="text1"/>
          <w:sz w:val="24"/>
          <w:szCs w:val="24"/>
        </w:rPr>
        <w:t>/F12 (1:1) containing N</w:t>
      </w:r>
      <w:r w:rsidRPr="003C279F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supplements (</w:t>
      </w:r>
      <w:r w:rsidR="006E2B32" w:rsidRPr="003C279F">
        <w:rPr>
          <w:rFonts w:ascii="Times New Roman" w:hAnsi="Times New Roman"/>
          <w:color w:val="000000" w:themeColor="text1"/>
          <w:sz w:val="24"/>
          <w:szCs w:val="24"/>
        </w:rPr>
        <w:t>Gibco Life Technologies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), 20 ng/mL basic fibroblast growth factor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PeproTech</w:t>
      </w:r>
      <w:proofErr w:type="spellEnd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, Rocky Hill, NJ</w:t>
      </w:r>
      <w:r w:rsidR="00B451B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, USA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), and 20 ng/mL epidermal growth factor (</w:t>
      </w:r>
      <w:proofErr w:type="spellStart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PeproTech</w:t>
      </w:r>
      <w:proofErr w:type="spellEnd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="00C06334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for </w:t>
      </w:r>
      <w:r w:rsidR="000D46FB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seven</w:t>
      </w:r>
      <w:r w:rsidR="00C06334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days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bookmarkStart w:id="4" w:name="_Hlk92990860"/>
      <w:r w:rsidR="003A5D1E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="003F002B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3-5</w:t>
      </w:r>
      <w:bookmarkEnd w:id="4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Primary spheres </w:t>
      </w:r>
      <w:r w:rsidR="00C06334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w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ere used for all experiments. </w:t>
      </w:r>
      <w:r w:rsidR="008826A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o analyze 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phere-forming ability and </w:t>
      </w:r>
      <w:r w:rsidR="00137618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measur</w:t>
      </w:r>
      <w:r w:rsidR="00DD2502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e</w:t>
      </w:r>
      <w:r w:rsidR="00137618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F61344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phere 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diameter, APDCs, PDLDCs</w:t>
      </w:r>
      <w:r w:rsidR="00B451B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OMSDCs (2.0</w:t>
      </w:r>
      <w:r w:rsidR="00B451B7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E5EEE" w:rsidRPr="003C279F">
        <w:rPr>
          <w:rFonts w:ascii="Times New Roman" w:hAnsi="Times New Roman"/>
          <w:color w:val="000000" w:themeColor="text1"/>
          <w:sz w:val="24"/>
          <w:szCs w:val="24"/>
        </w:rPr>
        <w:t>×</w:t>
      </w:r>
      <w:r w:rsidR="00B451B7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10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ells/well) were cultured in 24-well super-hydrophilic plates in sphere culture condition</w:t>
      </w:r>
      <w:r w:rsidR="003618BA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s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for </w:t>
      </w:r>
      <w:r w:rsidR="000D46FB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seven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days.</w:t>
      </w:r>
      <w:r w:rsidR="008201A0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="003F002B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3-5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C97FEC" w:rsidRPr="003C279F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pheres with </w:t>
      </w:r>
      <w:r w:rsidR="000B7BCF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a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diam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ete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r ≥</w:t>
      </w:r>
      <w:r w:rsidR="00DD2502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100 µm </w:t>
      </w:r>
      <w:r w:rsidR="00163E51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were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ounted</w:t>
      </w:r>
      <w:r w:rsidR="000B7BCF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</w:t>
      </w:r>
      <w:r w:rsidR="0013761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diameter of all spheres </w:t>
      </w:r>
      <w:r w:rsidR="0013761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was measured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using </w:t>
      </w:r>
      <w:r w:rsidR="0013761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I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ageJ. </w:t>
      </w:r>
      <w:r w:rsidR="00C97FEC" w:rsidRPr="0048102E">
        <w:rPr>
          <w:rFonts w:ascii="Times New Roman" w:hAnsi="Times New Roman"/>
          <w:color w:val="000000" w:themeColor="text1"/>
          <w:sz w:val="24"/>
          <w:szCs w:val="24"/>
        </w:rPr>
        <w:t>E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xperiments were performed in triplicate</w:t>
      </w:r>
      <w:r w:rsidR="00C97FEC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for each sample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3C6BD91D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1074FE89" w14:textId="084CB804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i/>
          <w:color w:val="000000" w:themeColor="text1"/>
          <w:sz w:val="24"/>
          <w:szCs w:val="24"/>
        </w:rPr>
      </w:pPr>
      <w:r w:rsidRPr="0048102E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Immuno</w:t>
      </w:r>
      <w:r w:rsidR="008D3AC0" w:rsidRPr="0048102E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histochemistry</w:t>
      </w:r>
    </w:p>
    <w:p w14:paraId="4C09B76B" w14:textId="506561C3" w:rsidR="008A1BAA" w:rsidRPr="0048102E" w:rsidRDefault="00A17B17" w:rsidP="008A1BAA">
      <w:pPr>
        <w:shd w:val="clear" w:color="auto" w:fill="FFFFFF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Immunohisto</w:t>
      </w:r>
      <w:r w:rsidR="005B15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chemistry was performed as </w:t>
      </w:r>
      <w:r w:rsidR="00C5589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previously </w:t>
      </w:r>
      <w:r w:rsidR="005B15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descri</w:t>
      </w:r>
      <w:r w:rsidR="005B15C0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bed.</w:t>
      </w:r>
      <w:r w:rsidR="00FB606C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5</w:t>
      </w:r>
      <w:r w:rsidR="005B15C0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3618BA" w:rsidRPr="003C279F">
        <w:rPr>
          <w:rFonts w:ascii="Times New Roman" w:hAnsi="Times New Roman"/>
          <w:color w:val="000000" w:themeColor="text1"/>
          <w:sz w:val="24"/>
        </w:rPr>
        <w:t>T</w:t>
      </w:r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issues and cells were fixed with 4% </w:t>
      </w:r>
      <w:r w:rsidR="000B5006" w:rsidRPr="003C279F">
        <w:rPr>
          <w:rFonts w:ascii="Times New Roman" w:hAnsi="Times New Roman"/>
          <w:color w:val="000000" w:themeColor="text1"/>
          <w:sz w:val="24"/>
        </w:rPr>
        <w:t>para</w:t>
      </w:r>
      <w:r w:rsidR="0078237F" w:rsidRPr="003C279F">
        <w:rPr>
          <w:rFonts w:ascii="Times New Roman" w:hAnsi="Times New Roman"/>
          <w:color w:val="000000" w:themeColor="text1"/>
          <w:sz w:val="24"/>
        </w:rPr>
        <w:t>formaldehyde (</w:t>
      </w:r>
      <w:r w:rsidR="008A1BAA" w:rsidRPr="003C279F">
        <w:rPr>
          <w:rFonts w:ascii="Times New Roman" w:hAnsi="Times New Roman"/>
          <w:color w:val="000000" w:themeColor="text1"/>
          <w:sz w:val="24"/>
        </w:rPr>
        <w:t>PFA</w:t>
      </w:r>
      <w:r w:rsidR="00BA7E0D" w:rsidRPr="003C279F">
        <w:rPr>
          <w:rFonts w:ascii="Times New Roman" w:hAnsi="Times New Roman"/>
          <w:color w:val="000000" w:themeColor="text1"/>
          <w:sz w:val="24"/>
        </w:rPr>
        <w:t xml:space="preserve">; </w:t>
      </w:r>
      <w:r w:rsidR="008A1BAA" w:rsidRPr="003C279F">
        <w:rPr>
          <w:rFonts w:ascii="Times New Roman" w:hAnsi="Times New Roman"/>
          <w:color w:val="000000" w:themeColor="text1"/>
          <w:sz w:val="24"/>
        </w:rPr>
        <w:t>Wako</w:t>
      </w:r>
      <w:r w:rsidR="001C0638" w:rsidRPr="003C279F">
        <w:rPr>
          <w:rFonts w:ascii="Times New Roman" w:hAnsi="Times New Roman"/>
          <w:color w:val="000000" w:themeColor="text1"/>
          <w:sz w:val="24"/>
        </w:rPr>
        <w:t xml:space="preserve"> Pure </w:t>
      </w:r>
      <w:r w:rsidR="0087278D" w:rsidRPr="003C279F">
        <w:rPr>
          <w:rFonts w:ascii="Times New Roman" w:hAnsi="Times New Roman"/>
          <w:color w:val="000000" w:themeColor="text1"/>
          <w:sz w:val="24"/>
        </w:rPr>
        <w:t>Chemical, Osaka, Japan</w:t>
      </w:r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) at 4 °C and washed twice with </w:t>
      </w:r>
      <w:r w:rsidR="00BA7E0D" w:rsidRPr="003C279F">
        <w:rPr>
          <w:rFonts w:ascii="Times New Roman" w:eastAsia="メイリオ" w:hAnsi="Times New Roman"/>
          <w:color w:val="000000" w:themeColor="text1"/>
          <w:sz w:val="24"/>
          <w:szCs w:val="24"/>
        </w:rPr>
        <w:t>tris-</w:t>
      </w:r>
      <w:r w:rsidR="00ED1475" w:rsidRPr="003C279F">
        <w:rPr>
          <w:rFonts w:ascii="Times New Roman" w:eastAsia="メイリオ" w:hAnsi="Times New Roman"/>
          <w:color w:val="000000" w:themeColor="text1"/>
          <w:sz w:val="24"/>
          <w:szCs w:val="24"/>
        </w:rPr>
        <w:t>b</w:t>
      </w:r>
      <w:r w:rsidR="00BE1A9B" w:rsidRPr="003C279F">
        <w:rPr>
          <w:rFonts w:ascii="Times New Roman" w:eastAsia="メイリオ" w:hAnsi="Times New Roman"/>
          <w:color w:val="000000" w:themeColor="text1"/>
          <w:sz w:val="24"/>
          <w:szCs w:val="24"/>
        </w:rPr>
        <w:t xml:space="preserve">uffered </w:t>
      </w:r>
      <w:r w:rsidR="00ED1475" w:rsidRPr="003C279F">
        <w:rPr>
          <w:rFonts w:ascii="Times New Roman" w:eastAsia="メイリオ" w:hAnsi="Times New Roman"/>
          <w:color w:val="000000" w:themeColor="text1"/>
          <w:sz w:val="24"/>
          <w:szCs w:val="24"/>
        </w:rPr>
        <w:t>s</w:t>
      </w:r>
      <w:r w:rsidR="00BE1A9B" w:rsidRPr="003C279F">
        <w:rPr>
          <w:rFonts w:ascii="Times New Roman" w:eastAsia="メイリオ" w:hAnsi="Times New Roman"/>
          <w:color w:val="000000" w:themeColor="text1"/>
          <w:sz w:val="24"/>
          <w:szCs w:val="24"/>
        </w:rPr>
        <w:t>aline with Tween</w:t>
      </w:r>
      <w:r w:rsidR="00BE1A9B" w:rsidRPr="003C279F">
        <w:rPr>
          <w:rFonts w:ascii="Times New Roman" w:eastAsia="メイリオ" w:hAnsi="Times New Roman"/>
          <w:color w:val="000000" w:themeColor="text1"/>
          <w:sz w:val="24"/>
          <w:szCs w:val="24"/>
          <w:vertAlign w:val="superscript"/>
        </w:rPr>
        <w:t>®</w:t>
      </w:r>
      <w:r w:rsidR="00BE1A9B" w:rsidRPr="003C279F">
        <w:rPr>
          <w:rFonts w:ascii="Times New Roman" w:eastAsia="メイリオ" w:hAnsi="Times New Roman"/>
          <w:color w:val="000000" w:themeColor="text1"/>
          <w:sz w:val="24"/>
          <w:szCs w:val="24"/>
        </w:rPr>
        <w:t>20</w:t>
      </w:r>
      <w:r w:rsidR="00777849" w:rsidRPr="003C279F">
        <w:rPr>
          <w:rFonts w:ascii="Times New Roman" w:hAnsi="Times New Roman"/>
          <w:color w:val="000000" w:themeColor="text1"/>
          <w:sz w:val="24"/>
        </w:rPr>
        <w:t xml:space="preserve"> (</w:t>
      </w:r>
      <w:r w:rsidR="008A1BAA" w:rsidRPr="003C279F">
        <w:rPr>
          <w:rFonts w:ascii="Times New Roman" w:hAnsi="Times New Roman"/>
          <w:color w:val="000000" w:themeColor="text1"/>
          <w:sz w:val="24"/>
        </w:rPr>
        <w:t>TBST</w:t>
      </w:r>
      <w:r w:rsidR="00777849" w:rsidRPr="003C279F">
        <w:rPr>
          <w:rFonts w:ascii="Times New Roman" w:hAnsi="Times New Roman"/>
          <w:color w:val="000000" w:themeColor="text1"/>
          <w:sz w:val="24"/>
        </w:rPr>
        <w:t>)</w:t>
      </w:r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. </w:t>
      </w:r>
      <w:r w:rsidR="00414230" w:rsidRPr="003C279F">
        <w:rPr>
          <w:rFonts w:ascii="Times New Roman" w:hAnsi="Times New Roman"/>
          <w:color w:val="000000" w:themeColor="text1"/>
          <w:sz w:val="24"/>
        </w:rPr>
        <w:t>C</w:t>
      </w:r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ells and cryosections were incubated in Blocking One </w:t>
      </w:r>
      <w:proofErr w:type="spellStart"/>
      <w:r w:rsidR="008A1BAA" w:rsidRPr="003C279F">
        <w:rPr>
          <w:rFonts w:ascii="Times New Roman" w:hAnsi="Times New Roman"/>
          <w:color w:val="000000" w:themeColor="text1"/>
          <w:sz w:val="24"/>
        </w:rPr>
        <w:t>Histo</w:t>
      </w:r>
      <w:proofErr w:type="spellEnd"/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 solution (</w:t>
      </w:r>
      <w:proofErr w:type="spellStart"/>
      <w:r w:rsidR="008A1BAA" w:rsidRPr="003C279F">
        <w:rPr>
          <w:rFonts w:ascii="Times New Roman" w:hAnsi="Times New Roman"/>
          <w:color w:val="000000" w:themeColor="text1"/>
          <w:sz w:val="24"/>
        </w:rPr>
        <w:t>Nacalai</w:t>
      </w:r>
      <w:proofErr w:type="spellEnd"/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="008A1BAA" w:rsidRPr="003C279F">
        <w:rPr>
          <w:rFonts w:ascii="Times New Roman" w:hAnsi="Times New Roman"/>
          <w:color w:val="000000" w:themeColor="text1"/>
          <w:sz w:val="24"/>
        </w:rPr>
        <w:t>Tesque</w:t>
      </w:r>
      <w:proofErr w:type="spellEnd"/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, Kyoto, Japan) for 10 min to prevent non-specific binding of the antibodies. The slides were incubated at room temperature for 1 h with antibodies specific for </w:t>
      </w:r>
      <w:proofErr w:type="spellStart"/>
      <w:r w:rsidR="003618BA" w:rsidRPr="003C279F">
        <w:rPr>
          <w:rFonts w:ascii="Times New Roman" w:hAnsi="Times New Roman"/>
          <w:color w:val="000000" w:themeColor="text1"/>
          <w:sz w:val="24"/>
        </w:rPr>
        <w:t>nestin</w:t>
      </w:r>
      <w:proofErr w:type="spellEnd"/>
      <w:r w:rsidR="003618BA" w:rsidRPr="003C279F">
        <w:rPr>
          <w:rFonts w:ascii="Times New Roman" w:hAnsi="Times New Roman"/>
          <w:color w:val="000000" w:themeColor="text1"/>
          <w:sz w:val="24"/>
        </w:rPr>
        <w:t xml:space="preserve"> </w:t>
      </w:r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(10C2; </w:t>
      </w:r>
      <w:proofErr w:type="spellStart"/>
      <w:r w:rsidR="008A1BAA" w:rsidRPr="003C279F">
        <w:rPr>
          <w:rFonts w:ascii="Times New Roman" w:hAnsi="Times New Roman"/>
          <w:color w:val="000000" w:themeColor="text1"/>
          <w:sz w:val="24"/>
        </w:rPr>
        <w:t>eBioscience</w:t>
      </w:r>
      <w:proofErr w:type="spellEnd"/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, San Diego, CA; 1:50), CD44 (IM7; </w:t>
      </w:r>
      <w:proofErr w:type="spellStart"/>
      <w:r w:rsidR="008A1BAA" w:rsidRPr="003C279F">
        <w:rPr>
          <w:rFonts w:ascii="Times New Roman" w:hAnsi="Times New Roman"/>
          <w:color w:val="000000" w:themeColor="text1"/>
          <w:sz w:val="24"/>
        </w:rPr>
        <w:t>eBioscience</w:t>
      </w:r>
      <w:proofErr w:type="spellEnd"/>
      <w:r w:rsidR="008A1BAA" w:rsidRPr="003C279F">
        <w:rPr>
          <w:rFonts w:ascii="Times New Roman" w:hAnsi="Times New Roman"/>
          <w:color w:val="000000" w:themeColor="text1"/>
          <w:sz w:val="24"/>
        </w:rPr>
        <w:t>; 1:100), CD24 (ML5; BD Pharmingen, San Jose, CA; 1:50), CD56 (B159; BD Pharmingen; 1:50), α</w:t>
      </w:r>
      <w:r w:rsidR="003618BA" w:rsidRPr="003C279F">
        <w:rPr>
          <w:rFonts w:ascii="Times New Roman" w:hAnsi="Times New Roman"/>
          <w:color w:val="000000" w:themeColor="text1"/>
          <w:sz w:val="24"/>
        </w:rPr>
        <w:t>-</w:t>
      </w:r>
      <w:r w:rsidR="008A1BAA" w:rsidRPr="003C279F">
        <w:rPr>
          <w:rFonts w:ascii="Times New Roman" w:hAnsi="Times New Roman"/>
          <w:color w:val="000000" w:themeColor="text1"/>
          <w:sz w:val="24"/>
        </w:rPr>
        <w:t>smooth muscle actin (α</w:t>
      </w:r>
      <w:r w:rsidR="003618BA" w:rsidRPr="003C279F">
        <w:rPr>
          <w:rFonts w:ascii="Times New Roman" w:hAnsi="Times New Roman"/>
          <w:color w:val="000000" w:themeColor="text1"/>
          <w:sz w:val="24"/>
        </w:rPr>
        <w:t>-</w:t>
      </w:r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SMA; 1A4; R&amp;D </w:t>
      </w:r>
      <w:r w:rsidR="00234EC0" w:rsidRPr="003C279F">
        <w:rPr>
          <w:rFonts w:ascii="Times New Roman" w:hAnsi="Times New Roman"/>
          <w:color w:val="000000" w:themeColor="text1"/>
          <w:sz w:val="24"/>
        </w:rPr>
        <w:t>Systems</w:t>
      </w:r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; 1:200), β3-tubulin (2G10; </w:t>
      </w:r>
      <w:proofErr w:type="spellStart"/>
      <w:r w:rsidR="008A1BAA" w:rsidRPr="003C279F">
        <w:rPr>
          <w:rFonts w:ascii="Times New Roman" w:hAnsi="Times New Roman"/>
          <w:color w:val="000000" w:themeColor="text1"/>
          <w:sz w:val="24"/>
        </w:rPr>
        <w:t>eBioscience</w:t>
      </w:r>
      <w:proofErr w:type="spellEnd"/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; 1:100), or human osteocalcin (OCN; 5-12H; Takara; 1:100). The cells were washed twice with </w:t>
      </w:r>
      <w:r w:rsidR="006B1FF3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</w:t>
      </w:r>
      <w:r w:rsidR="00EC5706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hosphate-buffered saline (</w:t>
      </w:r>
      <w:r w:rsidR="008A1BAA" w:rsidRPr="003C279F">
        <w:rPr>
          <w:rFonts w:ascii="Times New Roman" w:hAnsi="Times New Roman"/>
          <w:color w:val="000000" w:themeColor="text1"/>
          <w:sz w:val="24"/>
        </w:rPr>
        <w:t>PBS</w:t>
      </w:r>
      <w:r w:rsidR="00EC5706" w:rsidRPr="003C279F">
        <w:rPr>
          <w:rFonts w:ascii="Times New Roman" w:hAnsi="Times New Roman"/>
          <w:color w:val="000000" w:themeColor="text1"/>
          <w:sz w:val="24"/>
        </w:rPr>
        <w:t>)</w:t>
      </w:r>
      <w:r w:rsidR="008A1BAA" w:rsidRPr="003C279F">
        <w:rPr>
          <w:rFonts w:ascii="Times New Roman" w:hAnsi="Times New Roman"/>
          <w:color w:val="000000" w:themeColor="text1"/>
          <w:sz w:val="24"/>
        </w:rPr>
        <w:t xml:space="preserve"> and incubated at room temperature for 30 </w:t>
      </w:r>
      <w:r w:rsidR="008A1BAA" w:rsidRPr="003C279F">
        <w:rPr>
          <w:rFonts w:ascii="Times New Roman" w:hAnsi="Times New Roman"/>
          <w:color w:val="000000" w:themeColor="text1"/>
          <w:sz w:val="24"/>
        </w:rPr>
        <w:lastRenderedPageBreak/>
        <w:t>min with anti-mouse IgG conjugated with Alexa Fluor 488 (Invitrogen</w:t>
      </w:r>
      <w:r w:rsidR="003C33D9" w:rsidRPr="003C279F">
        <w:rPr>
          <w:rFonts w:ascii="Times New Roman" w:hAnsi="Times New Roman"/>
          <w:color w:val="000000" w:themeColor="text1"/>
          <w:sz w:val="24"/>
          <w:szCs w:val="24"/>
        </w:rPr>
        <w:t>, Carlsbad, CA</w:t>
      </w:r>
      <w:r w:rsidR="003C33D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, USA</w:t>
      </w:r>
      <w:r w:rsidR="008A1BAA" w:rsidRPr="003C279F">
        <w:rPr>
          <w:rFonts w:ascii="Times New Roman" w:hAnsi="Times New Roman"/>
          <w:color w:val="000000" w:themeColor="text1"/>
          <w:sz w:val="24"/>
        </w:rPr>
        <w:t>; 1</w:t>
      </w:r>
      <w:r w:rsidR="003618BA" w:rsidRPr="003C279F">
        <w:rPr>
          <w:rFonts w:ascii="Times New Roman" w:hAnsi="Times New Roman"/>
          <w:color w:val="000000" w:themeColor="text1"/>
          <w:sz w:val="24"/>
        </w:rPr>
        <w:t>:</w:t>
      </w:r>
      <w:r w:rsidR="008A1BAA" w:rsidRPr="003C279F">
        <w:rPr>
          <w:rFonts w:ascii="Times New Roman" w:hAnsi="Times New Roman"/>
          <w:color w:val="000000" w:themeColor="text1"/>
          <w:sz w:val="24"/>
        </w:rPr>
        <w:t>200) and anti-mouse or anti-rat IgG conjugated Alexa 594 (Invitrogen; 1:200). For quantitative analysis, the percentage of positively stained c</w:t>
      </w:r>
      <w:r w:rsidR="008A1BAA" w:rsidRPr="0048102E">
        <w:rPr>
          <w:rFonts w:ascii="Times New Roman" w:hAnsi="Times New Roman"/>
          <w:color w:val="000000" w:themeColor="text1"/>
          <w:sz w:val="24"/>
        </w:rPr>
        <w:t xml:space="preserve">ells </w:t>
      </w:r>
      <w:r w:rsidR="003618BA" w:rsidRPr="0048102E">
        <w:rPr>
          <w:rFonts w:ascii="Times New Roman" w:hAnsi="Times New Roman"/>
          <w:color w:val="000000" w:themeColor="text1"/>
          <w:sz w:val="24"/>
        </w:rPr>
        <w:t xml:space="preserve">was </w:t>
      </w:r>
      <w:r w:rsidR="008A1BAA" w:rsidRPr="0048102E">
        <w:rPr>
          <w:rFonts w:ascii="Times New Roman" w:hAnsi="Times New Roman"/>
          <w:color w:val="000000" w:themeColor="text1"/>
          <w:sz w:val="24"/>
        </w:rPr>
        <w:t xml:space="preserve">determined by counting the number of cells in randomly selected fields or sections. </w:t>
      </w:r>
    </w:p>
    <w:p w14:paraId="252C68A0" w14:textId="479AA511" w:rsidR="008D3AC0" w:rsidRPr="0048102E" w:rsidRDefault="005C7534" w:rsidP="000572FD">
      <w:pPr>
        <w:snapToGrid w:val="0"/>
        <w:spacing w:line="480" w:lineRule="auto"/>
        <w:jc w:val="left"/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</w:pPr>
      <w:r w:rsidRPr="0048102E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Flow cytometr</w:t>
      </w:r>
      <w:r w:rsidR="00CA5097" w:rsidRPr="0048102E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 xml:space="preserve">y </w:t>
      </w:r>
    </w:p>
    <w:p w14:paraId="1BC41B7C" w14:textId="13C521E8" w:rsidR="00F446F5" w:rsidRPr="0048102E" w:rsidRDefault="00F446F5" w:rsidP="00F446F5">
      <w:pPr>
        <w:shd w:val="clear" w:color="auto" w:fill="FFFFFF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48102E">
        <w:rPr>
          <w:rFonts w:ascii="Times New Roman" w:hAnsi="Times New Roman"/>
          <w:bCs/>
          <w:color w:val="000000" w:themeColor="text1"/>
          <w:sz w:val="24"/>
        </w:rPr>
        <w:t>For cell surface antigen phenotyping, sphere-forming APDCs, PDLDCs</w:t>
      </w:r>
      <w:r w:rsidR="003618BA" w:rsidRPr="0048102E">
        <w:rPr>
          <w:rFonts w:ascii="Times New Roman" w:hAnsi="Times New Roman"/>
          <w:bCs/>
          <w:color w:val="000000" w:themeColor="text1"/>
          <w:sz w:val="24"/>
        </w:rPr>
        <w:t>,</w:t>
      </w:r>
      <w:r w:rsidRPr="0048102E">
        <w:rPr>
          <w:rFonts w:ascii="Times New Roman" w:hAnsi="Times New Roman"/>
          <w:bCs/>
          <w:color w:val="000000" w:themeColor="text1"/>
          <w:sz w:val="24"/>
        </w:rPr>
        <w:t xml:space="preserve"> and OMSDCs from three patients were enzymatically dissociated and washed with PBS. </w:t>
      </w:r>
      <w:r w:rsidR="000B5006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o assess the expression of </w:t>
      </w:r>
      <w:proofErr w:type="spellStart"/>
      <w:r w:rsidR="000B5006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nestin</w:t>
      </w:r>
      <w:proofErr w:type="spellEnd"/>
      <w:r w:rsidR="000B5006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cells were fixed with </w:t>
      </w:r>
      <w:r w:rsidR="000B5006" w:rsidRPr="0048102E">
        <w:rPr>
          <w:rFonts w:ascii="Times New Roman" w:hAnsi="Times New Roman"/>
          <w:color w:val="000000" w:themeColor="text1"/>
          <w:sz w:val="24"/>
        </w:rPr>
        <w:t xml:space="preserve">4% </w:t>
      </w:r>
      <w:r w:rsidR="000B5006" w:rsidRPr="0048102E">
        <w:rPr>
          <w:rFonts w:ascii="Times New Roman" w:hAnsi="Times New Roman" w:hint="eastAsia"/>
          <w:color w:val="000000" w:themeColor="text1"/>
          <w:sz w:val="24"/>
          <w:lang w:eastAsia="ja-JP"/>
        </w:rPr>
        <w:t>PFA</w:t>
      </w:r>
      <w:r w:rsidR="000B5006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permeabilized with ice-cold methanol. </w:t>
      </w:r>
      <w:r w:rsidRPr="0048102E">
        <w:rPr>
          <w:rFonts w:ascii="Times New Roman" w:hAnsi="Times New Roman"/>
          <w:bCs/>
          <w:color w:val="000000" w:themeColor="text1"/>
          <w:sz w:val="24"/>
        </w:rPr>
        <w:t xml:space="preserve">The dissociated 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cells were incubated </w:t>
      </w:r>
      <w:r w:rsidRPr="0048102E">
        <w:rPr>
          <w:rFonts w:ascii="Times New Roman" w:hAnsi="Times New Roman"/>
          <w:bCs/>
          <w:color w:val="000000" w:themeColor="text1"/>
          <w:sz w:val="24"/>
        </w:rPr>
        <w:t xml:space="preserve">at </w:t>
      </w:r>
      <w:r w:rsidR="002A7DCE" w:rsidRPr="0048102E">
        <w:rPr>
          <w:rFonts w:ascii="Times New Roman" w:hAnsi="Times New Roman"/>
          <w:color w:val="000000" w:themeColor="text1"/>
          <w:sz w:val="24"/>
        </w:rPr>
        <w:t>room temperature</w:t>
      </w:r>
      <w:r w:rsidR="002A7DCE" w:rsidRPr="0048102E">
        <w:rPr>
          <w:rFonts w:ascii="Times New Roman" w:hAnsi="Times New Roman"/>
          <w:bCs/>
          <w:color w:val="000000" w:themeColor="text1"/>
          <w:sz w:val="24"/>
        </w:rPr>
        <w:t xml:space="preserve"> </w:t>
      </w:r>
      <w:r w:rsidRPr="0048102E">
        <w:rPr>
          <w:rFonts w:ascii="Times New Roman" w:hAnsi="Times New Roman"/>
          <w:bCs/>
          <w:color w:val="000000" w:themeColor="text1"/>
          <w:sz w:val="24"/>
        </w:rPr>
        <w:t>for 1 h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 with antibodies specific for </w:t>
      </w:r>
      <w:proofErr w:type="spellStart"/>
      <w:r w:rsidR="003618BA" w:rsidRPr="0048102E">
        <w:rPr>
          <w:rFonts w:ascii="Times New Roman" w:hAnsi="Times New Roman"/>
          <w:color w:val="000000" w:themeColor="text1"/>
          <w:sz w:val="24"/>
          <w:szCs w:val="32"/>
        </w:rPr>
        <w:t>nestin</w:t>
      </w:r>
      <w:proofErr w:type="spellEnd"/>
      <w:r w:rsidR="003618BA"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(10C2; </w:t>
      </w:r>
      <w:proofErr w:type="spellStart"/>
      <w:r w:rsidRPr="0048102E">
        <w:rPr>
          <w:rFonts w:ascii="Times New Roman" w:hAnsi="Times New Roman"/>
          <w:color w:val="000000" w:themeColor="text1"/>
          <w:sz w:val="24"/>
          <w:szCs w:val="32"/>
        </w:rPr>
        <w:t>eBioscience</w:t>
      </w:r>
      <w:proofErr w:type="spellEnd"/>
      <w:r w:rsidRPr="0048102E">
        <w:rPr>
          <w:rFonts w:ascii="Times New Roman" w:hAnsi="Times New Roman"/>
          <w:color w:val="000000" w:themeColor="text1"/>
          <w:sz w:val="24"/>
          <w:szCs w:val="32"/>
        </w:rPr>
        <w:t>; 1:50), CD24 (ML5; BD Pharmingen</w:t>
      </w:r>
      <w:r w:rsidRPr="0048102E">
        <w:rPr>
          <w:rFonts w:ascii="Times New Roman" w:hAnsi="Times New Roman"/>
          <w:color w:val="000000" w:themeColor="text1"/>
          <w:sz w:val="24"/>
        </w:rPr>
        <w:t>, San Jose, CA</w:t>
      </w:r>
      <w:r w:rsidR="00234EC0" w:rsidRPr="0048102E">
        <w:rPr>
          <w:rFonts w:ascii="Times New Roman" w:hAnsi="Times New Roman"/>
          <w:color w:val="000000" w:themeColor="text1"/>
          <w:sz w:val="24"/>
        </w:rPr>
        <w:t>, USA</w:t>
      </w:r>
      <w:r w:rsidRPr="0048102E">
        <w:rPr>
          <w:rFonts w:ascii="Times New Roman" w:hAnsi="Times New Roman"/>
          <w:color w:val="000000" w:themeColor="text1"/>
          <w:sz w:val="24"/>
        </w:rPr>
        <w:t>;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 1:50), CD29 (MAR4; BD Pharmingen; 1:100), CD34</w:t>
      </w:r>
      <w:r w:rsidR="00234EC0"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(581; BD Pharmingen; 1:100), CD44 (IM7; </w:t>
      </w:r>
      <w:proofErr w:type="spellStart"/>
      <w:r w:rsidRPr="0048102E">
        <w:rPr>
          <w:rFonts w:ascii="Times New Roman" w:hAnsi="Times New Roman"/>
          <w:color w:val="000000" w:themeColor="text1"/>
          <w:sz w:val="24"/>
          <w:szCs w:val="32"/>
        </w:rPr>
        <w:t>eBioscience</w:t>
      </w:r>
      <w:proofErr w:type="spellEnd"/>
      <w:r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; 1:100), CD45 (HI30; BD Pharmingen; 1:100), CD56 (B159; BD Pharmingen; 1:50), CD73 (AD2; BD </w:t>
      </w:r>
      <w:r w:rsidR="00234EC0" w:rsidRPr="0048102E">
        <w:rPr>
          <w:rFonts w:ascii="Times New Roman" w:hAnsi="Times New Roman"/>
          <w:color w:val="000000" w:themeColor="text1"/>
          <w:sz w:val="24"/>
          <w:szCs w:val="32"/>
        </w:rPr>
        <w:t>Pharmingen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>; 1:100)</w:t>
      </w:r>
      <w:r w:rsidR="00234EC0" w:rsidRPr="0048102E">
        <w:rPr>
          <w:rFonts w:ascii="Times New Roman" w:hAnsi="Times New Roman"/>
          <w:color w:val="000000" w:themeColor="text1"/>
          <w:sz w:val="24"/>
          <w:szCs w:val="32"/>
        </w:rPr>
        <w:t>,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 and CD90 (5E10; </w:t>
      </w:r>
      <w:proofErr w:type="spellStart"/>
      <w:r w:rsidRPr="0048102E">
        <w:rPr>
          <w:rFonts w:ascii="Times New Roman" w:hAnsi="Times New Roman"/>
          <w:color w:val="000000" w:themeColor="text1"/>
          <w:sz w:val="24"/>
          <w:szCs w:val="32"/>
        </w:rPr>
        <w:t>BioLegend</w:t>
      </w:r>
      <w:proofErr w:type="spellEnd"/>
      <w:r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, San Diego, CA; 1:100). After </w:t>
      </w:r>
      <w:r w:rsidR="00234EC0"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incubation with the 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>primary antibod</w:t>
      </w:r>
      <w:r w:rsidR="00414230" w:rsidRPr="0048102E">
        <w:rPr>
          <w:rFonts w:ascii="Times New Roman" w:hAnsi="Times New Roman"/>
          <w:color w:val="000000" w:themeColor="text1"/>
          <w:sz w:val="24"/>
          <w:szCs w:val="32"/>
        </w:rPr>
        <w:t>ies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 xml:space="preserve">, the cells were </w:t>
      </w:r>
      <w:r w:rsidRPr="0048102E">
        <w:rPr>
          <w:rFonts w:ascii="Times New Roman" w:hAnsi="Times New Roman"/>
          <w:bCs/>
          <w:color w:val="000000" w:themeColor="text1"/>
          <w:sz w:val="24"/>
        </w:rPr>
        <w:t>washed with PBS, and then incubated with anti-mouse or anti-rat IgG conjugated with Alexa 488 or 594 (</w:t>
      </w:r>
      <w:r w:rsidRPr="0048102E">
        <w:rPr>
          <w:rFonts w:ascii="Times New Roman" w:hAnsi="Times New Roman"/>
          <w:color w:val="000000" w:themeColor="text1"/>
          <w:sz w:val="24"/>
          <w:szCs w:val="32"/>
        </w:rPr>
        <w:t>Invitrogen; 1:200</w:t>
      </w:r>
      <w:r w:rsidRPr="0048102E">
        <w:rPr>
          <w:rFonts w:ascii="Times New Roman" w:hAnsi="Times New Roman"/>
          <w:bCs/>
          <w:color w:val="000000" w:themeColor="text1"/>
          <w:sz w:val="24"/>
        </w:rPr>
        <w:t xml:space="preserve">) at room temperature for 30 min. Subsequently, the cells were analyzed with a </w:t>
      </w:r>
      <w:proofErr w:type="spellStart"/>
      <w:r w:rsidRPr="0048102E">
        <w:rPr>
          <w:rFonts w:ascii="Times New Roman" w:hAnsi="Times New Roman"/>
          <w:bCs/>
          <w:color w:val="000000" w:themeColor="text1"/>
          <w:sz w:val="24"/>
        </w:rPr>
        <w:t>FACSCant</w:t>
      </w:r>
      <w:proofErr w:type="spellEnd"/>
      <w:r w:rsidRPr="0048102E">
        <w:rPr>
          <w:rFonts w:ascii="Times New Roman" w:hAnsi="Times New Roman"/>
          <w:bCs/>
          <w:color w:val="000000" w:themeColor="text1"/>
          <w:sz w:val="24"/>
        </w:rPr>
        <w:t xml:space="preserve"> (BD Biosciences, </w:t>
      </w:r>
      <w:r w:rsidR="00414230" w:rsidRPr="0048102E">
        <w:rPr>
          <w:rFonts w:ascii="Times New Roman" w:hAnsi="Times New Roman"/>
          <w:bCs/>
          <w:color w:val="000000" w:themeColor="text1"/>
          <w:sz w:val="24"/>
        </w:rPr>
        <w:t xml:space="preserve">Franklin Lakes, </w:t>
      </w:r>
      <w:r w:rsidRPr="0048102E">
        <w:rPr>
          <w:rFonts w:ascii="Times New Roman" w:hAnsi="Times New Roman"/>
          <w:bCs/>
          <w:color w:val="000000" w:themeColor="text1"/>
          <w:sz w:val="24"/>
        </w:rPr>
        <w:t xml:space="preserve">NJ, USA) using </w:t>
      </w:r>
      <w:proofErr w:type="spellStart"/>
      <w:r w:rsidRPr="0048102E">
        <w:rPr>
          <w:rFonts w:ascii="Times New Roman" w:hAnsi="Times New Roman"/>
          <w:bCs/>
          <w:color w:val="000000" w:themeColor="text1"/>
          <w:sz w:val="24"/>
        </w:rPr>
        <w:t>FlowJo</w:t>
      </w:r>
      <w:proofErr w:type="spellEnd"/>
      <w:r w:rsidRPr="0048102E">
        <w:rPr>
          <w:rFonts w:ascii="Times New Roman" w:hAnsi="Times New Roman"/>
          <w:bCs/>
          <w:color w:val="000000" w:themeColor="text1"/>
          <w:sz w:val="24"/>
        </w:rPr>
        <w:t xml:space="preserve"> software.</w:t>
      </w:r>
    </w:p>
    <w:p w14:paraId="7D81DBCF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79DA7E98" w14:textId="77777777" w:rsidR="008A1FD1" w:rsidRPr="0048102E" w:rsidRDefault="00EE5D92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i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 xml:space="preserve">2.9 </w:t>
      </w:r>
      <w:r w:rsidR="005C7534" w:rsidRPr="0048102E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RNA extraction</w:t>
      </w:r>
    </w:p>
    <w:p w14:paraId="4E378AB9" w14:textId="75313DFB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otal RNA was extracted from </w:t>
      </w:r>
      <w:r w:rsidR="00EA4D4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cells using </w:t>
      </w:r>
      <w:r w:rsidR="0013761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RNeasy </w:t>
      </w:r>
      <w:r w:rsidR="00234E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ini Kit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(Qiagen, Hilden, Germany)</w:t>
      </w:r>
      <w:r w:rsidR="00524E2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 according to manufacturer instruction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. </w:t>
      </w:r>
    </w:p>
    <w:p w14:paraId="43D1BEA3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608B4E7A" w14:textId="7C2E45D9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Microarray</w:t>
      </w: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ab/>
      </w:r>
    </w:p>
    <w:p w14:paraId="5B4E814D" w14:textId="4C9F6BF8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ja-JP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lastRenderedPageBreak/>
        <w:t>T</w:t>
      </w:r>
      <w:r w:rsidR="000B7BCF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he t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otal RNA of </w:t>
      </w:r>
      <w:r w:rsidR="00524E2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phere-forming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PDCs, PDLCs</w:t>
      </w:r>
      <w:r w:rsidR="0013761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OMSCs from three patients w</w:t>
      </w:r>
      <w:r w:rsidR="000B7BCF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used for the microarray analysis.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72413B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T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otal RNA </w:t>
      </w:r>
      <w:r w:rsidR="0072413B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(100 ng)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was reverse</w:t>
      </w:r>
      <w:r w:rsidR="00A62B2E" w:rsidRPr="0048102E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transcribed into c</w:t>
      </w:r>
      <w:r w:rsidR="00880DA3" w:rsidRPr="0048102E">
        <w:rPr>
          <w:rFonts w:ascii="Times New Roman" w:hAnsi="Times New Roman"/>
          <w:color w:val="000000" w:themeColor="text1"/>
          <w:sz w:val="24"/>
          <w:szCs w:val="24"/>
        </w:rPr>
        <w:t>D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NA using the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Low Input Amp </w:t>
      </w:r>
      <w:r w:rsidR="00234E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Labeling Kit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(Agilent Technologies, Santa Clara, CA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 USA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. </w:t>
      </w:r>
      <w:r w:rsidR="000A5282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Next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 c</w:t>
      </w:r>
      <w:r w:rsidR="00880DA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NA was </w:t>
      </w:r>
      <w:r w:rsidR="000C23FF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mixed with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a hybridization buffer and hybridized to a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urePrint</w:t>
      </w:r>
      <w:proofErr w:type="spellEnd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G3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Human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GE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m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icroarray 8X60k v3 (Agilent Technologies) for 17 h</w:t>
      </w:r>
      <w:r w:rsidR="0041423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1A4487" w:rsidRPr="0048102E">
        <w:rPr>
          <w:rFonts w:ascii="Times New Roman" w:hAnsi="Times New Roman"/>
          <w:color w:val="000000" w:themeColor="text1"/>
          <w:sz w:val="24"/>
          <w:szCs w:val="24"/>
        </w:rPr>
        <w:t>following manufacturer instructions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. The chips were washe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subsequently scanned using the Agilent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m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croarray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canner (Agilent Technologies). Raw data were analyzed using the </w:t>
      </w:r>
      <w:r w:rsidR="004B13E5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f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eature </w:t>
      </w:r>
      <w:r w:rsidR="004B13E5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e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xtraction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oftware (v.11.5.1.1</w:t>
      </w:r>
      <w:r w:rsidR="00524E2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gilent Technologies)</w:t>
      </w:r>
      <w:r w:rsidR="00C67629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m</w:t>
      </w:r>
      <w:r w:rsidR="003F502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croarray </w:t>
      </w:r>
      <w:r w:rsidR="000E51A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data were mined</w:t>
      </w:r>
      <w:r w:rsidR="003F502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analy</w:t>
      </w:r>
      <w:r w:rsidR="00DD05D5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z</w:t>
      </w:r>
      <w:r w:rsidR="003F502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ed</w:t>
      </w:r>
      <w:r w:rsidR="000E51A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using </w:t>
      </w:r>
      <w:proofErr w:type="spellStart"/>
      <w:r w:rsidR="000E51A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GeneSpring</w:t>
      </w:r>
      <w:proofErr w:type="spellEnd"/>
      <w:r w:rsidR="003F502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0E51A7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(Agilent Technologies). </w:t>
      </w:r>
      <w:r w:rsidR="004D15CD" w:rsidRPr="0048102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he s</w:t>
      </w:r>
      <w:r w:rsidR="003F5028" w:rsidRPr="0048102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ignal intensity was normalized by adjusting </w:t>
      </w:r>
      <w:r w:rsidR="00B730EB" w:rsidRPr="0048102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3F5028" w:rsidRPr="0048102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data to a 75</w:t>
      </w:r>
      <w:r w:rsidR="003F5028" w:rsidRPr="0048102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th</w:t>
      </w:r>
      <w:r w:rsidR="003F5028" w:rsidRPr="0048102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percentile baseline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7E017A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(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GEO accession number for the microarray gene expression data</w:t>
      </w:r>
      <w:r w:rsidR="007E017A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: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GSE164327</w:t>
      </w:r>
      <w:r w:rsidR="007E017A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14:paraId="6DC33EC9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764CA0B9" w14:textId="5A3D4601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Semi</w:t>
      </w:r>
      <w:r w:rsidR="0001048D"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-quantitative</w:t>
      </w: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="0097238D"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 xml:space="preserve">and quantitative </w:t>
      </w: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 xml:space="preserve">reverse transcription </w:t>
      </w:r>
      <w:r w:rsidR="00012FE9"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PCR</w:t>
      </w: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 xml:space="preserve"> (RT-PCR)</w:t>
      </w:r>
    </w:p>
    <w:p w14:paraId="74BED536" w14:textId="5A668724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emi-quantitative RT-PCR was performed using</w:t>
      </w:r>
      <w:r w:rsidR="00D4630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the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PrimeScript</w:t>
      </w:r>
      <w:proofErr w:type="spellEnd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One-Step RT-PCR </w:t>
      </w:r>
      <w:r w:rsidR="00234E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Kit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Ver.2 (Takara)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and 10 ng of total RNA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.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DNA synthesis and pre-denaturation </w:t>
      </w:r>
      <w:r w:rsidR="00D4630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were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performed </w:t>
      </w:r>
      <w:r w:rsidR="009964B6" w:rsidRPr="0048102E">
        <w:rPr>
          <w:rFonts w:ascii="Times New Roman" w:hAnsi="Times New Roman"/>
          <w:color w:val="000000" w:themeColor="text1"/>
          <w:sz w:val="24"/>
          <w:szCs w:val="24"/>
        </w:rPr>
        <w:t>for one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cycle at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50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°C for 30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min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and 94 °C for 2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min. </w:t>
      </w:r>
      <w:r w:rsidR="009964B6" w:rsidRPr="0048102E">
        <w:rPr>
          <w:rFonts w:ascii="Times New Roman" w:hAnsi="Times New Roman"/>
          <w:color w:val="000000" w:themeColor="text1"/>
          <w:sz w:val="24"/>
          <w:szCs w:val="24"/>
        </w:rPr>
        <w:t>Following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initial denaturation, amplification was performed over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35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cycles </w:t>
      </w:r>
      <w:r w:rsidR="00D46303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94 °C for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30 s, 56–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58 °C for 30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s,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and 72 °C for 1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min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in a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impliAmp</w:t>
      </w:r>
      <w:proofErr w:type="spellEnd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t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hermal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ycler (Applied Biosystems, Life Technologies). Quantitative RT-PCR was performed using </w:t>
      </w:r>
      <w:r w:rsidR="00D4630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One</w:t>
      </w:r>
      <w:r w:rsidR="00880DA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-</w:t>
      </w:r>
      <w:r w:rsidR="008836B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tep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PrimeScript</w:t>
      </w:r>
      <w:proofErr w:type="spellEnd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RT-PCR </w:t>
      </w:r>
      <w:r w:rsidR="00234E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K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it (Perfect Real Time</w:t>
      </w:r>
      <w:r w:rsidR="00524E2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akara).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DNA synthesis and pre-denaturation </w:t>
      </w:r>
      <w:r w:rsidR="00D4630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were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performed over </w:t>
      </w:r>
      <w:r w:rsidR="003436C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one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ycle </w:t>
      </w:r>
      <w:r w:rsidR="00D4630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of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42 °C for 5 min and 95 °C for 10 s. After initial denaturation, amplification was performed over 40 cycles </w:t>
      </w:r>
      <w:r w:rsidR="00D4630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of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95 °C for 5 s</w:t>
      </w:r>
      <w:r w:rsidR="00EA4D4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60 °C for 31 s in an Applied Biosystems 7300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r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eal</w:t>
      </w:r>
      <w:r w:rsidR="00234E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-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t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me PCR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ystem (Applied Biosystems, Life Technologies). The cycle threshold values (C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t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values) were used to calculate the fold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lastRenderedPageBreak/>
        <w:t xml:space="preserve">differences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using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</w:t>
      </w:r>
      <w:r w:rsidR="00524E2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2</w:t>
      </w:r>
      <w:r w:rsidR="00524E2E" w:rsidRPr="0048102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sym w:font="Symbol" w:char="F044"/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sym w:font="Symbol" w:char="F044"/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C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t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method. The </w:t>
      </w:r>
      <w:r w:rsidR="00524E2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primer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sequences used for RT-PCR are listed in Table </w:t>
      </w:r>
      <w:r w:rsidR="00F446F5" w:rsidRPr="003C279F">
        <w:rPr>
          <w:rFonts w:ascii="Times New Roman" w:hAnsi="Times New Roman"/>
          <w:color w:val="000000" w:themeColor="text1"/>
          <w:sz w:val="24"/>
          <w:szCs w:val="24"/>
        </w:rPr>
        <w:t>1</w:t>
      </w:r>
      <w:r w:rsidR="00361045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="002D7BF6" w:rsidRPr="003C279F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ja-JP"/>
        </w:rPr>
        <w:t>5,</w:t>
      </w:r>
      <w:r w:rsidR="002D7BF6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7,8</w:t>
      </w:r>
    </w:p>
    <w:p w14:paraId="58066A22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0AE44110" w14:textId="39ECBF03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i/>
          <w:color w:val="000000" w:themeColor="text1"/>
          <w:sz w:val="24"/>
          <w:szCs w:val="24"/>
        </w:rPr>
      </w:pP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Differentiation of sphere-forming APDCs, PDLDCs</w:t>
      </w:r>
      <w:r w:rsidR="0097238D"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</w:rPr>
        <w:t xml:space="preserve"> and OMSDCs</w:t>
      </w:r>
    </w:p>
    <w:p w14:paraId="4C7E00F6" w14:textId="33651FD8" w:rsidR="00581489" w:rsidRPr="003C279F" w:rsidRDefault="005C7534" w:rsidP="005063E7">
      <w:pPr>
        <w:widowControl/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For mineralized</w:t>
      </w:r>
      <w:r w:rsidR="003436C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cell differentiation, sphere-forming APDCs, PDLDCs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OMSDCs were </w:t>
      </w:r>
      <w:r w:rsidR="00B57792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eeded 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n 24-well plates and cultured for </w:t>
      </w:r>
      <w:r w:rsidR="003436C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even 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days in </w:t>
      </w:r>
      <w:r w:rsidR="00271AF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α</w:t>
      </w:r>
      <w:r w:rsidR="00A9176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-</w:t>
      </w:r>
      <w:r w:rsidR="00271AF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minimum essential medium (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αMEM</w:t>
      </w:r>
      <w:r w:rsidR="00271AF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supplemented with 10% FBS. Subsequently, the medium was </w:t>
      </w:r>
      <w:r w:rsidR="00620884" w:rsidRPr="003C279F">
        <w:rPr>
          <w:rFonts w:ascii="Times New Roman" w:hAnsi="Times New Roman"/>
          <w:color w:val="000000" w:themeColor="text1"/>
          <w:sz w:val="24"/>
          <w:szCs w:val="24"/>
        </w:rPr>
        <w:t>replaced with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m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esenchymal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s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em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c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ell</w:t>
      </w:r>
      <w:r w:rsidR="00F60408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MSC)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o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teogenic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d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fferentiation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m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edium (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r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eady-to-use</w:t>
      </w:r>
      <w:r w:rsidR="00524E2E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</w:t>
      </w:r>
      <w:proofErr w:type="spellStart"/>
      <w:r w:rsidR="007A633C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moCell</w:t>
      </w:r>
      <w:proofErr w:type="spellEnd"/>
      <w:r w:rsidR="007A633C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, Heidelberg, Germany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 supplemented with 100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ng/mL </w:t>
      </w:r>
      <w:bookmarkStart w:id="5" w:name="_Hlk81565334"/>
      <w:r w:rsidRPr="003C279F">
        <w:rPr>
          <w:rFonts w:ascii="Times New Roman" w:hAnsi="Times New Roman"/>
          <w:color w:val="000000" w:themeColor="text1"/>
          <w:sz w:val="24"/>
          <w:szCs w:val="24"/>
        </w:rPr>
        <w:t>bone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orphogenic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protein 2 (BMP-2</w:t>
      </w:r>
      <w:bookmarkEnd w:id="5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</w:t>
      </w:r>
      <w:proofErr w:type="spellStart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PeproTech</w:t>
      </w:r>
      <w:proofErr w:type="spellEnd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, and </w:t>
      </w:r>
      <w:r w:rsidR="00176B7A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cells were further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cultur</w:t>
      </w:r>
      <w:r w:rsidR="00CB0844" w:rsidRPr="003C279F">
        <w:rPr>
          <w:rFonts w:ascii="Times New Roman" w:hAnsi="Times New Roman"/>
          <w:color w:val="000000" w:themeColor="text1"/>
          <w:sz w:val="24"/>
          <w:szCs w:val="24"/>
        </w:rPr>
        <w:t>e</w:t>
      </w:r>
      <w:r w:rsidR="00272213" w:rsidRPr="003C279F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383274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for up to </w:t>
      </w:r>
      <w:r w:rsidR="003436CD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three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weeks. </w:t>
      </w:r>
      <w:r w:rsidR="00646859" w:rsidRPr="003C279F">
        <w:rPr>
          <w:rFonts w:ascii="Times New Roman" w:hAnsi="Times New Roman"/>
          <w:color w:val="000000" w:themeColor="text1"/>
          <w:sz w:val="24"/>
          <w:szCs w:val="24"/>
        </w:rPr>
        <w:t>To identify t</w:t>
      </w:r>
      <w:r w:rsidR="00646859" w:rsidRPr="003C279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he mineralized matrix, c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ells were stained with Alizarin </w:t>
      </w:r>
      <w:r w:rsidR="0097238D" w:rsidRPr="003C279F">
        <w:rPr>
          <w:rFonts w:ascii="Times New Roman" w:hAnsi="Times New Roman"/>
          <w:color w:val="000000" w:themeColor="text1"/>
          <w:sz w:val="24"/>
          <w:szCs w:val="24"/>
        </w:rPr>
        <w:t>R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ed S (Wako Pure Chemical). </w:t>
      </w:r>
      <w:r w:rsidR="001E47CA" w:rsidRPr="003C279F">
        <w:rPr>
          <w:rFonts w:ascii="Times New Roman" w:hAnsi="Times New Roman"/>
          <w:color w:val="000000" w:themeColor="text1"/>
          <w:sz w:val="24"/>
          <w:szCs w:val="28"/>
          <w:shd w:val="clear" w:color="auto" w:fill="FFFFFF"/>
        </w:rPr>
        <w:t xml:space="preserve">For quantification of Alizarin red </w:t>
      </w:r>
      <w:r w:rsidR="009B222C" w:rsidRPr="003C279F">
        <w:rPr>
          <w:rFonts w:ascii="Times New Roman" w:hAnsi="Times New Roman"/>
          <w:color w:val="000000" w:themeColor="text1"/>
          <w:sz w:val="24"/>
          <w:szCs w:val="28"/>
          <w:shd w:val="clear" w:color="auto" w:fill="FFFFFF"/>
        </w:rPr>
        <w:t>S-stained cells</w:t>
      </w:r>
      <w:r w:rsidR="001E47CA" w:rsidRPr="003C279F">
        <w:rPr>
          <w:rFonts w:ascii="Times New Roman" w:hAnsi="Times New Roman"/>
          <w:color w:val="000000" w:themeColor="text1"/>
          <w:sz w:val="24"/>
          <w:szCs w:val="28"/>
          <w:shd w:val="clear" w:color="auto" w:fill="FFFFFF"/>
        </w:rPr>
        <w:t xml:space="preserve">, the stained cells were lysed in 5% formic acid (Kanto Chemical, Tokyo, Japan) and </w:t>
      </w:r>
      <w:r w:rsidR="00FE6D31" w:rsidRPr="003C279F">
        <w:rPr>
          <w:rFonts w:ascii="Times New Roman" w:hAnsi="Times New Roman"/>
          <w:color w:val="000000" w:themeColor="text1"/>
          <w:sz w:val="24"/>
          <w:szCs w:val="28"/>
          <w:shd w:val="clear" w:color="auto" w:fill="FFFFFF"/>
        </w:rPr>
        <w:t xml:space="preserve">stirred </w:t>
      </w:r>
      <w:r w:rsidR="001E47CA" w:rsidRPr="003C279F">
        <w:rPr>
          <w:rFonts w:ascii="Times New Roman" w:hAnsi="Times New Roman"/>
          <w:color w:val="000000" w:themeColor="text1"/>
          <w:sz w:val="24"/>
          <w:szCs w:val="28"/>
          <w:shd w:val="clear" w:color="auto" w:fill="FFFFFF"/>
        </w:rPr>
        <w:t xml:space="preserve">at room temperature for 10 mins. The cell lysates were then collected and quantified using plate reader at absorbance 450 nm using </w:t>
      </w:r>
      <w:proofErr w:type="spellStart"/>
      <w:r w:rsidR="001E47CA" w:rsidRPr="003C279F">
        <w:rPr>
          <w:rFonts w:ascii="Times New Roman" w:hAnsi="Times New Roman"/>
          <w:color w:val="000000" w:themeColor="text1"/>
          <w:sz w:val="24"/>
          <w:szCs w:val="28"/>
          <w:shd w:val="clear" w:color="auto" w:fill="FFFFFF"/>
        </w:rPr>
        <w:t>iMark</w:t>
      </w:r>
      <w:proofErr w:type="spellEnd"/>
      <w:r w:rsidR="001E47CA" w:rsidRPr="003C279F">
        <w:rPr>
          <w:rFonts w:ascii="Times New Roman" w:hAnsi="Times New Roman"/>
          <w:color w:val="000000" w:themeColor="text1"/>
          <w:sz w:val="24"/>
          <w:szCs w:val="28"/>
          <w:shd w:val="clear" w:color="auto" w:fill="FFFFFF"/>
        </w:rPr>
        <w:t xml:space="preserve"> (</w:t>
      </w:r>
      <w:r w:rsidR="001E47CA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Bio-Rad Laboratories, Hercules, CA, USA).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F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or </w:t>
      </w:r>
      <w:proofErr w:type="spellStart"/>
      <w:r w:rsidRPr="0048102E">
        <w:rPr>
          <w:rFonts w:ascii="Times New Roman" w:hAnsi="Times New Roman"/>
          <w:color w:val="000000" w:themeColor="text1"/>
          <w:sz w:val="24"/>
          <w:szCs w:val="24"/>
        </w:rPr>
        <w:t>adipogenic</w:t>
      </w:r>
      <w:proofErr w:type="spellEnd"/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differentiation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spheres were cultured as describe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bove.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The medium was then </w:t>
      </w:r>
      <w:r w:rsidR="00C4120D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replaced with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αMEM supplemented with 10% FBS and 500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M 3-isobutyl-1-methylxanthine </w:t>
      </w:r>
      <w:r w:rsidR="00764B8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(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igma-Aldrich</w:t>
      </w:r>
      <w:r w:rsidR="00F92536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r w:rsidR="00C97932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t. Louis, MO</w:t>
      </w:r>
      <w:r w:rsidR="00764B8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 1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µM dexamethasone </w:t>
      </w:r>
      <w:r w:rsidR="00764B8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(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igma-Aldrich</w:t>
      </w:r>
      <w:r w:rsidR="00764B8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 0.01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g/mL insulin </w:t>
      </w:r>
      <w:r w:rsidR="00764B8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(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igma-Aldrich</w:t>
      </w:r>
      <w:r w:rsidR="00764B8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0.2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M indomethacin </w:t>
      </w:r>
      <w:r w:rsidR="00764B8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(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igma-Aldrich</w:t>
      </w:r>
      <w:r w:rsidR="003436C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="00AC748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and </w:t>
      </w:r>
      <w:r w:rsidR="00AC748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spheres were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ncubated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for up to </w:t>
      </w:r>
      <w:r w:rsidR="003436CD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three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weeks. </w:t>
      </w:r>
      <w:r w:rsidR="00CB0844" w:rsidRPr="0048102E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ells were stained with Oil </w:t>
      </w:r>
      <w:r w:rsidR="0097238D" w:rsidRPr="0048102E">
        <w:rPr>
          <w:rFonts w:ascii="Times New Roman" w:hAnsi="Times New Roman"/>
          <w:color w:val="000000" w:themeColor="text1"/>
          <w:sz w:val="24"/>
          <w:szCs w:val="24"/>
        </w:rPr>
        <w:t>R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ed O (Sigma-Aldrich)</w:t>
      </w:r>
      <w:r w:rsidR="00CB0844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to </w:t>
      </w:r>
      <w:r w:rsidR="00394DA2" w:rsidRPr="0048102E">
        <w:rPr>
          <w:rFonts w:ascii="Times New Roman" w:hAnsi="Times New Roman"/>
          <w:color w:val="000000" w:themeColor="text1"/>
          <w:sz w:val="24"/>
          <w:szCs w:val="24"/>
        </w:rPr>
        <w:t>detect</w:t>
      </w:r>
      <w:r w:rsidR="00CB0844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B084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dipocyte differentiation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. For chondrogenic differentiation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bookmarkStart w:id="6" w:name="_Hlk98791023"/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spheres were cultured as describe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bove,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enzymatically dissociate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ells (2.0</w:t>
      </w:r>
      <w:r w:rsidR="00AE5EE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× 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10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ells/tube) were maintained in </w:t>
      </w:r>
      <w:r w:rsidR="00F6040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MSC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hondrogenic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d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fferentiation 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m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edium (</w:t>
      </w:r>
      <w:r w:rsidR="0097238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r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eady-to-use</w:t>
      </w:r>
      <w:r w:rsidR="00524E2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</w:t>
      </w:r>
      <w:proofErr w:type="spellStart"/>
      <w:r w:rsidR="007A633C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moCell</w:t>
      </w:r>
      <w:proofErr w:type="spellEnd"/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 </w:t>
      </w:r>
      <w:bookmarkEnd w:id="6"/>
      <w:r w:rsidRPr="0048102E">
        <w:rPr>
          <w:rFonts w:ascii="Times New Roman" w:hAnsi="Times New Roman"/>
          <w:color w:val="000000" w:themeColor="text1"/>
          <w:sz w:val="24"/>
          <w:szCs w:val="24"/>
        </w:rPr>
        <w:t>using a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pellet culture for </w:t>
      </w:r>
      <w:r w:rsidR="003436CD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three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>weeks</w:t>
      </w:r>
      <w:r w:rsidR="00AC7483" w:rsidRPr="0048102E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8102E">
        <w:rPr>
          <w:rFonts w:ascii="Times New Roman" w:hAnsi="Times New Roman"/>
          <w:color w:val="000000" w:themeColor="text1"/>
          <w:sz w:val="24"/>
          <w:szCs w:val="24"/>
        </w:rPr>
        <w:lastRenderedPageBreak/>
        <w:t>as described previously</w:t>
      </w:r>
      <w:r w:rsidR="00361045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="00731CAB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1,4,5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T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oluidine blue (Muto Pure Chemical, Tokyo, Japan</w:t>
      </w:r>
      <w:r w:rsidRPr="003C279F">
        <w:rPr>
          <w:rFonts w:ascii="Times New Roman" w:eastAsia="Arial" w:hAnsi="Times New Roman"/>
          <w:color w:val="000000" w:themeColor="text1"/>
          <w:sz w:val="24"/>
          <w:szCs w:val="24"/>
        </w:rPr>
        <w:t>)</w:t>
      </w:r>
      <w:r w:rsidR="0097238D" w:rsidRPr="003C279F">
        <w:rPr>
          <w:rFonts w:ascii="Times New Roman" w:eastAsia="Arial" w:hAnsi="Times New Roman"/>
          <w:color w:val="000000" w:themeColor="text1"/>
          <w:sz w:val="24"/>
          <w:szCs w:val="24"/>
        </w:rPr>
        <w:t xml:space="preserve"> staining was performed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to identify chondrogenic cells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.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For myogenic differentiation, spheres were cultured as described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bove,</w:t>
      </w:r>
      <w:r w:rsidR="00CB0844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64B80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then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culture</w:t>
      </w:r>
      <w:r w:rsidR="00D44661" w:rsidRPr="003C279F">
        <w:rPr>
          <w:rFonts w:ascii="Times New Roman" w:hAnsi="Times New Roman"/>
          <w:color w:val="000000" w:themeColor="text1"/>
          <w:sz w:val="24"/>
          <w:szCs w:val="24"/>
        </w:rPr>
        <w:t>d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in high-glucose DMEM supplemented with 10% FBS and 10 ng/mL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TGF-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β1 (</w:t>
      </w:r>
      <w:proofErr w:type="spellStart"/>
      <w:r w:rsidR="000B7F10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PeproTech</w:t>
      </w:r>
      <w:proofErr w:type="spellEnd"/>
      <w:r w:rsidRPr="003C279F">
        <w:rPr>
          <w:rFonts w:ascii="Times New Roman" w:hAnsi="Times New Roman"/>
          <w:color w:val="000000" w:themeColor="text1"/>
          <w:sz w:val="24"/>
          <w:szCs w:val="24"/>
        </w:rPr>
        <w:t>) for 10 days</w:t>
      </w:r>
      <w:r w:rsidR="00361045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="0090716F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3-5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712DEF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o identify smooth muscle cells,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c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ells were </w:t>
      </w:r>
      <w:proofErr w:type="spellStart"/>
      <w:r w:rsidRPr="003C279F">
        <w:rPr>
          <w:rFonts w:ascii="Times New Roman" w:hAnsi="Times New Roman"/>
          <w:color w:val="000000" w:themeColor="text1"/>
          <w:sz w:val="24"/>
          <w:szCs w:val="24"/>
        </w:rPr>
        <w:t>immunostained</w:t>
      </w:r>
      <w:proofErr w:type="spellEnd"/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with anti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-α</w:t>
      </w:r>
      <w:r w:rsidR="00234EC0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-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MA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antibody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.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For neural differentiation, after the spheres were cultured as described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bove</w:t>
      </w:r>
      <w:r w:rsidR="005C62A1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with IMDM supplemented with 10% FBS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bookmarkStart w:id="7" w:name="_Hlk98791123"/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the medium was </w:t>
      </w:r>
      <w:r w:rsidR="00AA3428" w:rsidRPr="003C279F">
        <w:rPr>
          <w:rFonts w:ascii="Times New Roman" w:hAnsi="Times New Roman"/>
          <w:color w:val="000000" w:themeColor="text1"/>
          <w:sz w:val="24"/>
          <w:szCs w:val="24"/>
        </w:rPr>
        <w:t>replaced with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F60408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MSC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97238D" w:rsidRPr="003C279F">
        <w:rPr>
          <w:rFonts w:ascii="Times New Roman" w:hAnsi="Times New Roman"/>
          <w:color w:val="000000" w:themeColor="text1"/>
          <w:sz w:val="24"/>
          <w:szCs w:val="24"/>
        </w:rPr>
        <w:t>n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>eurogenic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d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fferentiation 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m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edium (</w:t>
      </w:r>
      <w:r w:rsidR="0097238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r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eady-to-use</w:t>
      </w:r>
      <w:r w:rsidR="00524E2E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</w:t>
      </w:r>
      <w:proofErr w:type="spellStart"/>
      <w:r w:rsidR="007A633C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moCell</w:t>
      </w:r>
      <w:proofErr w:type="spellEnd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="003436C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EA4D40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and </w:t>
      </w:r>
      <w:r w:rsidR="0085492E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the spheres were further cultured</w:t>
      </w:r>
      <w:r w:rsidR="00EA4D40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for </w:t>
      </w:r>
      <w:r w:rsidR="003436CD" w:rsidRPr="003C279F">
        <w:rPr>
          <w:rFonts w:ascii="Times New Roman" w:hAnsi="Times New Roman"/>
          <w:color w:val="000000" w:themeColor="text1"/>
          <w:sz w:val="24"/>
          <w:szCs w:val="24"/>
        </w:rPr>
        <w:t>one</w:t>
      </w:r>
      <w:r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week</w:t>
      </w:r>
      <w:r w:rsidR="007703A2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bookmarkEnd w:id="7"/>
      <w:r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58068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o identify neural cells, </w:t>
      </w:r>
      <w:r w:rsidR="00580687" w:rsidRPr="003C279F">
        <w:rPr>
          <w:rFonts w:ascii="Times New Roman" w:hAnsi="Times New Roman"/>
          <w:color w:val="000000" w:themeColor="text1"/>
          <w:sz w:val="24"/>
          <w:szCs w:val="24"/>
        </w:rPr>
        <w:t>immunostain</w:t>
      </w:r>
      <w:r w:rsidR="00FB5B1A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ing </w:t>
      </w:r>
      <w:r w:rsidR="00580687" w:rsidRPr="003C279F">
        <w:rPr>
          <w:rFonts w:ascii="Times New Roman" w:hAnsi="Times New Roman"/>
          <w:color w:val="000000" w:themeColor="text1"/>
          <w:sz w:val="24"/>
          <w:szCs w:val="24"/>
        </w:rPr>
        <w:t>with anti</w:t>
      </w:r>
      <w:r w:rsidR="0058068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-</w:t>
      </w:r>
      <w:r w:rsidR="00580687" w:rsidRPr="003C279F">
        <w:rPr>
          <w:rFonts w:ascii="Times New Roman" w:eastAsiaTheme="minorEastAsia" w:hAnsi="Times New Roman"/>
          <w:color w:val="000000" w:themeColor="text1"/>
          <w:sz w:val="24"/>
          <w:szCs w:val="24"/>
          <w:lang w:eastAsia="ja-JP"/>
        </w:rPr>
        <w:t>β</w:t>
      </w:r>
      <w:r w:rsidR="009A4D04" w:rsidRPr="003C279F">
        <w:rPr>
          <w:rFonts w:ascii="Times New Roman" w:eastAsiaTheme="minorEastAsia" w:hAnsi="Times New Roman"/>
          <w:color w:val="000000" w:themeColor="text1"/>
          <w:sz w:val="24"/>
          <w:szCs w:val="24"/>
          <w:lang w:eastAsia="ja-JP"/>
        </w:rPr>
        <w:t>3-</w:t>
      </w:r>
      <w:r w:rsidR="00580687" w:rsidRPr="003C279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tubulin</w:t>
      </w:r>
      <w:r w:rsidR="0058068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580687" w:rsidRPr="003C279F">
        <w:rPr>
          <w:rFonts w:ascii="Times New Roman" w:hAnsi="Times New Roman"/>
          <w:color w:val="000000" w:themeColor="text1"/>
          <w:sz w:val="24"/>
          <w:szCs w:val="24"/>
        </w:rPr>
        <w:t>antibody</w:t>
      </w:r>
      <w:r w:rsidR="00FB5B1A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 was conducted</w:t>
      </w:r>
      <w:r w:rsidR="00580687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="00581489" w:rsidRPr="003C279F">
        <w:rPr>
          <w:rFonts w:ascii="ＭＳ 明朝" w:hAnsi="ＭＳ 明朝" w:cs="ＭＳ 明朝" w:hint="eastAsia"/>
          <w:color w:val="000000" w:themeColor="text1"/>
          <w:sz w:val="24"/>
          <w:szCs w:val="24"/>
          <w:lang w:eastAsia="ja-JP"/>
        </w:rPr>
        <w:t xml:space="preserve">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For </w:t>
      </w:r>
      <w:r w:rsidR="00E6134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ja-JP"/>
        </w:rPr>
        <w:t>intra</w:t>
      </w:r>
      <w:r w:rsidR="00581489" w:rsidRPr="003C279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eastAsia="ja-JP"/>
        </w:rPr>
        <w:t>c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llular Ca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2+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="00E6134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maging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in neur</w:t>
      </w:r>
      <w:r w:rsidR="00190722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l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-like cells from sphere-forming APDCs, PDLDCs, and OMSDCs, we used </w:t>
      </w:r>
      <w:r w:rsidR="001936A5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al</w:t>
      </w:r>
      <w:r w:rsidR="00A7259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-</w:t>
      </w:r>
      <w:r w:rsidR="001936A5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520 </w:t>
      </w:r>
      <w:r w:rsidR="00C87D7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(AAT </w:t>
      </w:r>
      <w:proofErr w:type="spellStart"/>
      <w:r w:rsidR="00C87D7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ioquest</w:t>
      </w:r>
      <w:proofErr w:type="spellEnd"/>
      <w:r w:rsidR="00C87D79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1319E0" w:rsidRPr="003C279F">
        <w:rPr>
          <w:rFonts w:ascii="Times New Roman" w:hAnsi="Times New Roman"/>
          <w:color w:val="000000" w:themeColor="text1"/>
          <w:sz w:val="24"/>
          <w:szCs w:val="24"/>
        </w:rPr>
        <w:t xml:space="preserve">Sunnyvale, CA, USA)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  <w:r w:rsidR="001F6518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9.10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T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he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</w:rPr>
        <w:t>spheres were cultured as described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bove,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the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</w:rPr>
        <w:t>enzymatically dissociated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ells (</w:t>
      </w:r>
      <w:r w:rsidR="00E430FE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Control: 1.0 × 10</w:t>
      </w:r>
      <w:r w:rsidR="00E430FE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4</w:t>
      </w:r>
      <w:r w:rsidR="00E430FE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ells/well, Diffe</w:t>
      </w:r>
      <w:r w:rsidR="00E6134E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re</w:t>
      </w:r>
      <w:r w:rsidR="00E430FE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n</w:t>
      </w:r>
      <w:r w:rsidR="00A74DFE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iation: </w:t>
      </w:r>
      <w:r w:rsidR="00A85B09" w:rsidRPr="003C279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5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0 × 10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4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ells/well, 8 wells chamber slide coated by </w:t>
      </w:r>
      <w:r w:rsidR="000369F0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oly-D-Lysine/Laminin</w:t>
      </w:r>
      <w:r w:rsidR="008D3310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(Corning, </w:t>
      </w:r>
      <w:r w:rsidR="00492BFF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Y</w:t>
      </w:r>
      <w:r w:rsidR="006C492C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, USA)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 were maintained in </w:t>
      </w:r>
      <w:r w:rsidR="00A716FE" w:rsidRPr="003C279F">
        <w:rPr>
          <w:rFonts w:ascii="Times New Roman" w:eastAsiaTheme="minorEastAsia" w:hAnsi="Times New Roman"/>
          <w:color w:val="000000" w:themeColor="text1"/>
          <w:sz w:val="24"/>
          <w:szCs w:val="24"/>
          <w:lang w:eastAsia="ja-JP"/>
        </w:rPr>
        <w:t>IMDM</w:t>
      </w:r>
      <w:r w:rsidR="00A716FE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supplement</w:t>
      </w:r>
      <w:r w:rsidR="00E46F5A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ed with 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10% FBS for 3 days. Then,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</w:rPr>
        <w:t>the medium was replaced with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MSC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</w:rPr>
        <w:t>neurogenic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differentiation medium (ready-to-use; </w:t>
      </w:r>
      <w:proofErr w:type="spellStart"/>
      <w:r w:rsidR="009D6631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PromoCell</w:t>
      </w:r>
      <w:proofErr w:type="spellEnd"/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, and the </w:t>
      </w:r>
      <w:r w:rsidR="00D7775D" w:rsidRPr="003C279F">
        <w:rPr>
          <w:rFonts w:ascii="Times New Roman" w:hAnsi="Times New Roman"/>
          <w:color w:val="000000" w:themeColor="text1"/>
          <w:sz w:val="24"/>
          <w:szCs w:val="24"/>
          <w:lang w:eastAsia="ja-JP"/>
        </w:rPr>
        <w:t>cells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were further cultured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</w:rPr>
        <w:t>for one week</w:t>
      </w:r>
      <w:r w:rsidR="00581489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. After differentiated neural-like cells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were treated with 5</w:t>
      </w:r>
      <w:r w:rsidR="00E6134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81489" w:rsidRPr="003C279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µM </w:t>
      </w:r>
      <w:r w:rsidR="002C4E86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al-520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t room </w:t>
      </w:r>
      <w:r w:rsidR="0094282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temperature 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for 30 min in </w:t>
      </w:r>
      <w:r w:rsidR="008C075B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HEPES-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uffer</w:t>
      </w:r>
      <w:r w:rsidR="00956BD4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d saline (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150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 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mM NaCl, 4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 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 xml:space="preserve">mM </w:t>
      </w:r>
      <w:proofErr w:type="spellStart"/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KCl</w:t>
      </w:r>
      <w:proofErr w:type="spellEnd"/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, 2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 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mM CaCl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, 1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 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mM MgCl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, 5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 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mM HEPES, 5.6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 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>mM glucose)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(pH 7.4).</w:t>
      </w:r>
      <w:r w:rsidR="00124AF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24AF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9,10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60C23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Fluorescence was recorded before and after exposure to </w:t>
      </w:r>
      <w:r w:rsidR="00E6134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ja-JP"/>
        </w:rPr>
        <w:t>3</w:t>
      </w:r>
      <w:r w:rsidR="00E6134E" w:rsidRPr="003C279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eastAsia="ja-JP"/>
        </w:rPr>
        <w:t>0</w:t>
      </w:r>
      <w:r w:rsidR="00E6134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60C23" w:rsidRPr="003C279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eastAsia="ja-JP"/>
        </w:rPr>
        <w:t>µ</w:t>
      </w:r>
      <w:r w:rsidR="00260C23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M </w:t>
      </w:r>
      <w:r w:rsidR="000122A4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ja-JP"/>
        </w:rPr>
        <w:t>L-</w:t>
      </w:r>
      <w:r w:rsidR="00E6134E" w:rsidRPr="003C279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eastAsia="ja-JP"/>
        </w:rPr>
        <w:t>g</w:t>
      </w:r>
      <w:r w:rsidR="00E6134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ja-JP"/>
        </w:rPr>
        <w:t>lutamate</w:t>
      </w:r>
      <w:r w:rsidR="00E6134E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60C23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(</w:t>
      </w:r>
      <w:proofErr w:type="spellStart"/>
      <w:r w:rsidR="000122A4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acalai</w:t>
      </w:r>
      <w:proofErr w:type="spellEnd"/>
      <w:r w:rsidR="000122A4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0122A4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esque</w:t>
      </w:r>
      <w:proofErr w:type="spellEnd"/>
      <w:r w:rsidR="000122A4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6A4237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Kyoto, </w:t>
      </w:r>
      <w:r w:rsidR="000122A4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Japan</w:t>
      </w:r>
      <w:r w:rsidR="00260C23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)</w:t>
      </w:r>
      <w:r w:rsidR="00CE3155" w:rsidRPr="003C279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eastAsia="ja-JP"/>
        </w:rPr>
        <w:t xml:space="preserve"> </w:t>
      </w:r>
      <w:r w:rsidR="00CE3155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ja-JP"/>
        </w:rPr>
        <w:t>and 3</w:t>
      </w:r>
      <w:r w:rsidR="00CE3155" w:rsidRPr="003C279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eastAsia="ja-JP"/>
        </w:rPr>
        <w:t>0</w:t>
      </w:r>
      <w:r w:rsidR="00CE3155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CE3155" w:rsidRPr="003C279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eastAsia="ja-JP"/>
        </w:rPr>
        <w:t>µ</w:t>
      </w:r>
      <w:r w:rsidR="00CE3155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M </w:t>
      </w:r>
      <w:r w:rsidR="00CE3155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ja-JP"/>
        </w:rPr>
        <w:t>Adenosine tri-phosphate (Sigma</w:t>
      </w:r>
      <w:r w:rsidR="00CE3155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-Aldrich</w:t>
      </w:r>
      <w:r w:rsidR="00CE3155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ja-JP"/>
        </w:rPr>
        <w:t>)</w:t>
      </w:r>
      <w:r w:rsidR="00260C23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 xml:space="preserve">Fluorescence images were acquired at </w:t>
      </w:r>
      <w:r w:rsidR="00A1170D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510–550</w:t>
      </w:r>
      <w:r w:rsidR="00581489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 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 xml:space="preserve">nm using </w:t>
      </w:r>
      <w:r w:rsidR="00A1170D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a TCS SP8 confocal microscope system (Leica, </w:t>
      </w:r>
      <w:proofErr w:type="spellStart"/>
      <w:r w:rsidR="00A1170D" w:rsidRPr="003C279F">
        <w:rPr>
          <w:rFonts w:ascii="Times New Roman" w:eastAsia="メイリオ" w:hAnsi="Times New Roman"/>
          <w:color w:val="000000" w:themeColor="text1"/>
          <w:sz w:val="24"/>
          <w:szCs w:val="24"/>
          <w:shd w:val="clear" w:color="auto" w:fill="FFFFFF"/>
        </w:rPr>
        <w:t>Wetzlar</w:t>
      </w:r>
      <w:proofErr w:type="spellEnd"/>
      <w:r w:rsidR="00A1170D" w:rsidRPr="003C279F">
        <w:rPr>
          <w:rFonts w:ascii="Times New Roman" w:eastAsia="メイリオ" w:hAnsi="Times New Roman"/>
          <w:color w:val="000000" w:themeColor="text1"/>
          <w:sz w:val="24"/>
          <w:szCs w:val="24"/>
          <w:shd w:val="clear" w:color="auto" w:fill="FFFFFF"/>
        </w:rPr>
        <w:t>, Germany</w:t>
      </w:r>
      <w:r w:rsidR="00A1170D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) equipped with a × 20 PL APO objective (NA = 0.40; Leica) at a rate of one frame per 1s with the 488</w:t>
      </w:r>
      <w:r w:rsidR="0008046C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-</w:t>
      </w:r>
      <w:r w:rsidR="00A1170D" w:rsidRPr="003C279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m excitation laser.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A1170D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 xml:space="preserve">Data 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lastRenderedPageBreak/>
        <w:t>analyses were carried out using ImageJ (National Institutes of Health, Bethesda, MD, USA).</w:t>
      </w:r>
      <w:r w:rsidR="00124AFE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24AFE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9,10</w:t>
      </w:r>
      <w:r w:rsidR="00581489" w:rsidRPr="003C279F">
        <w:rPr>
          <w:rFonts w:ascii="Times New Roman" w:eastAsia="ＭＳ Ｐゴシック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F557373" w14:textId="77777777" w:rsidR="00581489" w:rsidRPr="0048102E" w:rsidRDefault="00581489" w:rsidP="000572FD">
      <w:pPr>
        <w:widowControl/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2525A521" w14:textId="750A4D7D" w:rsidR="008A1FD1" w:rsidRPr="0048102E" w:rsidRDefault="005C7534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48102E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In vivo </w:t>
      </w:r>
      <w:r w:rsidR="00AA52A9" w:rsidRPr="0048102E">
        <w:rPr>
          <w:rFonts w:ascii="Times New Roman" w:hAnsi="Times New Roman"/>
          <w:b/>
          <w:bCs/>
          <w:i/>
          <w:iCs/>
          <w:color w:val="000000" w:themeColor="text1"/>
          <w:sz w:val="24"/>
          <w:szCs w:val="28"/>
          <w:shd w:val="clear" w:color="auto" w:fill="FFFFFF"/>
        </w:rPr>
        <w:t>hard/mineralized</w:t>
      </w:r>
      <w:r w:rsidR="003436CD" w:rsidRPr="0048102E">
        <w:rPr>
          <w:rFonts w:ascii="Times New Roman" w:hAnsi="Times New Roman"/>
          <w:b/>
          <w:bCs/>
          <w:i/>
          <w:iCs/>
          <w:color w:val="000000" w:themeColor="text1"/>
          <w:sz w:val="24"/>
          <w:szCs w:val="28"/>
          <w:shd w:val="clear" w:color="auto" w:fill="FFFFFF"/>
        </w:rPr>
        <w:t xml:space="preserve"> </w:t>
      </w:r>
      <w:r w:rsidR="00AA52A9" w:rsidRPr="0048102E">
        <w:rPr>
          <w:rFonts w:ascii="Times New Roman" w:hAnsi="Times New Roman"/>
          <w:b/>
          <w:bCs/>
          <w:i/>
          <w:iCs/>
          <w:color w:val="000000" w:themeColor="text1"/>
          <w:sz w:val="24"/>
          <w:szCs w:val="28"/>
          <w:shd w:val="clear" w:color="auto" w:fill="FFFFFF"/>
        </w:rPr>
        <w:t>tissue</w:t>
      </w:r>
      <w:r w:rsidR="003436CD" w:rsidRPr="0048102E">
        <w:rPr>
          <w:rFonts w:ascii="Times New Roman" w:hAnsi="Times New Roman"/>
          <w:b/>
          <w:bCs/>
          <w:i/>
          <w:iCs/>
          <w:color w:val="000000" w:themeColor="text1"/>
          <w:sz w:val="24"/>
          <w:szCs w:val="28"/>
          <w:shd w:val="clear" w:color="auto" w:fill="FFFFFF"/>
        </w:rPr>
        <w:t>-</w:t>
      </w:r>
      <w:r w:rsidR="00AA52A9" w:rsidRPr="0048102E">
        <w:rPr>
          <w:rFonts w:ascii="Times New Roman" w:hAnsi="Times New Roman"/>
          <w:b/>
          <w:bCs/>
          <w:i/>
          <w:iCs/>
          <w:color w:val="000000" w:themeColor="text1"/>
          <w:sz w:val="24"/>
          <w:szCs w:val="28"/>
          <w:shd w:val="clear" w:color="auto" w:fill="FFFFFF"/>
        </w:rPr>
        <w:t>forming ability</w:t>
      </w:r>
    </w:p>
    <w:p w14:paraId="303C9963" w14:textId="3FF69757" w:rsidR="008A1FD1" w:rsidRPr="003C279F" w:rsidRDefault="00F2478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48102E">
        <w:rPr>
          <w:rFonts w:ascii="Times New Roman" w:hAnsi="Times New Roman"/>
          <w:color w:val="000000" w:themeColor="text1"/>
          <w:sz w:val="24"/>
          <w:szCs w:val="24"/>
        </w:rPr>
        <w:t>All experimental procedures were approved by and conducted in accordance with the Animal Care and Committee of the Tokyo Medical and Dental University</w:t>
      </w:r>
      <w:r w:rsidRPr="0048102E" w:rsidDel="00F2478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(approv</w:t>
      </w:r>
      <w:r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l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number: A2019-313A). Sphere-forming APDCs, PDLDCs</w:t>
      </w:r>
      <w:r w:rsidR="00C223C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,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OMSDCs were cultured for </w:t>
      </w:r>
      <w:r w:rsidR="003436CD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seven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days in αMEM supplemented with 10% FBS. Enzymatically dissociated </w:t>
      </w:r>
      <w:r w:rsidR="00AB50CC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cells 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were seeded at a density of 2.0</w:t>
      </w:r>
      <w:r w:rsidR="00AE5EE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×</w:t>
      </w:r>
      <w:r w:rsidR="00AE5EEE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10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5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ells into porous hydroxyapatite (HA) scaffolds</w:t>
      </w:r>
      <w:r w:rsidR="005A1F2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that </w:t>
      </w:r>
      <w:r w:rsidR="00A46E85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were </w:t>
      </w:r>
      <w:r w:rsidR="005A1F2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half in size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Hoya Technologies, Tokyo, Japan</w:t>
      </w:r>
      <w:r w:rsidR="00234E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85%, pore diameter: 100−500</w:t>
      </w:r>
      <w:r w:rsidR="00C223C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μm</w:t>
      </w:r>
      <w:proofErr w:type="spellEnd"/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diameter: 5 mm, and thickness: 2 mm). </w:t>
      </w:r>
      <w:r w:rsidR="00C223C4" w:rsidRPr="0048102E">
        <w:rPr>
          <w:rFonts w:ascii="Times New Roman" w:hAnsi="Times New Roman"/>
          <w:color w:val="000000" w:themeColor="text1"/>
          <w:sz w:val="24"/>
          <w:szCs w:val="24"/>
        </w:rPr>
        <w:t>The c</w:t>
      </w:r>
      <w:r w:rsidR="005C7534" w:rsidRPr="0048102E">
        <w:rPr>
          <w:rFonts w:ascii="Times New Roman" w:hAnsi="Times New Roman"/>
          <w:color w:val="000000" w:themeColor="text1"/>
          <w:sz w:val="24"/>
          <w:szCs w:val="24"/>
        </w:rPr>
        <w:t xml:space="preserve">ells were 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ransplanted into immunocompromised mice </w:t>
      </w:r>
      <w:r w:rsidR="00C223C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10 days after </w:t>
      </w:r>
      <w:r w:rsidR="008D3A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mineraliz</w:t>
      </w:r>
      <w:r w:rsidR="00D94E3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tion-</w:t>
      </w:r>
      <w:r w:rsidR="00234E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induced </w:t>
      </w:r>
      <w:r w:rsidR="00D94E33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cell</w:t>
      </w:r>
      <w:r w:rsidR="008D3AC0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C223C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differentiation 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ccording to</w:t>
      </w:r>
      <w:r w:rsidR="00A6039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the method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described </w:t>
      </w:r>
      <w:r w:rsidR="0002618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above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</w:t>
      </w:r>
      <w:r w:rsidR="00EE54A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=</w:t>
      </w:r>
      <w:r w:rsidR="00EE54A8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5C7534" w:rsidRPr="0048102E">
        <w:rPr>
          <w:rFonts w:ascii="Times New Roman" w:eastAsia="Times New Roman" w:hAnsi="Times New Roman"/>
          <w:color w:val="000000" w:themeColor="text1"/>
          <w:sz w:val="24"/>
          <w:szCs w:val="24"/>
        </w:rPr>
        <w:t>3, patient-matched)</w:t>
      </w:r>
      <w:r w:rsidR="00361045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="00FE5954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2-5</w:t>
      </w:r>
      <w:r w:rsidR="005C7534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Briefly, cells with HA scaffolds were implanted into subcutaneous pouches in the dorsum of </w:t>
      </w:r>
      <w:r w:rsidR="003436CD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five</w:t>
      </w:r>
      <w:r w:rsidR="005C7534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-week-old male BALB/</w:t>
      </w:r>
      <w:proofErr w:type="spellStart"/>
      <w:r w:rsidR="005C7534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cAJcl</w:t>
      </w:r>
      <w:proofErr w:type="spellEnd"/>
      <w:r w:rsidR="005C7534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nude mice (CLEA Japan, Tokyo, Japan). After 12 weeks, the implanted tissues were removed and prepared for histological analysis as described previously</w:t>
      </w:r>
      <w:r w:rsidR="00361045" w:rsidRPr="003C279F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="007F3E31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2,</w:t>
      </w:r>
      <w:r w:rsidR="0097047A" w:rsidRPr="003C27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3,4</w:t>
      </w:r>
    </w:p>
    <w:p w14:paraId="1FD53FDC" w14:textId="77777777" w:rsidR="008A1FD1" w:rsidRPr="0048102E" w:rsidRDefault="008A1FD1" w:rsidP="000572FD">
      <w:pPr>
        <w:snapToGrid w:val="0"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bookmarkEnd w:id="0"/>
    <w:p w14:paraId="66E01A0B" w14:textId="0E3D0B30" w:rsidR="00C20A7A" w:rsidRPr="0048102E" w:rsidRDefault="00281FE9" w:rsidP="00F24781">
      <w:pPr>
        <w:snapToGrid w:val="0"/>
        <w:spacing w:line="48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ja-JP"/>
        </w:rPr>
      </w:pPr>
      <w:r w:rsidRPr="003C279F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ja-JP"/>
        </w:rPr>
        <w:t>Supplemental reference</w:t>
      </w:r>
    </w:p>
    <w:p w14:paraId="2890476A" w14:textId="77777777" w:rsidR="00281FE9" w:rsidRPr="003C279F" w:rsidRDefault="00281FE9" w:rsidP="00281FE9">
      <w:pPr>
        <w:pStyle w:val="af5"/>
        <w:numPr>
          <w:ilvl w:val="0"/>
          <w:numId w:val="43"/>
        </w:numPr>
        <w:snapToGrid w:val="0"/>
        <w:spacing w:line="480" w:lineRule="auto"/>
        <w:jc w:val="left"/>
        <w:rPr>
          <w:color w:val="000000" w:themeColor="text1"/>
          <w:sz w:val="24"/>
          <w:szCs w:val="24"/>
        </w:rPr>
      </w:pPr>
      <w:r w:rsidRPr="003C279F">
        <w:rPr>
          <w:color w:val="000000" w:themeColor="text1"/>
          <w:sz w:val="24"/>
          <w:szCs w:val="24"/>
        </w:rPr>
        <w:t xml:space="preserve">Abe S, Yamaguchi S, </w:t>
      </w:r>
      <w:proofErr w:type="spellStart"/>
      <w:r w:rsidRPr="003C279F">
        <w:rPr>
          <w:color w:val="000000" w:themeColor="text1"/>
          <w:sz w:val="24"/>
          <w:szCs w:val="24"/>
        </w:rPr>
        <w:t>Amagasa</w:t>
      </w:r>
      <w:proofErr w:type="spellEnd"/>
      <w:r w:rsidRPr="003C279F">
        <w:rPr>
          <w:color w:val="000000" w:themeColor="text1"/>
          <w:sz w:val="24"/>
          <w:szCs w:val="24"/>
        </w:rPr>
        <w:t xml:space="preserve"> T. Multilineage cells from apical pulp of human tooth with immature apex. </w:t>
      </w:r>
      <w:r w:rsidRPr="003C279F">
        <w:rPr>
          <w:i/>
          <w:color w:val="000000" w:themeColor="text1"/>
          <w:sz w:val="24"/>
          <w:szCs w:val="24"/>
        </w:rPr>
        <w:t>Oral Sci Int</w:t>
      </w:r>
      <w:r w:rsidRPr="003C279F">
        <w:rPr>
          <w:color w:val="000000" w:themeColor="text1"/>
          <w:sz w:val="24"/>
          <w:szCs w:val="24"/>
        </w:rPr>
        <w:t xml:space="preserve"> 2007: 4:45–58.</w:t>
      </w:r>
    </w:p>
    <w:p w14:paraId="421076B7" w14:textId="77777777" w:rsidR="00281FE9" w:rsidRPr="003C279F" w:rsidRDefault="00281FE9" w:rsidP="00281FE9">
      <w:pPr>
        <w:pStyle w:val="af5"/>
        <w:numPr>
          <w:ilvl w:val="0"/>
          <w:numId w:val="43"/>
        </w:numPr>
        <w:snapToGrid w:val="0"/>
        <w:spacing w:line="480" w:lineRule="auto"/>
        <w:jc w:val="left"/>
        <w:rPr>
          <w:color w:val="000000" w:themeColor="text1"/>
          <w:sz w:val="24"/>
          <w:szCs w:val="24"/>
        </w:rPr>
      </w:pPr>
      <w:r w:rsidRPr="003C279F">
        <w:rPr>
          <w:color w:val="000000" w:themeColor="text1"/>
          <w:sz w:val="24"/>
          <w:szCs w:val="24"/>
        </w:rPr>
        <w:t xml:space="preserve">Abe S, Yamaguchi S, Watanabe A, Hamada K, </w:t>
      </w:r>
      <w:proofErr w:type="spellStart"/>
      <w:r w:rsidRPr="003C279F">
        <w:rPr>
          <w:color w:val="000000" w:themeColor="text1"/>
          <w:sz w:val="24"/>
          <w:szCs w:val="24"/>
        </w:rPr>
        <w:t>Amagasa</w:t>
      </w:r>
      <w:proofErr w:type="spellEnd"/>
      <w:r w:rsidRPr="003C279F">
        <w:rPr>
          <w:color w:val="000000" w:themeColor="text1"/>
          <w:sz w:val="24"/>
          <w:szCs w:val="24"/>
        </w:rPr>
        <w:t xml:space="preserve"> T. Hard tissue regeneration capacity of apical pulp derived cells (APDCs) from human tooth with immature apex. </w:t>
      </w:r>
      <w:proofErr w:type="spellStart"/>
      <w:r w:rsidRPr="003C279F">
        <w:rPr>
          <w:i/>
          <w:color w:val="000000" w:themeColor="text1"/>
          <w:sz w:val="24"/>
          <w:szCs w:val="24"/>
        </w:rPr>
        <w:t>Biochem</w:t>
      </w:r>
      <w:proofErr w:type="spellEnd"/>
      <w:r w:rsidRPr="003C279F">
        <w:rPr>
          <w:i/>
          <w:color w:val="000000" w:themeColor="text1"/>
          <w:sz w:val="24"/>
          <w:szCs w:val="24"/>
        </w:rPr>
        <w:t xml:space="preserve"> </w:t>
      </w:r>
      <w:proofErr w:type="spellStart"/>
      <w:r w:rsidRPr="003C279F">
        <w:rPr>
          <w:i/>
          <w:color w:val="000000" w:themeColor="text1"/>
          <w:sz w:val="24"/>
          <w:szCs w:val="24"/>
        </w:rPr>
        <w:t>Biophys</w:t>
      </w:r>
      <w:proofErr w:type="spellEnd"/>
      <w:r w:rsidRPr="003C279F">
        <w:rPr>
          <w:i/>
          <w:color w:val="000000" w:themeColor="text1"/>
          <w:sz w:val="24"/>
          <w:szCs w:val="24"/>
        </w:rPr>
        <w:t xml:space="preserve"> Res </w:t>
      </w:r>
      <w:proofErr w:type="spellStart"/>
      <w:r w:rsidRPr="003C279F">
        <w:rPr>
          <w:i/>
          <w:color w:val="000000" w:themeColor="text1"/>
          <w:sz w:val="24"/>
          <w:szCs w:val="24"/>
        </w:rPr>
        <w:t>Commun</w:t>
      </w:r>
      <w:proofErr w:type="spellEnd"/>
      <w:r w:rsidRPr="003C279F">
        <w:rPr>
          <w:color w:val="000000" w:themeColor="text1"/>
          <w:sz w:val="24"/>
          <w:szCs w:val="24"/>
        </w:rPr>
        <w:t xml:space="preserve"> 2008: 371:90–3.</w:t>
      </w:r>
    </w:p>
    <w:p w14:paraId="4E96BD35" w14:textId="77777777" w:rsidR="00281FE9" w:rsidRPr="003C279F" w:rsidRDefault="00281FE9" w:rsidP="00281FE9">
      <w:pPr>
        <w:pStyle w:val="af5"/>
        <w:numPr>
          <w:ilvl w:val="0"/>
          <w:numId w:val="43"/>
        </w:numPr>
        <w:snapToGrid w:val="0"/>
        <w:spacing w:line="480" w:lineRule="auto"/>
        <w:jc w:val="left"/>
        <w:rPr>
          <w:color w:val="000000" w:themeColor="text1"/>
          <w:sz w:val="24"/>
          <w:szCs w:val="24"/>
        </w:rPr>
      </w:pPr>
      <w:r w:rsidRPr="003C279F">
        <w:rPr>
          <w:color w:val="000000" w:themeColor="text1"/>
          <w:sz w:val="24"/>
          <w:szCs w:val="24"/>
        </w:rPr>
        <w:lastRenderedPageBreak/>
        <w:t xml:space="preserve">Abe S, Hamada K, Yamaguchi S, </w:t>
      </w:r>
      <w:proofErr w:type="spellStart"/>
      <w:r w:rsidRPr="003C279F">
        <w:rPr>
          <w:color w:val="000000" w:themeColor="text1"/>
          <w:sz w:val="24"/>
          <w:szCs w:val="24"/>
        </w:rPr>
        <w:t>Amagasa</w:t>
      </w:r>
      <w:proofErr w:type="spellEnd"/>
      <w:r w:rsidRPr="003C279F">
        <w:rPr>
          <w:color w:val="000000" w:themeColor="text1"/>
          <w:sz w:val="24"/>
          <w:szCs w:val="24"/>
        </w:rPr>
        <w:t xml:space="preserve"> T, Miura M. Characterization of the </w:t>
      </w:r>
      <w:proofErr w:type="spellStart"/>
      <w:r w:rsidRPr="003C279F">
        <w:rPr>
          <w:color w:val="000000" w:themeColor="text1"/>
          <w:sz w:val="24"/>
          <w:szCs w:val="24"/>
        </w:rPr>
        <w:t>radioresponse</w:t>
      </w:r>
      <w:proofErr w:type="spellEnd"/>
      <w:r w:rsidRPr="003C279F">
        <w:rPr>
          <w:color w:val="000000" w:themeColor="text1"/>
          <w:sz w:val="24"/>
          <w:szCs w:val="24"/>
        </w:rPr>
        <w:t xml:space="preserve"> of human apical papilla-derived cells. </w:t>
      </w:r>
      <w:r w:rsidRPr="003C279F">
        <w:rPr>
          <w:i/>
          <w:color w:val="000000" w:themeColor="text1"/>
          <w:sz w:val="24"/>
          <w:szCs w:val="24"/>
        </w:rPr>
        <w:t xml:space="preserve">Stem Cell Res </w:t>
      </w:r>
      <w:proofErr w:type="spellStart"/>
      <w:r w:rsidRPr="003C279F">
        <w:rPr>
          <w:i/>
          <w:color w:val="000000" w:themeColor="text1"/>
          <w:sz w:val="24"/>
          <w:szCs w:val="24"/>
        </w:rPr>
        <w:t>Ther</w:t>
      </w:r>
      <w:proofErr w:type="spellEnd"/>
      <w:r w:rsidRPr="003C279F">
        <w:rPr>
          <w:color w:val="000000" w:themeColor="text1"/>
          <w:sz w:val="24"/>
          <w:szCs w:val="24"/>
        </w:rPr>
        <w:t xml:space="preserve"> 2011: 2.</w:t>
      </w:r>
    </w:p>
    <w:p w14:paraId="07E56BA1" w14:textId="77777777" w:rsidR="00281FE9" w:rsidRPr="003C279F" w:rsidRDefault="00281FE9" w:rsidP="00281FE9">
      <w:pPr>
        <w:pStyle w:val="af5"/>
        <w:numPr>
          <w:ilvl w:val="0"/>
          <w:numId w:val="43"/>
        </w:numPr>
        <w:snapToGrid w:val="0"/>
        <w:spacing w:line="480" w:lineRule="auto"/>
        <w:jc w:val="left"/>
        <w:rPr>
          <w:color w:val="000000" w:themeColor="text1"/>
          <w:sz w:val="24"/>
          <w:szCs w:val="24"/>
        </w:rPr>
      </w:pPr>
      <w:r w:rsidRPr="003C279F">
        <w:rPr>
          <w:color w:val="000000" w:themeColor="text1"/>
          <w:sz w:val="24"/>
          <w:szCs w:val="24"/>
        </w:rPr>
        <w:t>Abe S, Hamada K, Miura M, Yamaguchi S. Neural crest stem cell property of apical pulp cells derived from human developing tooth</w:t>
      </w:r>
      <w:r w:rsidRPr="003C279F">
        <w:rPr>
          <w:i/>
          <w:color w:val="000000" w:themeColor="text1"/>
          <w:sz w:val="24"/>
          <w:szCs w:val="24"/>
        </w:rPr>
        <w:t>. Cell Biol Int</w:t>
      </w:r>
      <w:r w:rsidRPr="003C279F">
        <w:rPr>
          <w:color w:val="000000" w:themeColor="text1"/>
          <w:sz w:val="24"/>
          <w:szCs w:val="24"/>
        </w:rPr>
        <w:t xml:space="preserve"> 2012: 36:927–36.</w:t>
      </w:r>
    </w:p>
    <w:p w14:paraId="495F2B5B" w14:textId="77777777" w:rsidR="002A1574" w:rsidRPr="003C279F" w:rsidRDefault="00281FE9" w:rsidP="008D72BC">
      <w:pPr>
        <w:pStyle w:val="af5"/>
        <w:widowControl/>
        <w:numPr>
          <w:ilvl w:val="0"/>
          <w:numId w:val="43"/>
        </w:numPr>
        <w:shd w:val="clear" w:color="auto" w:fill="FFFFFF"/>
        <w:snapToGrid w:val="0"/>
        <w:spacing w:line="480" w:lineRule="auto"/>
        <w:jc w:val="left"/>
        <w:rPr>
          <w:color w:val="000000" w:themeColor="text1"/>
          <w:sz w:val="24"/>
          <w:szCs w:val="24"/>
        </w:rPr>
      </w:pPr>
      <w:r w:rsidRPr="003C279F">
        <w:rPr>
          <w:color w:val="000000" w:themeColor="text1"/>
          <w:sz w:val="24"/>
          <w:szCs w:val="24"/>
        </w:rPr>
        <w:t xml:space="preserve">Abe S, Yamaguchi S, Sato Y, Harada K. Sphere-derived multipotent progenitor cells obtained from human oral mucosa are enriched in neural crest cells. </w:t>
      </w:r>
      <w:r w:rsidRPr="003C279F">
        <w:rPr>
          <w:i/>
          <w:color w:val="000000" w:themeColor="text1"/>
          <w:sz w:val="24"/>
          <w:szCs w:val="24"/>
        </w:rPr>
        <w:t xml:space="preserve">Stem Cells </w:t>
      </w:r>
      <w:proofErr w:type="spellStart"/>
      <w:r w:rsidRPr="003C279F">
        <w:rPr>
          <w:i/>
          <w:color w:val="000000" w:themeColor="text1"/>
          <w:sz w:val="24"/>
          <w:szCs w:val="24"/>
        </w:rPr>
        <w:t>Transl</w:t>
      </w:r>
      <w:proofErr w:type="spellEnd"/>
      <w:r w:rsidRPr="003C279F">
        <w:rPr>
          <w:i/>
          <w:color w:val="000000" w:themeColor="text1"/>
          <w:sz w:val="24"/>
          <w:szCs w:val="24"/>
        </w:rPr>
        <w:t xml:space="preserve"> Med</w:t>
      </w:r>
      <w:r w:rsidRPr="003C279F">
        <w:rPr>
          <w:color w:val="000000" w:themeColor="text1"/>
          <w:sz w:val="24"/>
          <w:szCs w:val="24"/>
        </w:rPr>
        <w:t xml:space="preserve"> 2016: 5:117–28.</w:t>
      </w:r>
    </w:p>
    <w:p w14:paraId="056EE8C9" w14:textId="01C52B2A" w:rsidR="002A1574" w:rsidRPr="003C279F" w:rsidRDefault="002A1574" w:rsidP="008D72BC">
      <w:pPr>
        <w:pStyle w:val="af5"/>
        <w:widowControl/>
        <w:numPr>
          <w:ilvl w:val="0"/>
          <w:numId w:val="43"/>
        </w:numPr>
        <w:shd w:val="clear" w:color="auto" w:fill="FFFFFF"/>
        <w:snapToGrid w:val="0"/>
        <w:spacing w:line="480" w:lineRule="auto"/>
        <w:jc w:val="left"/>
        <w:rPr>
          <w:rStyle w:val="cit"/>
          <w:color w:val="000000" w:themeColor="text1"/>
          <w:sz w:val="24"/>
          <w:szCs w:val="24"/>
        </w:rPr>
      </w:pPr>
      <w:r w:rsidRPr="003C279F">
        <w:rPr>
          <w:rFonts w:eastAsiaTheme="minorEastAsia"/>
          <w:color w:val="000000" w:themeColor="text1"/>
          <w:sz w:val="24"/>
          <w:szCs w:val="24"/>
          <w:lang w:eastAsia="ja-JP"/>
        </w:rPr>
        <w:t xml:space="preserve">Kitano H, </w:t>
      </w:r>
      <w:proofErr w:type="spellStart"/>
      <w:r w:rsidRPr="003C279F">
        <w:rPr>
          <w:rFonts w:eastAsiaTheme="minorEastAsia"/>
          <w:color w:val="000000" w:themeColor="text1"/>
          <w:sz w:val="24"/>
          <w:szCs w:val="24"/>
          <w:lang w:eastAsia="ja-JP"/>
        </w:rPr>
        <w:t>Masaoka</w:t>
      </w:r>
      <w:proofErr w:type="spellEnd"/>
      <w:r w:rsidRPr="003C279F">
        <w:rPr>
          <w:rFonts w:eastAsiaTheme="minorEastAsia"/>
          <w:color w:val="000000" w:themeColor="text1"/>
          <w:sz w:val="24"/>
          <w:szCs w:val="24"/>
          <w:lang w:eastAsia="ja-JP"/>
        </w:rPr>
        <w:t xml:space="preserve"> Y, Mamiya A, Fujiwara Y, Miki T, </w:t>
      </w:r>
      <w:proofErr w:type="spellStart"/>
      <w:r w:rsidRPr="003C279F">
        <w:rPr>
          <w:rFonts w:eastAsiaTheme="minorEastAsia"/>
          <w:color w:val="000000" w:themeColor="text1"/>
          <w:sz w:val="24"/>
          <w:szCs w:val="24"/>
          <w:lang w:eastAsia="ja-JP"/>
        </w:rPr>
        <w:t>Hidai</w:t>
      </w:r>
      <w:proofErr w:type="spellEnd"/>
      <w:r w:rsidRPr="003C279F">
        <w:rPr>
          <w:rFonts w:eastAsiaTheme="minorEastAsia"/>
          <w:color w:val="000000" w:themeColor="text1"/>
          <w:sz w:val="24"/>
          <w:szCs w:val="24"/>
          <w:lang w:eastAsia="ja-JP"/>
        </w:rPr>
        <w:t xml:space="preserve"> C. </w:t>
      </w:r>
      <w:r w:rsidRPr="003C279F">
        <w:rPr>
          <w:color w:val="000000" w:themeColor="text1"/>
          <w:sz w:val="24"/>
          <w:szCs w:val="24"/>
        </w:rPr>
        <w:t>Combination Cancer Therapy of a Del1 Fragment and Cisplatin Enhanced Therapeutic Efficiency </w:t>
      </w:r>
      <w:r w:rsidRPr="003C279F">
        <w:rPr>
          <w:i/>
          <w:iCs/>
          <w:color w:val="000000" w:themeColor="text1"/>
          <w:sz w:val="24"/>
          <w:szCs w:val="24"/>
        </w:rPr>
        <w:t>In Vivo. In Vivo</w:t>
      </w:r>
      <w:r w:rsidRPr="003C279F">
        <w:rPr>
          <w:color w:val="000000" w:themeColor="text1"/>
          <w:sz w:val="24"/>
          <w:szCs w:val="24"/>
        </w:rPr>
        <w:t xml:space="preserve"> </w:t>
      </w:r>
      <w:r w:rsidRPr="003C279F">
        <w:rPr>
          <w:rStyle w:val="cit"/>
          <w:color w:val="000000" w:themeColor="text1"/>
          <w:sz w:val="24"/>
          <w:szCs w:val="24"/>
        </w:rPr>
        <w:t>2021: 35: 779</w:t>
      </w:r>
      <w:r w:rsidR="007D7579" w:rsidRPr="003C279F">
        <w:rPr>
          <w:color w:val="000000" w:themeColor="text1"/>
          <w:sz w:val="24"/>
          <w:szCs w:val="24"/>
        </w:rPr>
        <w:t>–</w:t>
      </w:r>
      <w:r w:rsidRPr="003C279F">
        <w:rPr>
          <w:rStyle w:val="cit"/>
          <w:color w:val="000000" w:themeColor="text1"/>
          <w:sz w:val="24"/>
          <w:szCs w:val="24"/>
        </w:rPr>
        <w:t>791.</w:t>
      </w:r>
    </w:p>
    <w:p w14:paraId="04D5F76D" w14:textId="77777777" w:rsidR="00CE3155" w:rsidRPr="003C279F" w:rsidRDefault="00281FE9" w:rsidP="00CE3155">
      <w:pPr>
        <w:pStyle w:val="af5"/>
        <w:numPr>
          <w:ilvl w:val="0"/>
          <w:numId w:val="43"/>
        </w:numPr>
        <w:snapToGrid w:val="0"/>
        <w:spacing w:line="480" w:lineRule="auto"/>
        <w:jc w:val="left"/>
        <w:rPr>
          <w:rFonts w:eastAsiaTheme="minorEastAsia"/>
          <w:color w:val="000000" w:themeColor="text1"/>
          <w:sz w:val="24"/>
          <w:szCs w:val="24"/>
          <w:lang w:eastAsia="ja-JP"/>
        </w:rPr>
      </w:pPr>
      <w:r w:rsidRPr="003C279F">
        <w:rPr>
          <w:color w:val="000000" w:themeColor="text1"/>
          <w:sz w:val="24"/>
          <w:szCs w:val="24"/>
        </w:rPr>
        <w:t xml:space="preserve">Xia Y, </w:t>
      </w:r>
      <w:proofErr w:type="spellStart"/>
      <w:r w:rsidRPr="003C279F">
        <w:rPr>
          <w:color w:val="000000" w:themeColor="text1"/>
          <w:sz w:val="24"/>
          <w:szCs w:val="24"/>
        </w:rPr>
        <w:t>Nivet</w:t>
      </w:r>
      <w:proofErr w:type="spellEnd"/>
      <w:r w:rsidRPr="003C279F">
        <w:rPr>
          <w:color w:val="000000" w:themeColor="text1"/>
          <w:sz w:val="24"/>
          <w:szCs w:val="24"/>
        </w:rPr>
        <w:t xml:space="preserve"> E, Sancho-Martinez I, Gallegos T, Suzuki K, Okamura D, et al. Directed differentiation of human pluripotent cells to ureteric bud kidney progenitor-like cells. </w:t>
      </w:r>
      <w:r w:rsidRPr="003C279F">
        <w:rPr>
          <w:i/>
          <w:color w:val="000000" w:themeColor="text1"/>
          <w:sz w:val="24"/>
          <w:szCs w:val="24"/>
        </w:rPr>
        <w:t>Nat Cell Biol</w:t>
      </w:r>
      <w:r w:rsidRPr="003C279F">
        <w:rPr>
          <w:color w:val="000000" w:themeColor="text1"/>
          <w:sz w:val="24"/>
          <w:szCs w:val="24"/>
        </w:rPr>
        <w:t xml:space="preserve"> 2013: 15:1507–15.</w:t>
      </w:r>
    </w:p>
    <w:p w14:paraId="6B6B8630" w14:textId="4DA030F3" w:rsidR="001267A6" w:rsidRPr="003C279F" w:rsidRDefault="00281FE9" w:rsidP="00CE3155">
      <w:pPr>
        <w:pStyle w:val="af5"/>
        <w:numPr>
          <w:ilvl w:val="0"/>
          <w:numId w:val="43"/>
        </w:numPr>
        <w:snapToGrid w:val="0"/>
        <w:spacing w:line="480" w:lineRule="auto"/>
        <w:jc w:val="left"/>
        <w:rPr>
          <w:rFonts w:eastAsiaTheme="minorEastAsia"/>
          <w:color w:val="000000" w:themeColor="text1"/>
          <w:sz w:val="24"/>
          <w:szCs w:val="24"/>
          <w:lang w:eastAsia="ja-JP"/>
        </w:rPr>
      </w:pPr>
      <w:r w:rsidRPr="003C279F">
        <w:rPr>
          <w:color w:val="000000" w:themeColor="text1"/>
          <w:sz w:val="24"/>
          <w:szCs w:val="24"/>
        </w:rPr>
        <w:t>Ali H, Al-</w:t>
      </w:r>
      <w:proofErr w:type="spellStart"/>
      <w:r w:rsidRPr="003C279F">
        <w:rPr>
          <w:color w:val="000000" w:themeColor="text1"/>
          <w:sz w:val="24"/>
          <w:szCs w:val="24"/>
        </w:rPr>
        <w:t>Yatama</w:t>
      </w:r>
      <w:proofErr w:type="spellEnd"/>
      <w:r w:rsidRPr="003C279F">
        <w:rPr>
          <w:color w:val="000000" w:themeColor="text1"/>
          <w:sz w:val="24"/>
          <w:szCs w:val="24"/>
        </w:rPr>
        <w:t xml:space="preserve"> MK, Abu-Farha M, </w:t>
      </w:r>
      <w:proofErr w:type="spellStart"/>
      <w:r w:rsidRPr="003C279F">
        <w:rPr>
          <w:color w:val="000000" w:themeColor="text1"/>
          <w:sz w:val="24"/>
          <w:szCs w:val="24"/>
        </w:rPr>
        <w:t>Behbehani</w:t>
      </w:r>
      <w:proofErr w:type="spellEnd"/>
      <w:r w:rsidRPr="003C279F">
        <w:rPr>
          <w:color w:val="000000" w:themeColor="text1"/>
          <w:sz w:val="24"/>
          <w:szCs w:val="24"/>
        </w:rPr>
        <w:t xml:space="preserve"> K, Al </w:t>
      </w:r>
      <w:proofErr w:type="spellStart"/>
      <w:r w:rsidRPr="003C279F">
        <w:rPr>
          <w:color w:val="000000" w:themeColor="text1"/>
          <w:sz w:val="24"/>
          <w:szCs w:val="24"/>
        </w:rPr>
        <w:t>Madhoun</w:t>
      </w:r>
      <w:proofErr w:type="spellEnd"/>
      <w:r w:rsidRPr="003C279F">
        <w:rPr>
          <w:color w:val="000000" w:themeColor="text1"/>
          <w:sz w:val="24"/>
          <w:szCs w:val="24"/>
        </w:rPr>
        <w:t xml:space="preserve"> A. Multi-lineage differentiation of human umbilical cord Wharton's Jelly Mesenchymal Stromal Cells mediates changes in the expression profile of stemness markers. </w:t>
      </w:r>
      <w:proofErr w:type="spellStart"/>
      <w:r w:rsidRPr="003C279F">
        <w:rPr>
          <w:i/>
          <w:color w:val="000000" w:themeColor="text1"/>
          <w:sz w:val="24"/>
          <w:szCs w:val="24"/>
        </w:rPr>
        <w:t>PLoS</w:t>
      </w:r>
      <w:proofErr w:type="spellEnd"/>
      <w:r w:rsidRPr="003C279F">
        <w:rPr>
          <w:i/>
          <w:color w:val="000000" w:themeColor="text1"/>
          <w:sz w:val="24"/>
          <w:szCs w:val="24"/>
        </w:rPr>
        <w:t xml:space="preserve"> One</w:t>
      </w:r>
      <w:r w:rsidRPr="003C279F">
        <w:rPr>
          <w:color w:val="000000" w:themeColor="text1"/>
          <w:sz w:val="24"/>
          <w:szCs w:val="24"/>
        </w:rPr>
        <w:t xml:space="preserve"> 2015: </w:t>
      </w:r>
      <w:proofErr w:type="gramStart"/>
      <w:r w:rsidRPr="003C279F">
        <w:rPr>
          <w:color w:val="000000" w:themeColor="text1"/>
          <w:sz w:val="24"/>
          <w:szCs w:val="24"/>
        </w:rPr>
        <w:t>10:e</w:t>
      </w:r>
      <w:proofErr w:type="gramEnd"/>
      <w:r w:rsidRPr="003C279F">
        <w:rPr>
          <w:color w:val="000000" w:themeColor="text1"/>
          <w:sz w:val="24"/>
          <w:szCs w:val="24"/>
        </w:rPr>
        <w:t xml:space="preserve">0122465. </w:t>
      </w:r>
    </w:p>
    <w:p w14:paraId="60A5FCDD" w14:textId="77777777" w:rsidR="00BF4A5D" w:rsidRPr="003C279F" w:rsidRDefault="001267A6" w:rsidP="00975458">
      <w:pPr>
        <w:pStyle w:val="af5"/>
        <w:widowControl/>
        <w:numPr>
          <w:ilvl w:val="0"/>
          <w:numId w:val="43"/>
        </w:numPr>
        <w:shd w:val="clear" w:color="auto" w:fill="FFFFFF"/>
        <w:snapToGrid w:val="0"/>
        <w:spacing w:line="480" w:lineRule="auto"/>
        <w:jc w:val="left"/>
        <w:rPr>
          <w:color w:val="000000" w:themeColor="text1"/>
          <w:sz w:val="24"/>
          <w:szCs w:val="24"/>
        </w:rPr>
      </w:pPr>
      <w:r w:rsidRPr="003C279F">
        <w:rPr>
          <w:rFonts w:eastAsiaTheme="minorEastAsia"/>
          <w:color w:val="000000" w:themeColor="text1"/>
          <w:sz w:val="24"/>
          <w:szCs w:val="24"/>
          <w:lang w:eastAsia="ja-JP"/>
        </w:rPr>
        <w:t xml:space="preserve">Kanemaru K, Suzuki J, Taiko I, Iino M. </w:t>
      </w:r>
      <w:r w:rsidRPr="003C279F">
        <w:rPr>
          <w:color w:val="000000" w:themeColor="text1"/>
          <w:sz w:val="24"/>
          <w:szCs w:val="24"/>
        </w:rPr>
        <w:t>Red fluorescent CEPIA indicators for visualization of Ca</w:t>
      </w:r>
      <w:r w:rsidRPr="003C279F">
        <w:rPr>
          <w:color w:val="000000" w:themeColor="text1"/>
          <w:sz w:val="24"/>
          <w:szCs w:val="24"/>
          <w:vertAlign w:val="superscript"/>
        </w:rPr>
        <w:t>2+</w:t>
      </w:r>
      <w:r w:rsidRPr="003C279F">
        <w:rPr>
          <w:color w:val="000000" w:themeColor="text1"/>
          <w:sz w:val="24"/>
          <w:szCs w:val="24"/>
        </w:rPr>
        <w:t> dynamics in mitochondria. Sci Rep 2020: 10:2835.</w:t>
      </w:r>
      <w:r w:rsidR="00CE3155" w:rsidRPr="003C279F">
        <w:rPr>
          <w:color w:val="000000" w:themeColor="text1"/>
          <w:sz w:val="24"/>
          <w:szCs w:val="24"/>
        </w:rPr>
        <w:t xml:space="preserve"> </w:t>
      </w:r>
    </w:p>
    <w:p w14:paraId="21002943" w14:textId="08B3468B" w:rsidR="00281FE9" w:rsidRPr="003C279F" w:rsidRDefault="004F0012" w:rsidP="00975458">
      <w:pPr>
        <w:pStyle w:val="af5"/>
        <w:widowControl/>
        <w:numPr>
          <w:ilvl w:val="0"/>
          <w:numId w:val="43"/>
        </w:numPr>
        <w:shd w:val="clear" w:color="auto" w:fill="FFFFFF"/>
        <w:snapToGrid w:val="0"/>
        <w:spacing w:line="480" w:lineRule="auto"/>
        <w:jc w:val="left"/>
        <w:rPr>
          <w:color w:val="000000" w:themeColor="text1"/>
          <w:sz w:val="24"/>
          <w:szCs w:val="24"/>
        </w:rPr>
      </w:pPr>
      <w:proofErr w:type="spellStart"/>
      <w:r w:rsidRPr="003C279F">
        <w:rPr>
          <w:rFonts w:eastAsia="ＭＳ Ｐゴシック"/>
          <w:color w:val="000000" w:themeColor="text1"/>
          <w:sz w:val="24"/>
          <w:szCs w:val="24"/>
          <w:lang w:eastAsia="ja-JP"/>
        </w:rPr>
        <w:t>Mikami</w:t>
      </w:r>
      <w:proofErr w:type="spellEnd"/>
      <w:r w:rsidRPr="003C279F">
        <w:rPr>
          <w:rFonts w:eastAsia="ＭＳ Ｐゴシック"/>
          <w:color w:val="000000" w:themeColor="text1"/>
          <w:sz w:val="24"/>
          <w:szCs w:val="24"/>
          <w:lang w:eastAsia="ja-JP"/>
        </w:rPr>
        <w:t xml:space="preserve"> Y, Kanemaru K, Okubo Y, </w:t>
      </w:r>
      <w:proofErr w:type="spellStart"/>
      <w:r w:rsidRPr="003C279F">
        <w:rPr>
          <w:rFonts w:eastAsia="ＭＳ Ｐゴシック"/>
          <w:color w:val="000000" w:themeColor="text1"/>
          <w:sz w:val="24"/>
          <w:szCs w:val="24"/>
          <w:lang w:eastAsia="ja-JP"/>
        </w:rPr>
        <w:t>Nakaue</w:t>
      </w:r>
      <w:proofErr w:type="spellEnd"/>
      <w:r w:rsidRPr="003C279F">
        <w:rPr>
          <w:rFonts w:eastAsia="ＭＳ Ｐゴシック"/>
          <w:color w:val="000000" w:themeColor="text1"/>
          <w:sz w:val="24"/>
          <w:szCs w:val="24"/>
          <w:lang w:eastAsia="ja-JP"/>
        </w:rPr>
        <w:t xml:space="preserve"> T, Suzuki J, Shibata K, et al. Nitric Oxide-induced Activation of the Type 1 Ryanodine Receptor Is Critical for Epileptic Seizure-induced Neuronal Cell Death.</w:t>
      </w:r>
      <w:r w:rsidR="00D17EF2" w:rsidRPr="003C279F">
        <w:rPr>
          <w:rFonts w:eastAsia="ＭＳ Ｐゴシック"/>
          <w:color w:val="000000" w:themeColor="text1"/>
          <w:sz w:val="24"/>
          <w:szCs w:val="24"/>
          <w:lang w:eastAsia="ja-JP"/>
        </w:rPr>
        <w:t xml:space="preserve"> </w:t>
      </w:r>
      <w:proofErr w:type="spellStart"/>
      <w:r w:rsidR="00D17EF2" w:rsidRPr="003C279F">
        <w:rPr>
          <w:rFonts w:eastAsia="ＭＳ Ｐゴシック"/>
          <w:i/>
          <w:iCs/>
          <w:color w:val="000000" w:themeColor="text1"/>
          <w:sz w:val="24"/>
          <w:szCs w:val="24"/>
          <w:lang w:eastAsia="ja-JP"/>
        </w:rPr>
        <w:t>E</w:t>
      </w:r>
      <w:r w:rsidR="00174EB5" w:rsidRPr="003C279F">
        <w:rPr>
          <w:rFonts w:eastAsia="ＭＳ Ｐゴシック"/>
          <w:i/>
          <w:iCs/>
          <w:color w:val="000000" w:themeColor="text1"/>
          <w:sz w:val="24"/>
          <w:szCs w:val="24"/>
          <w:lang w:eastAsia="ja-JP"/>
        </w:rPr>
        <w:t>BioMedicine</w:t>
      </w:r>
      <w:proofErr w:type="spellEnd"/>
      <w:r w:rsidR="00174EB5" w:rsidRPr="003C279F">
        <w:rPr>
          <w:rFonts w:eastAsia="ＭＳ Ｐゴシック"/>
          <w:color w:val="000000" w:themeColor="text1"/>
          <w:sz w:val="24"/>
          <w:szCs w:val="24"/>
          <w:lang w:eastAsia="ja-JP"/>
        </w:rPr>
        <w:t xml:space="preserve"> 2016: 11; 253</w:t>
      </w:r>
      <w:r w:rsidR="00106273" w:rsidRPr="003C279F">
        <w:rPr>
          <w:color w:val="000000" w:themeColor="text1"/>
          <w:sz w:val="24"/>
          <w:szCs w:val="24"/>
        </w:rPr>
        <w:t>–</w:t>
      </w:r>
      <w:r w:rsidR="00174EB5" w:rsidRPr="003C279F">
        <w:rPr>
          <w:rFonts w:eastAsia="ＭＳ Ｐゴシック"/>
          <w:color w:val="000000" w:themeColor="text1"/>
          <w:sz w:val="24"/>
          <w:szCs w:val="24"/>
          <w:lang w:eastAsia="ja-JP"/>
        </w:rPr>
        <w:t xml:space="preserve">61. </w:t>
      </w:r>
    </w:p>
    <w:sectPr w:rsidR="00281FE9" w:rsidRPr="003C279F" w:rsidSect="00C22E63">
      <w:headerReference w:type="default" r:id="rId8"/>
      <w:footerReference w:type="default" r:id="rId9"/>
      <w:pgSz w:w="11906" w:h="16838"/>
      <w:pgMar w:top="1701" w:right="1701" w:bottom="1701" w:left="1701" w:header="851" w:footer="992" w:gutter="0"/>
      <w:lnNumType w:countBy="1" w:restart="continuous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D2217" w14:textId="77777777" w:rsidR="00592E04" w:rsidRDefault="00592E04">
      <w:r>
        <w:separator/>
      </w:r>
    </w:p>
  </w:endnote>
  <w:endnote w:type="continuationSeparator" w:id="0">
    <w:p w14:paraId="449A11F0" w14:textId="77777777" w:rsidR="00592E04" w:rsidRDefault="00592E04">
      <w:r>
        <w:continuationSeparator/>
      </w:r>
    </w:p>
  </w:endnote>
  <w:endnote w:type="continuationNotice" w:id="1">
    <w:p w14:paraId="05F51CFA" w14:textId="77777777" w:rsidR="00592E04" w:rsidRDefault="00592E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D744A" w14:textId="4A32F4AD" w:rsidR="00183585" w:rsidRPr="00094E74" w:rsidRDefault="00183585">
    <w:pPr>
      <w:pStyle w:val="a9"/>
      <w:jc w:val="right"/>
      <w:rPr>
        <w:rFonts w:ascii="Times New Roman" w:eastAsia="Times New Roman" w:hAnsi="Times New Roman"/>
      </w:rPr>
    </w:pPr>
    <w:r w:rsidRPr="00094E74">
      <w:rPr>
        <w:rFonts w:ascii="Times New Roman" w:hAnsi="Times New Roman"/>
      </w:rPr>
      <w:fldChar w:fldCharType="begin"/>
    </w:r>
    <w:r w:rsidRPr="00094E74">
      <w:rPr>
        <w:rFonts w:ascii="Times New Roman" w:hAnsi="Times New Roman"/>
      </w:rPr>
      <w:instrText>PAGE   \* MERGEFORMAT</w:instrText>
    </w:r>
    <w:r w:rsidRPr="00094E74">
      <w:rPr>
        <w:rFonts w:ascii="Times New Roman" w:hAnsi="Times New Roman"/>
      </w:rPr>
      <w:fldChar w:fldCharType="separate"/>
    </w:r>
    <w:r w:rsidR="00774185" w:rsidRPr="00094E74">
      <w:rPr>
        <w:rFonts w:ascii="Times New Roman" w:eastAsia="Times New Roman" w:hAnsi="Times New Roman"/>
      </w:rPr>
      <w:t>1</w:t>
    </w:r>
    <w:r w:rsidRPr="00094E74">
      <w:rPr>
        <w:rFonts w:ascii="Times New Roman" w:eastAsia="Times New Roman" w:hAnsi="Times New Roman"/>
      </w:rPr>
      <w:fldChar w:fldCharType="end"/>
    </w:r>
  </w:p>
  <w:p w14:paraId="13F33B03" w14:textId="77777777" w:rsidR="00183585" w:rsidRPr="00094E74" w:rsidRDefault="00183585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B38C0" w14:textId="77777777" w:rsidR="00592E04" w:rsidRDefault="00592E04">
      <w:r>
        <w:separator/>
      </w:r>
    </w:p>
  </w:footnote>
  <w:footnote w:type="continuationSeparator" w:id="0">
    <w:p w14:paraId="0B5B6592" w14:textId="77777777" w:rsidR="00592E04" w:rsidRDefault="00592E04">
      <w:r>
        <w:continuationSeparator/>
      </w:r>
    </w:p>
  </w:footnote>
  <w:footnote w:type="continuationNotice" w:id="1">
    <w:p w14:paraId="56D0B813" w14:textId="77777777" w:rsidR="00592E04" w:rsidRDefault="00592E0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F57E6" w14:textId="7978F824" w:rsidR="00183585" w:rsidRPr="00094E74" w:rsidRDefault="00183585">
    <w:pPr>
      <w:pStyle w:val="a7"/>
    </w:pPr>
  </w:p>
  <w:p w14:paraId="30D47B2F" w14:textId="77777777" w:rsidR="00183585" w:rsidRPr="00094E74" w:rsidRDefault="00183585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03BE"/>
    <w:multiLevelType w:val="multilevel"/>
    <w:tmpl w:val="5C7C6480"/>
    <w:lvl w:ilvl="0">
      <w:start w:val="1"/>
      <w:numFmt w:val="upperLetter"/>
      <w:lvlText w:val="(%1)"/>
      <w:lvlJc w:val="left"/>
      <w:pPr>
        <w:ind w:left="408" w:hanging="408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1EC774D"/>
    <w:multiLevelType w:val="multilevel"/>
    <w:tmpl w:val="46EEA7D6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2356356"/>
    <w:multiLevelType w:val="multilevel"/>
    <w:tmpl w:val="6F34BFF4"/>
    <w:lvl w:ilvl="0">
      <w:start w:val="1"/>
      <w:numFmt w:val="decimal"/>
      <w:lvlText w:val="%1.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9A47D64"/>
    <w:multiLevelType w:val="multilevel"/>
    <w:tmpl w:val="71FC6AA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A812380"/>
    <w:multiLevelType w:val="hybridMultilevel"/>
    <w:tmpl w:val="3B2A46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E3540F"/>
    <w:multiLevelType w:val="multilevel"/>
    <w:tmpl w:val="1C647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6263D"/>
    <w:multiLevelType w:val="multilevel"/>
    <w:tmpl w:val="394C8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D147B72"/>
    <w:multiLevelType w:val="hybridMultilevel"/>
    <w:tmpl w:val="39A8612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FB00987"/>
    <w:multiLevelType w:val="multilevel"/>
    <w:tmpl w:val="87FEBB48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0FF305FB"/>
    <w:multiLevelType w:val="multilevel"/>
    <w:tmpl w:val="50CAD6D6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0FFF53F7"/>
    <w:multiLevelType w:val="multilevel"/>
    <w:tmpl w:val="F3C45AF6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11825BFC"/>
    <w:multiLevelType w:val="multilevel"/>
    <w:tmpl w:val="16FC08B8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4A94960"/>
    <w:multiLevelType w:val="multilevel"/>
    <w:tmpl w:val="3AF8B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4EF59A8"/>
    <w:multiLevelType w:val="multilevel"/>
    <w:tmpl w:val="81B0D38A"/>
    <w:lvl w:ilvl="0">
      <w:start w:val="1"/>
      <w:numFmt w:val="upperLetter"/>
      <w:lvlText w:val="(%1)"/>
      <w:lvlJc w:val="left"/>
      <w:pPr>
        <w:tabs>
          <w:tab w:val="left" w:pos="400"/>
        </w:tabs>
        <w:ind w:left="400" w:hanging="40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15E77F1D"/>
    <w:multiLevelType w:val="multilevel"/>
    <w:tmpl w:val="C1101C6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169D475D"/>
    <w:multiLevelType w:val="hybridMultilevel"/>
    <w:tmpl w:val="3676B6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80231A2"/>
    <w:multiLevelType w:val="multilevel"/>
    <w:tmpl w:val="8F08B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FCD37E1"/>
    <w:multiLevelType w:val="multilevel"/>
    <w:tmpl w:val="D4BA8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4F87430"/>
    <w:multiLevelType w:val="multilevel"/>
    <w:tmpl w:val="5DAA9EA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25903B62"/>
    <w:multiLevelType w:val="multilevel"/>
    <w:tmpl w:val="D4CE75C0"/>
    <w:lvl w:ilvl="0">
      <w:start w:val="1"/>
      <w:numFmt w:val="upperLetter"/>
      <w:lvlText w:val="(%1)"/>
      <w:lvlJc w:val="left"/>
      <w:pPr>
        <w:ind w:left="53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2AC73C8B"/>
    <w:multiLevelType w:val="multilevel"/>
    <w:tmpl w:val="A412BCEA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2E652680"/>
    <w:multiLevelType w:val="hybridMultilevel"/>
    <w:tmpl w:val="58DC66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BE2010"/>
    <w:multiLevelType w:val="multilevel"/>
    <w:tmpl w:val="986018B4"/>
    <w:lvl w:ilvl="0">
      <w:start w:val="1"/>
      <w:numFmt w:val="decimal"/>
      <w:lvlText w:val="%1）"/>
      <w:lvlJc w:val="left"/>
      <w:pPr>
        <w:ind w:left="660" w:hanging="45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3B5D2418"/>
    <w:multiLevelType w:val="multilevel"/>
    <w:tmpl w:val="E620F71C"/>
    <w:lvl w:ilvl="0">
      <w:start w:val="1"/>
      <w:numFmt w:val="decimal"/>
      <w:lvlText w:val="%1."/>
      <w:lvlJc w:val="left"/>
      <w:pPr>
        <w:ind w:left="470" w:hanging="360"/>
      </w:pPr>
      <w:rPr>
        <w:b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3B853043"/>
    <w:multiLevelType w:val="hybridMultilevel"/>
    <w:tmpl w:val="EE304C50"/>
    <w:lvl w:ilvl="0" w:tplc="0B1C7E9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E590A6A"/>
    <w:multiLevelType w:val="multilevel"/>
    <w:tmpl w:val="647AF6B8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3FE60FE9"/>
    <w:multiLevelType w:val="multilevel"/>
    <w:tmpl w:val="020CED38"/>
    <w:lvl w:ilvl="0">
      <w:start w:val="1"/>
      <w:numFmt w:val="decimal"/>
      <w:lvlText w:val="%1."/>
      <w:lvlJc w:val="left"/>
      <w:pPr>
        <w:ind w:left="995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start w:val="1"/>
      <w:numFmt w:val="decimal"/>
      <w:lvlText w:val="%4."/>
      <w:lvlJc w:val="left"/>
      <w:pPr>
        <w:ind w:left="2255" w:hanging="420"/>
      </w:pPr>
      <w:rPr>
        <w:b/>
        <w:color w:val="auto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400004D5"/>
    <w:multiLevelType w:val="multilevel"/>
    <w:tmpl w:val="1EB8FF82"/>
    <w:lvl w:ilvl="0">
      <w:start w:val="1"/>
      <w:numFmt w:val="upperLetter"/>
      <w:lvlText w:val="(%1)"/>
      <w:lvlJc w:val="left"/>
      <w:pPr>
        <w:ind w:left="408" w:hanging="408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28C1A40"/>
    <w:multiLevelType w:val="multilevel"/>
    <w:tmpl w:val="65CCD67E"/>
    <w:lvl w:ilvl="0">
      <w:start w:val="1"/>
      <w:numFmt w:val="upperLetter"/>
      <w:lvlText w:val="(%1)"/>
      <w:lvlJc w:val="left"/>
      <w:pPr>
        <w:tabs>
          <w:tab w:val="left" w:pos="400"/>
        </w:tabs>
        <w:ind w:left="400" w:hanging="40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7FA6C5F"/>
    <w:multiLevelType w:val="hybridMultilevel"/>
    <w:tmpl w:val="8BCEBF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E31BD9"/>
    <w:multiLevelType w:val="multilevel"/>
    <w:tmpl w:val="F5544372"/>
    <w:lvl w:ilvl="0">
      <w:start w:val="1"/>
      <w:numFmt w:val="upperLetter"/>
      <w:lvlText w:val="(%1)"/>
      <w:lvlJc w:val="left"/>
      <w:pPr>
        <w:ind w:left="340" w:hanging="3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5AD013D9"/>
    <w:multiLevelType w:val="multilevel"/>
    <w:tmpl w:val="371A669A"/>
    <w:lvl w:ilvl="0">
      <w:start w:val="1"/>
      <w:numFmt w:val="upperLetter"/>
      <w:lvlText w:val="(%1)"/>
      <w:lvlJc w:val="left"/>
      <w:pPr>
        <w:ind w:left="340" w:hanging="3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5FA17C86"/>
    <w:multiLevelType w:val="multilevel"/>
    <w:tmpl w:val="EE6AEC10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60544B2D"/>
    <w:multiLevelType w:val="multilevel"/>
    <w:tmpl w:val="7B6201B6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61DA24B3"/>
    <w:multiLevelType w:val="hybridMultilevel"/>
    <w:tmpl w:val="1700DBDE"/>
    <w:lvl w:ilvl="0" w:tplc="B53E811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DF3910"/>
    <w:multiLevelType w:val="multilevel"/>
    <w:tmpl w:val="CF1E584E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660B72B5"/>
    <w:multiLevelType w:val="hybridMultilevel"/>
    <w:tmpl w:val="C02C07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2027D4"/>
    <w:multiLevelType w:val="multilevel"/>
    <w:tmpl w:val="5562153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6D8B2BC8"/>
    <w:multiLevelType w:val="multilevel"/>
    <w:tmpl w:val="AE104512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6F09010F"/>
    <w:multiLevelType w:val="multilevel"/>
    <w:tmpl w:val="7B68E610"/>
    <w:lvl w:ilvl="0">
      <w:start w:val="1"/>
      <w:numFmt w:val="upperLetter"/>
      <w:lvlText w:val="(%1)"/>
      <w:lvlJc w:val="left"/>
      <w:pPr>
        <w:ind w:left="580" w:hanging="4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723359E4"/>
    <w:multiLevelType w:val="multilevel"/>
    <w:tmpl w:val="8AFC8220"/>
    <w:lvl w:ilvl="0">
      <w:start w:val="1"/>
      <w:numFmt w:val="decimal"/>
      <w:lvlText w:val="[%1]"/>
      <w:lvlJc w:val="left"/>
      <w:pPr>
        <w:ind w:left="53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1" w15:restartNumberingAfterBreak="0">
    <w:nsid w:val="7434326E"/>
    <w:multiLevelType w:val="multilevel"/>
    <w:tmpl w:val="B1EA04CE"/>
    <w:lvl w:ilvl="0">
      <w:start w:val="1"/>
      <w:numFmt w:val="upperLetter"/>
      <w:lvlText w:val="（%1）"/>
      <w:lvlJc w:val="left"/>
      <w:pPr>
        <w:ind w:left="72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2" w15:restartNumberingAfterBreak="0">
    <w:nsid w:val="74996D7C"/>
    <w:multiLevelType w:val="multilevel"/>
    <w:tmpl w:val="D7FA1D66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 w15:restartNumberingAfterBreak="0">
    <w:nsid w:val="79F63350"/>
    <w:multiLevelType w:val="hybridMultilevel"/>
    <w:tmpl w:val="7B7480E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117BAE"/>
    <w:multiLevelType w:val="hybridMultilevel"/>
    <w:tmpl w:val="50345FD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2C1B29"/>
    <w:multiLevelType w:val="multilevel"/>
    <w:tmpl w:val="30DE0FA2"/>
    <w:lvl w:ilvl="0">
      <w:start w:val="1"/>
      <w:numFmt w:val="decimal"/>
      <w:lvlText w:val="(%1)"/>
      <w:lvlJc w:val="left"/>
      <w:pPr>
        <w:ind w:left="47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6" w15:restartNumberingAfterBreak="0">
    <w:nsid w:val="7B721577"/>
    <w:multiLevelType w:val="multilevel"/>
    <w:tmpl w:val="6F3CC870"/>
    <w:lvl w:ilvl="0">
      <w:start w:val="1"/>
      <w:numFmt w:val="decimal"/>
      <w:lvlText w:val="%1."/>
      <w:lvlJc w:val="left"/>
      <w:pPr>
        <w:ind w:left="470" w:hanging="360"/>
      </w:pPr>
      <w:rPr>
        <w:rFonts w:ascii="Arial" w:eastAsia="Arial" w:hAnsi="Arial" w:cs="Arial"/>
        <w:b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7" w15:restartNumberingAfterBreak="0">
    <w:nsid w:val="7D1B4915"/>
    <w:multiLevelType w:val="multilevel"/>
    <w:tmpl w:val="C074B830"/>
    <w:lvl w:ilvl="0">
      <w:start w:val="1"/>
      <w:numFmt w:val="upperLetter"/>
      <w:lvlText w:val="(%1)"/>
      <w:lvlJc w:val="left"/>
      <w:pPr>
        <w:ind w:left="408" w:hanging="408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39177045">
    <w:abstractNumId w:val="10"/>
  </w:num>
  <w:num w:numId="2" w16cid:durableId="875435576">
    <w:abstractNumId w:val="1"/>
  </w:num>
  <w:num w:numId="3" w16cid:durableId="798105702">
    <w:abstractNumId w:val="18"/>
  </w:num>
  <w:num w:numId="4" w16cid:durableId="198705746">
    <w:abstractNumId w:val="45"/>
  </w:num>
  <w:num w:numId="5" w16cid:durableId="1443065539">
    <w:abstractNumId w:val="46"/>
  </w:num>
  <w:num w:numId="6" w16cid:durableId="494492949">
    <w:abstractNumId w:val="2"/>
  </w:num>
  <w:num w:numId="7" w16cid:durableId="1914199671">
    <w:abstractNumId w:val="23"/>
  </w:num>
  <w:num w:numId="8" w16cid:durableId="1648051611">
    <w:abstractNumId w:val="26"/>
  </w:num>
  <w:num w:numId="9" w16cid:durableId="736325712">
    <w:abstractNumId w:val="14"/>
  </w:num>
  <w:num w:numId="10" w16cid:durableId="981882714">
    <w:abstractNumId w:val="40"/>
  </w:num>
  <w:num w:numId="11" w16cid:durableId="1652952371">
    <w:abstractNumId w:val="22"/>
  </w:num>
  <w:num w:numId="12" w16cid:durableId="1542091503">
    <w:abstractNumId w:val="9"/>
  </w:num>
  <w:num w:numId="13" w16cid:durableId="1099329360">
    <w:abstractNumId w:val="19"/>
  </w:num>
  <w:num w:numId="14" w16cid:durableId="1551259565">
    <w:abstractNumId w:val="38"/>
  </w:num>
  <w:num w:numId="15" w16cid:durableId="1924217885">
    <w:abstractNumId w:val="8"/>
  </w:num>
  <w:num w:numId="16" w16cid:durableId="1214390455">
    <w:abstractNumId w:val="20"/>
  </w:num>
  <w:num w:numId="17" w16cid:durableId="1828014894">
    <w:abstractNumId w:val="41"/>
  </w:num>
  <w:num w:numId="18" w16cid:durableId="446701127">
    <w:abstractNumId w:val="33"/>
  </w:num>
  <w:num w:numId="19" w16cid:durableId="167599767">
    <w:abstractNumId w:val="42"/>
  </w:num>
  <w:num w:numId="20" w16cid:durableId="1466509533">
    <w:abstractNumId w:val="11"/>
  </w:num>
  <w:num w:numId="21" w16cid:durableId="1761221292">
    <w:abstractNumId w:val="32"/>
  </w:num>
  <w:num w:numId="22" w16cid:durableId="861237420">
    <w:abstractNumId w:val="28"/>
  </w:num>
  <w:num w:numId="23" w16cid:durableId="1408578824">
    <w:abstractNumId w:val="13"/>
  </w:num>
  <w:num w:numId="24" w16cid:durableId="528178802">
    <w:abstractNumId w:val="39"/>
  </w:num>
  <w:num w:numId="25" w16cid:durableId="154105434">
    <w:abstractNumId w:val="31"/>
  </w:num>
  <w:num w:numId="26" w16cid:durableId="1627810923">
    <w:abstractNumId w:val="30"/>
  </w:num>
  <w:num w:numId="27" w16cid:durableId="2083213243">
    <w:abstractNumId w:val="35"/>
  </w:num>
  <w:num w:numId="28" w16cid:durableId="812912646">
    <w:abstractNumId w:val="0"/>
  </w:num>
  <w:num w:numId="29" w16cid:durableId="89784749">
    <w:abstractNumId w:val="47"/>
  </w:num>
  <w:num w:numId="30" w16cid:durableId="761295560">
    <w:abstractNumId w:val="27"/>
  </w:num>
  <w:num w:numId="31" w16cid:durableId="450325968">
    <w:abstractNumId w:val="37"/>
  </w:num>
  <w:num w:numId="32" w16cid:durableId="1784225788">
    <w:abstractNumId w:val="3"/>
  </w:num>
  <w:num w:numId="33" w16cid:durableId="215514834">
    <w:abstractNumId w:val="25"/>
  </w:num>
  <w:num w:numId="34" w16cid:durableId="336662190">
    <w:abstractNumId w:val="34"/>
  </w:num>
  <w:num w:numId="35" w16cid:durableId="299965220">
    <w:abstractNumId w:val="5"/>
  </w:num>
  <w:num w:numId="36" w16cid:durableId="2026134185">
    <w:abstractNumId w:val="17"/>
  </w:num>
  <w:num w:numId="37" w16cid:durableId="1380784100">
    <w:abstractNumId w:val="43"/>
  </w:num>
  <w:num w:numId="38" w16cid:durableId="2072850442">
    <w:abstractNumId w:val="44"/>
  </w:num>
  <w:num w:numId="39" w16cid:durableId="726803288">
    <w:abstractNumId w:val="21"/>
  </w:num>
  <w:num w:numId="40" w16cid:durableId="160316633">
    <w:abstractNumId w:val="36"/>
  </w:num>
  <w:num w:numId="41" w16cid:durableId="162475190">
    <w:abstractNumId w:val="29"/>
  </w:num>
  <w:num w:numId="42" w16cid:durableId="1195384599">
    <w:abstractNumId w:val="7"/>
  </w:num>
  <w:num w:numId="43" w16cid:durableId="1929342279">
    <w:abstractNumId w:val="24"/>
  </w:num>
  <w:num w:numId="44" w16cid:durableId="1428193246">
    <w:abstractNumId w:val="15"/>
  </w:num>
  <w:num w:numId="45" w16cid:durableId="1449471643">
    <w:abstractNumId w:val="16"/>
  </w:num>
  <w:num w:numId="46" w16cid:durableId="160970426">
    <w:abstractNumId w:val="4"/>
  </w:num>
  <w:num w:numId="47" w16cid:durableId="77292605">
    <w:abstractNumId w:val="6"/>
  </w:num>
  <w:num w:numId="48" w16cid:durableId="121276496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proofState w:spelling="clean" w:grammar="clean"/>
  <w:trackRevisions/>
  <w:doNotTrackFormatting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3tDA1N7E0MzAxNjNS0lEKTi0uzszPAykwqQUAiX0qFSwAAAA="/>
    <w:docVar w:name="intellisampler_rd 12" w:val="12"/>
    <w:docVar w:name="intellisampler_rd 18" w:val="18"/>
    <w:docVar w:name="intellisampler_rd 29" w:val="29"/>
    <w:docVar w:name="intellisampler_rd 3" w:val="3"/>
    <w:docVar w:name="intellisampler_rd 35" w:val="35"/>
    <w:docVar w:name="intellisampler_rd 38" w:val="38"/>
    <w:docVar w:name="intellisampler_rd 6" w:val="6"/>
    <w:docVar w:name="intellisampler_rt 1" w:val="1"/>
    <w:docVar w:name="is_review_method" w:val="Normal_Normal_Normal_Normal"/>
    <w:docVar w:name="is_sampling_method" w:val="categoricalcategoricalcategoricalcategorical"/>
  </w:docVars>
  <w:rsids>
    <w:rsidRoot w:val="008A1FD1"/>
    <w:rsid w:val="00000920"/>
    <w:rsid w:val="00002368"/>
    <w:rsid w:val="00003E4E"/>
    <w:rsid w:val="000046D6"/>
    <w:rsid w:val="000047A5"/>
    <w:rsid w:val="000059B5"/>
    <w:rsid w:val="00007561"/>
    <w:rsid w:val="0001048D"/>
    <w:rsid w:val="000109FA"/>
    <w:rsid w:val="000122A4"/>
    <w:rsid w:val="00012523"/>
    <w:rsid w:val="00012FE9"/>
    <w:rsid w:val="000142E4"/>
    <w:rsid w:val="000161B0"/>
    <w:rsid w:val="000226CE"/>
    <w:rsid w:val="00023576"/>
    <w:rsid w:val="000254C5"/>
    <w:rsid w:val="00025BAD"/>
    <w:rsid w:val="00026184"/>
    <w:rsid w:val="000278AD"/>
    <w:rsid w:val="000300CE"/>
    <w:rsid w:val="00031E0F"/>
    <w:rsid w:val="000326D5"/>
    <w:rsid w:val="00033010"/>
    <w:rsid w:val="000345DD"/>
    <w:rsid w:val="00034D9B"/>
    <w:rsid w:val="000369F0"/>
    <w:rsid w:val="00037211"/>
    <w:rsid w:val="00037BE1"/>
    <w:rsid w:val="00041728"/>
    <w:rsid w:val="00045C59"/>
    <w:rsid w:val="000461A4"/>
    <w:rsid w:val="00047D4E"/>
    <w:rsid w:val="0005392B"/>
    <w:rsid w:val="00055B2C"/>
    <w:rsid w:val="000572FD"/>
    <w:rsid w:val="000608E4"/>
    <w:rsid w:val="00061090"/>
    <w:rsid w:val="0006118D"/>
    <w:rsid w:val="00061314"/>
    <w:rsid w:val="00061FF4"/>
    <w:rsid w:val="00065127"/>
    <w:rsid w:val="00065EB7"/>
    <w:rsid w:val="0006671B"/>
    <w:rsid w:val="000672C8"/>
    <w:rsid w:val="0006738F"/>
    <w:rsid w:val="00070418"/>
    <w:rsid w:val="00070726"/>
    <w:rsid w:val="0007232D"/>
    <w:rsid w:val="00072655"/>
    <w:rsid w:val="00072693"/>
    <w:rsid w:val="00072FC6"/>
    <w:rsid w:val="00075251"/>
    <w:rsid w:val="00075D93"/>
    <w:rsid w:val="0007675E"/>
    <w:rsid w:val="0008046C"/>
    <w:rsid w:val="00080645"/>
    <w:rsid w:val="00080AB4"/>
    <w:rsid w:val="0008477D"/>
    <w:rsid w:val="000860FE"/>
    <w:rsid w:val="00087CD5"/>
    <w:rsid w:val="00090823"/>
    <w:rsid w:val="000948D8"/>
    <w:rsid w:val="00094E74"/>
    <w:rsid w:val="00097BEE"/>
    <w:rsid w:val="000A0223"/>
    <w:rsid w:val="000A04B4"/>
    <w:rsid w:val="000A0CC5"/>
    <w:rsid w:val="000A1A3B"/>
    <w:rsid w:val="000A2F37"/>
    <w:rsid w:val="000A3FE9"/>
    <w:rsid w:val="000A4A2B"/>
    <w:rsid w:val="000A5282"/>
    <w:rsid w:val="000A5A8B"/>
    <w:rsid w:val="000A7001"/>
    <w:rsid w:val="000B016D"/>
    <w:rsid w:val="000B0776"/>
    <w:rsid w:val="000B2A9C"/>
    <w:rsid w:val="000B2DE2"/>
    <w:rsid w:val="000B35B9"/>
    <w:rsid w:val="000B3A0A"/>
    <w:rsid w:val="000B5006"/>
    <w:rsid w:val="000B53FD"/>
    <w:rsid w:val="000B66B9"/>
    <w:rsid w:val="000B6A21"/>
    <w:rsid w:val="000B6C52"/>
    <w:rsid w:val="000B7925"/>
    <w:rsid w:val="000B7BCF"/>
    <w:rsid w:val="000B7F10"/>
    <w:rsid w:val="000B7F6E"/>
    <w:rsid w:val="000C0089"/>
    <w:rsid w:val="000C0625"/>
    <w:rsid w:val="000C0C3B"/>
    <w:rsid w:val="000C1479"/>
    <w:rsid w:val="000C1E99"/>
    <w:rsid w:val="000C1F9F"/>
    <w:rsid w:val="000C23FF"/>
    <w:rsid w:val="000C2621"/>
    <w:rsid w:val="000C3598"/>
    <w:rsid w:val="000D146F"/>
    <w:rsid w:val="000D2A94"/>
    <w:rsid w:val="000D3E16"/>
    <w:rsid w:val="000D46FB"/>
    <w:rsid w:val="000D5437"/>
    <w:rsid w:val="000D5967"/>
    <w:rsid w:val="000D7958"/>
    <w:rsid w:val="000E0465"/>
    <w:rsid w:val="000E0DDD"/>
    <w:rsid w:val="000E11A4"/>
    <w:rsid w:val="000E3235"/>
    <w:rsid w:val="000E3D0C"/>
    <w:rsid w:val="000E4661"/>
    <w:rsid w:val="000E51A7"/>
    <w:rsid w:val="000E7B6F"/>
    <w:rsid w:val="000E7D34"/>
    <w:rsid w:val="000F193D"/>
    <w:rsid w:val="000F4137"/>
    <w:rsid w:val="000F618C"/>
    <w:rsid w:val="000F6BB2"/>
    <w:rsid w:val="00102722"/>
    <w:rsid w:val="001027D9"/>
    <w:rsid w:val="0010296D"/>
    <w:rsid w:val="00102B75"/>
    <w:rsid w:val="00102D2A"/>
    <w:rsid w:val="00104C94"/>
    <w:rsid w:val="00105DB8"/>
    <w:rsid w:val="001060C7"/>
    <w:rsid w:val="00106273"/>
    <w:rsid w:val="00110FA5"/>
    <w:rsid w:val="0011379E"/>
    <w:rsid w:val="0011548B"/>
    <w:rsid w:val="001157F4"/>
    <w:rsid w:val="001165AB"/>
    <w:rsid w:val="00116872"/>
    <w:rsid w:val="001169A4"/>
    <w:rsid w:val="00117207"/>
    <w:rsid w:val="0011742E"/>
    <w:rsid w:val="00121055"/>
    <w:rsid w:val="00121CE0"/>
    <w:rsid w:val="00122E74"/>
    <w:rsid w:val="001245F4"/>
    <w:rsid w:val="00124AFE"/>
    <w:rsid w:val="001267A6"/>
    <w:rsid w:val="00127688"/>
    <w:rsid w:val="00130FDE"/>
    <w:rsid w:val="001319E0"/>
    <w:rsid w:val="00131ECB"/>
    <w:rsid w:val="00134CAF"/>
    <w:rsid w:val="00134DED"/>
    <w:rsid w:val="00136DEA"/>
    <w:rsid w:val="001373E1"/>
    <w:rsid w:val="00137618"/>
    <w:rsid w:val="0013770D"/>
    <w:rsid w:val="00137A97"/>
    <w:rsid w:val="00140FE6"/>
    <w:rsid w:val="00141A15"/>
    <w:rsid w:val="00141FB4"/>
    <w:rsid w:val="00142181"/>
    <w:rsid w:val="00142BCD"/>
    <w:rsid w:val="0014443D"/>
    <w:rsid w:val="00144B1A"/>
    <w:rsid w:val="0015058A"/>
    <w:rsid w:val="00150846"/>
    <w:rsid w:val="001522EE"/>
    <w:rsid w:val="00152584"/>
    <w:rsid w:val="00152781"/>
    <w:rsid w:val="00157631"/>
    <w:rsid w:val="00157FEE"/>
    <w:rsid w:val="00160067"/>
    <w:rsid w:val="00160C00"/>
    <w:rsid w:val="00160F36"/>
    <w:rsid w:val="00161C8D"/>
    <w:rsid w:val="0016235E"/>
    <w:rsid w:val="0016357A"/>
    <w:rsid w:val="00163E51"/>
    <w:rsid w:val="001650B7"/>
    <w:rsid w:val="00166019"/>
    <w:rsid w:val="00166CD7"/>
    <w:rsid w:val="00167698"/>
    <w:rsid w:val="00170C7F"/>
    <w:rsid w:val="001728FF"/>
    <w:rsid w:val="001735BB"/>
    <w:rsid w:val="00174EB5"/>
    <w:rsid w:val="00174FC9"/>
    <w:rsid w:val="00176176"/>
    <w:rsid w:val="00176B7A"/>
    <w:rsid w:val="001774DF"/>
    <w:rsid w:val="0018083F"/>
    <w:rsid w:val="00180EF4"/>
    <w:rsid w:val="00181843"/>
    <w:rsid w:val="00182BF7"/>
    <w:rsid w:val="00183585"/>
    <w:rsid w:val="0018392F"/>
    <w:rsid w:val="00184C84"/>
    <w:rsid w:val="001857BD"/>
    <w:rsid w:val="00186DF9"/>
    <w:rsid w:val="00190722"/>
    <w:rsid w:val="00190FE4"/>
    <w:rsid w:val="001911AA"/>
    <w:rsid w:val="001936A5"/>
    <w:rsid w:val="00193AF6"/>
    <w:rsid w:val="00193FD6"/>
    <w:rsid w:val="00194291"/>
    <w:rsid w:val="0019439E"/>
    <w:rsid w:val="001977BC"/>
    <w:rsid w:val="001A185F"/>
    <w:rsid w:val="001A1F33"/>
    <w:rsid w:val="001A2029"/>
    <w:rsid w:val="001A4487"/>
    <w:rsid w:val="001B068D"/>
    <w:rsid w:val="001B1389"/>
    <w:rsid w:val="001B13A2"/>
    <w:rsid w:val="001B2990"/>
    <w:rsid w:val="001B2EC3"/>
    <w:rsid w:val="001B3EF7"/>
    <w:rsid w:val="001B425D"/>
    <w:rsid w:val="001B4715"/>
    <w:rsid w:val="001B4CE6"/>
    <w:rsid w:val="001B4DA8"/>
    <w:rsid w:val="001B5809"/>
    <w:rsid w:val="001B5F9E"/>
    <w:rsid w:val="001B6F66"/>
    <w:rsid w:val="001B77FD"/>
    <w:rsid w:val="001C0638"/>
    <w:rsid w:val="001C08FD"/>
    <w:rsid w:val="001C0911"/>
    <w:rsid w:val="001C177E"/>
    <w:rsid w:val="001C2082"/>
    <w:rsid w:val="001C6AC6"/>
    <w:rsid w:val="001C763E"/>
    <w:rsid w:val="001C7BC8"/>
    <w:rsid w:val="001D201A"/>
    <w:rsid w:val="001D4EAC"/>
    <w:rsid w:val="001D6039"/>
    <w:rsid w:val="001E0483"/>
    <w:rsid w:val="001E2DBD"/>
    <w:rsid w:val="001E47CA"/>
    <w:rsid w:val="001E661A"/>
    <w:rsid w:val="001F0BAB"/>
    <w:rsid w:val="001F0CED"/>
    <w:rsid w:val="001F46F6"/>
    <w:rsid w:val="001F49BA"/>
    <w:rsid w:val="001F4D51"/>
    <w:rsid w:val="001F4DED"/>
    <w:rsid w:val="001F6518"/>
    <w:rsid w:val="001F68C6"/>
    <w:rsid w:val="00200BED"/>
    <w:rsid w:val="00202FFA"/>
    <w:rsid w:val="002042F9"/>
    <w:rsid w:val="002062CF"/>
    <w:rsid w:val="00206720"/>
    <w:rsid w:val="00211C5D"/>
    <w:rsid w:val="0021244C"/>
    <w:rsid w:val="00212877"/>
    <w:rsid w:val="002132B0"/>
    <w:rsid w:val="0021449E"/>
    <w:rsid w:val="002144DB"/>
    <w:rsid w:val="002148AD"/>
    <w:rsid w:val="0021538E"/>
    <w:rsid w:val="0021636D"/>
    <w:rsid w:val="0021779D"/>
    <w:rsid w:val="00220D22"/>
    <w:rsid w:val="00221247"/>
    <w:rsid w:val="002234F6"/>
    <w:rsid w:val="00223B6B"/>
    <w:rsid w:val="00224458"/>
    <w:rsid w:val="00225807"/>
    <w:rsid w:val="00226141"/>
    <w:rsid w:val="002277C1"/>
    <w:rsid w:val="00230D9A"/>
    <w:rsid w:val="00230F64"/>
    <w:rsid w:val="002316E7"/>
    <w:rsid w:val="00231842"/>
    <w:rsid w:val="002331F7"/>
    <w:rsid w:val="00233B71"/>
    <w:rsid w:val="00234EC0"/>
    <w:rsid w:val="00235CC2"/>
    <w:rsid w:val="00237915"/>
    <w:rsid w:val="00237B2A"/>
    <w:rsid w:val="0024030E"/>
    <w:rsid w:val="00240913"/>
    <w:rsid w:val="00240EDD"/>
    <w:rsid w:val="0024160C"/>
    <w:rsid w:val="00241E86"/>
    <w:rsid w:val="00242984"/>
    <w:rsid w:val="00242C85"/>
    <w:rsid w:val="00243803"/>
    <w:rsid w:val="00243BDE"/>
    <w:rsid w:val="00244923"/>
    <w:rsid w:val="00246FB7"/>
    <w:rsid w:val="0025188B"/>
    <w:rsid w:val="00252203"/>
    <w:rsid w:val="002542D6"/>
    <w:rsid w:val="00255EDD"/>
    <w:rsid w:val="00260C23"/>
    <w:rsid w:val="00260DD8"/>
    <w:rsid w:val="002616C6"/>
    <w:rsid w:val="00261B2D"/>
    <w:rsid w:val="00261E97"/>
    <w:rsid w:val="0026573E"/>
    <w:rsid w:val="00271AF7"/>
    <w:rsid w:val="00272213"/>
    <w:rsid w:val="00272BD2"/>
    <w:rsid w:val="0027321C"/>
    <w:rsid w:val="00274A8A"/>
    <w:rsid w:val="00276238"/>
    <w:rsid w:val="00277383"/>
    <w:rsid w:val="002777F9"/>
    <w:rsid w:val="00277803"/>
    <w:rsid w:val="00280A94"/>
    <w:rsid w:val="00281FE9"/>
    <w:rsid w:val="00283F05"/>
    <w:rsid w:val="002842FE"/>
    <w:rsid w:val="0028533B"/>
    <w:rsid w:val="002864F7"/>
    <w:rsid w:val="00286CD8"/>
    <w:rsid w:val="0028775A"/>
    <w:rsid w:val="00290D29"/>
    <w:rsid w:val="00290FC4"/>
    <w:rsid w:val="00292703"/>
    <w:rsid w:val="002929BE"/>
    <w:rsid w:val="00294309"/>
    <w:rsid w:val="00294B73"/>
    <w:rsid w:val="00296D03"/>
    <w:rsid w:val="002A0C9A"/>
    <w:rsid w:val="002A10DD"/>
    <w:rsid w:val="002A12C2"/>
    <w:rsid w:val="002A134F"/>
    <w:rsid w:val="002A14F6"/>
    <w:rsid w:val="002A1574"/>
    <w:rsid w:val="002A16CE"/>
    <w:rsid w:val="002A191C"/>
    <w:rsid w:val="002A2C1B"/>
    <w:rsid w:val="002A6A5E"/>
    <w:rsid w:val="002A6EC5"/>
    <w:rsid w:val="002A70E7"/>
    <w:rsid w:val="002A7DCE"/>
    <w:rsid w:val="002B2DF5"/>
    <w:rsid w:val="002B339D"/>
    <w:rsid w:val="002B3F30"/>
    <w:rsid w:val="002B5963"/>
    <w:rsid w:val="002B64A9"/>
    <w:rsid w:val="002B6CE2"/>
    <w:rsid w:val="002B6E2D"/>
    <w:rsid w:val="002B72E6"/>
    <w:rsid w:val="002C1BED"/>
    <w:rsid w:val="002C3ABF"/>
    <w:rsid w:val="002C3D12"/>
    <w:rsid w:val="002C4E6C"/>
    <w:rsid w:val="002C4E86"/>
    <w:rsid w:val="002C518A"/>
    <w:rsid w:val="002C5D18"/>
    <w:rsid w:val="002C6434"/>
    <w:rsid w:val="002C6494"/>
    <w:rsid w:val="002C675A"/>
    <w:rsid w:val="002D0B81"/>
    <w:rsid w:val="002D121F"/>
    <w:rsid w:val="002D2B71"/>
    <w:rsid w:val="002D3893"/>
    <w:rsid w:val="002D68C5"/>
    <w:rsid w:val="002D6A8A"/>
    <w:rsid w:val="002D7640"/>
    <w:rsid w:val="002D7BF6"/>
    <w:rsid w:val="002D7D63"/>
    <w:rsid w:val="002E08AE"/>
    <w:rsid w:val="002E3EDC"/>
    <w:rsid w:val="002F1CD7"/>
    <w:rsid w:val="002F3076"/>
    <w:rsid w:val="002F749B"/>
    <w:rsid w:val="00302B8B"/>
    <w:rsid w:val="00302EE3"/>
    <w:rsid w:val="00304469"/>
    <w:rsid w:val="003061ED"/>
    <w:rsid w:val="00306D2D"/>
    <w:rsid w:val="00306F33"/>
    <w:rsid w:val="00311139"/>
    <w:rsid w:val="00317BE0"/>
    <w:rsid w:val="003214E8"/>
    <w:rsid w:val="00321970"/>
    <w:rsid w:val="00322F0D"/>
    <w:rsid w:val="00324CE1"/>
    <w:rsid w:val="00325569"/>
    <w:rsid w:val="00325B1D"/>
    <w:rsid w:val="0032698F"/>
    <w:rsid w:val="00334782"/>
    <w:rsid w:val="00335723"/>
    <w:rsid w:val="00337A9A"/>
    <w:rsid w:val="0034153E"/>
    <w:rsid w:val="003436CD"/>
    <w:rsid w:val="0034414B"/>
    <w:rsid w:val="00344A26"/>
    <w:rsid w:val="00344E5B"/>
    <w:rsid w:val="0034546D"/>
    <w:rsid w:val="00346310"/>
    <w:rsid w:val="003468F7"/>
    <w:rsid w:val="0035330A"/>
    <w:rsid w:val="0035520C"/>
    <w:rsid w:val="00357D54"/>
    <w:rsid w:val="003606A9"/>
    <w:rsid w:val="00360D23"/>
    <w:rsid w:val="00360E59"/>
    <w:rsid w:val="00361045"/>
    <w:rsid w:val="00361273"/>
    <w:rsid w:val="003618BA"/>
    <w:rsid w:val="00363742"/>
    <w:rsid w:val="00365C35"/>
    <w:rsid w:val="00370044"/>
    <w:rsid w:val="00370DE0"/>
    <w:rsid w:val="0037163E"/>
    <w:rsid w:val="00371778"/>
    <w:rsid w:val="003726EF"/>
    <w:rsid w:val="00372BD2"/>
    <w:rsid w:val="00372D25"/>
    <w:rsid w:val="0037308D"/>
    <w:rsid w:val="00373D28"/>
    <w:rsid w:val="003740E2"/>
    <w:rsid w:val="003740F5"/>
    <w:rsid w:val="00374A8B"/>
    <w:rsid w:val="003760AE"/>
    <w:rsid w:val="00377416"/>
    <w:rsid w:val="00377F3C"/>
    <w:rsid w:val="003803FF"/>
    <w:rsid w:val="00382F63"/>
    <w:rsid w:val="00383274"/>
    <w:rsid w:val="00384A01"/>
    <w:rsid w:val="00384D05"/>
    <w:rsid w:val="00386324"/>
    <w:rsid w:val="0038796F"/>
    <w:rsid w:val="003879EF"/>
    <w:rsid w:val="0039225A"/>
    <w:rsid w:val="00393CF0"/>
    <w:rsid w:val="00394B20"/>
    <w:rsid w:val="00394DA2"/>
    <w:rsid w:val="00395A27"/>
    <w:rsid w:val="003961D0"/>
    <w:rsid w:val="00397017"/>
    <w:rsid w:val="0039768F"/>
    <w:rsid w:val="00397E39"/>
    <w:rsid w:val="003A10C1"/>
    <w:rsid w:val="003A1C02"/>
    <w:rsid w:val="003A282F"/>
    <w:rsid w:val="003A2FED"/>
    <w:rsid w:val="003A4852"/>
    <w:rsid w:val="003A5D1E"/>
    <w:rsid w:val="003A69F0"/>
    <w:rsid w:val="003A6AAF"/>
    <w:rsid w:val="003A7B4F"/>
    <w:rsid w:val="003B40E9"/>
    <w:rsid w:val="003B5DA1"/>
    <w:rsid w:val="003B6A6D"/>
    <w:rsid w:val="003C1A50"/>
    <w:rsid w:val="003C279F"/>
    <w:rsid w:val="003C33D9"/>
    <w:rsid w:val="003C7768"/>
    <w:rsid w:val="003C77CD"/>
    <w:rsid w:val="003D0484"/>
    <w:rsid w:val="003D08BB"/>
    <w:rsid w:val="003D39C1"/>
    <w:rsid w:val="003D58C0"/>
    <w:rsid w:val="003D5C54"/>
    <w:rsid w:val="003D65AB"/>
    <w:rsid w:val="003D6AF0"/>
    <w:rsid w:val="003D7E3D"/>
    <w:rsid w:val="003E0BBD"/>
    <w:rsid w:val="003E176B"/>
    <w:rsid w:val="003E1FA9"/>
    <w:rsid w:val="003E2F6B"/>
    <w:rsid w:val="003E32BD"/>
    <w:rsid w:val="003E7ADB"/>
    <w:rsid w:val="003E7D67"/>
    <w:rsid w:val="003F002B"/>
    <w:rsid w:val="003F01CD"/>
    <w:rsid w:val="003F091C"/>
    <w:rsid w:val="003F14ED"/>
    <w:rsid w:val="003F15E3"/>
    <w:rsid w:val="003F3F83"/>
    <w:rsid w:val="003F5028"/>
    <w:rsid w:val="003F5294"/>
    <w:rsid w:val="003F5404"/>
    <w:rsid w:val="003F6480"/>
    <w:rsid w:val="003F7B4E"/>
    <w:rsid w:val="004001B6"/>
    <w:rsid w:val="00400DA2"/>
    <w:rsid w:val="00401370"/>
    <w:rsid w:val="00405CD8"/>
    <w:rsid w:val="00406354"/>
    <w:rsid w:val="00411D9A"/>
    <w:rsid w:val="004136E1"/>
    <w:rsid w:val="00414230"/>
    <w:rsid w:val="00414FE7"/>
    <w:rsid w:val="004157BA"/>
    <w:rsid w:val="0041664F"/>
    <w:rsid w:val="0041791D"/>
    <w:rsid w:val="00420394"/>
    <w:rsid w:val="00421297"/>
    <w:rsid w:val="00421F6C"/>
    <w:rsid w:val="0042300A"/>
    <w:rsid w:val="00423249"/>
    <w:rsid w:val="00427037"/>
    <w:rsid w:val="004331C9"/>
    <w:rsid w:val="00436076"/>
    <w:rsid w:val="00436399"/>
    <w:rsid w:val="00436B3B"/>
    <w:rsid w:val="00437592"/>
    <w:rsid w:val="00441F04"/>
    <w:rsid w:val="0044258A"/>
    <w:rsid w:val="0044476C"/>
    <w:rsid w:val="00446EFC"/>
    <w:rsid w:val="004519AE"/>
    <w:rsid w:val="0045295D"/>
    <w:rsid w:val="00452A09"/>
    <w:rsid w:val="00452BDD"/>
    <w:rsid w:val="004553F0"/>
    <w:rsid w:val="00456574"/>
    <w:rsid w:val="004571FA"/>
    <w:rsid w:val="00457621"/>
    <w:rsid w:val="0045776A"/>
    <w:rsid w:val="00460B35"/>
    <w:rsid w:val="00461D01"/>
    <w:rsid w:val="00462651"/>
    <w:rsid w:val="004671D0"/>
    <w:rsid w:val="00467F41"/>
    <w:rsid w:val="004710D8"/>
    <w:rsid w:val="004715FC"/>
    <w:rsid w:val="0047174F"/>
    <w:rsid w:val="004718E8"/>
    <w:rsid w:val="00474D35"/>
    <w:rsid w:val="00475720"/>
    <w:rsid w:val="00477401"/>
    <w:rsid w:val="0048102E"/>
    <w:rsid w:val="0048191C"/>
    <w:rsid w:val="004825B8"/>
    <w:rsid w:val="00483086"/>
    <w:rsid w:val="00484CAC"/>
    <w:rsid w:val="00485D88"/>
    <w:rsid w:val="00487B96"/>
    <w:rsid w:val="00487FC7"/>
    <w:rsid w:val="00491054"/>
    <w:rsid w:val="004918D4"/>
    <w:rsid w:val="00492BFF"/>
    <w:rsid w:val="004937FD"/>
    <w:rsid w:val="00494A9A"/>
    <w:rsid w:val="0049592B"/>
    <w:rsid w:val="00496656"/>
    <w:rsid w:val="00496FBC"/>
    <w:rsid w:val="0049770E"/>
    <w:rsid w:val="0049780E"/>
    <w:rsid w:val="00497BCE"/>
    <w:rsid w:val="004A0B8C"/>
    <w:rsid w:val="004A1138"/>
    <w:rsid w:val="004A2430"/>
    <w:rsid w:val="004A419A"/>
    <w:rsid w:val="004A4B30"/>
    <w:rsid w:val="004A7DBA"/>
    <w:rsid w:val="004B13E5"/>
    <w:rsid w:val="004B1D1B"/>
    <w:rsid w:val="004B46E1"/>
    <w:rsid w:val="004C11A4"/>
    <w:rsid w:val="004C1568"/>
    <w:rsid w:val="004C2037"/>
    <w:rsid w:val="004C3062"/>
    <w:rsid w:val="004C47C1"/>
    <w:rsid w:val="004C5F70"/>
    <w:rsid w:val="004C7E44"/>
    <w:rsid w:val="004D0011"/>
    <w:rsid w:val="004D06D5"/>
    <w:rsid w:val="004D0858"/>
    <w:rsid w:val="004D0A3F"/>
    <w:rsid w:val="004D0EC0"/>
    <w:rsid w:val="004D15CD"/>
    <w:rsid w:val="004D18C9"/>
    <w:rsid w:val="004D1B8D"/>
    <w:rsid w:val="004D1CE2"/>
    <w:rsid w:val="004D2DF6"/>
    <w:rsid w:val="004D3150"/>
    <w:rsid w:val="004D3223"/>
    <w:rsid w:val="004D3A70"/>
    <w:rsid w:val="004D3E96"/>
    <w:rsid w:val="004D48E6"/>
    <w:rsid w:val="004D4A67"/>
    <w:rsid w:val="004D5208"/>
    <w:rsid w:val="004D6B8E"/>
    <w:rsid w:val="004E00A7"/>
    <w:rsid w:val="004E0104"/>
    <w:rsid w:val="004E12CC"/>
    <w:rsid w:val="004E1BC6"/>
    <w:rsid w:val="004E246F"/>
    <w:rsid w:val="004E2C13"/>
    <w:rsid w:val="004E33FF"/>
    <w:rsid w:val="004E35FF"/>
    <w:rsid w:val="004E3CEF"/>
    <w:rsid w:val="004E433B"/>
    <w:rsid w:val="004E7D2C"/>
    <w:rsid w:val="004F0012"/>
    <w:rsid w:val="004F09A3"/>
    <w:rsid w:val="004F28E2"/>
    <w:rsid w:val="004F4888"/>
    <w:rsid w:val="004F4ECB"/>
    <w:rsid w:val="005033B8"/>
    <w:rsid w:val="005037C8"/>
    <w:rsid w:val="00503F34"/>
    <w:rsid w:val="00505562"/>
    <w:rsid w:val="005062E2"/>
    <w:rsid w:val="005063E7"/>
    <w:rsid w:val="005077F4"/>
    <w:rsid w:val="00513FA7"/>
    <w:rsid w:val="00514AE1"/>
    <w:rsid w:val="005159BA"/>
    <w:rsid w:val="00520143"/>
    <w:rsid w:val="00521523"/>
    <w:rsid w:val="005236A0"/>
    <w:rsid w:val="0052482B"/>
    <w:rsid w:val="00524E2E"/>
    <w:rsid w:val="00525AB1"/>
    <w:rsid w:val="00530B10"/>
    <w:rsid w:val="00536751"/>
    <w:rsid w:val="00537061"/>
    <w:rsid w:val="00540153"/>
    <w:rsid w:val="00540C68"/>
    <w:rsid w:val="00540F9F"/>
    <w:rsid w:val="00541992"/>
    <w:rsid w:val="00541B7C"/>
    <w:rsid w:val="0054256A"/>
    <w:rsid w:val="005436B5"/>
    <w:rsid w:val="005444BB"/>
    <w:rsid w:val="00545063"/>
    <w:rsid w:val="0054695C"/>
    <w:rsid w:val="00547F6B"/>
    <w:rsid w:val="00550200"/>
    <w:rsid w:val="005516E4"/>
    <w:rsid w:val="005528AD"/>
    <w:rsid w:val="005534C8"/>
    <w:rsid w:val="005536AE"/>
    <w:rsid w:val="00555FF3"/>
    <w:rsid w:val="00557CD5"/>
    <w:rsid w:val="00560F35"/>
    <w:rsid w:val="00561ACC"/>
    <w:rsid w:val="005622FB"/>
    <w:rsid w:val="005629B8"/>
    <w:rsid w:val="00566445"/>
    <w:rsid w:val="005669E3"/>
    <w:rsid w:val="005707C8"/>
    <w:rsid w:val="005731C1"/>
    <w:rsid w:val="00574400"/>
    <w:rsid w:val="00574A45"/>
    <w:rsid w:val="0057589A"/>
    <w:rsid w:val="00580687"/>
    <w:rsid w:val="00580BFF"/>
    <w:rsid w:val="00581489"/>
    <w:rsid w:val="00582E30"/>
    <w:rsid w:val="005834C9"/>
    <w:rsid w:val="00583D2F"/>
    <w:rsid w:val="00583F81"/>
    <w:rsid w:val="0058505E"/>
    <w:rsid w:val="005852F1"/>
    <w:rsid w:val="00590714"/>
    <w:rsid w:val="00592801"/>
    <w:rsid w:val="00592E04"/>
    <w:rsid w:val="00596307"/>
    <w:rsid w:val="005969C3"/>
    <w:rsid w:val="005A07C7"/>
    <w:rsid w:val="005A0815"/>
    <w:rsid w:val="005A1F24"/>
    <w:rsid w:val="005A3D93"/>
    <w:rsid w:val="005A533E"/>
    <w:rsid w:val="005A552D"/>
    <w:rsid w:val="005A6DDF"/>
    <w:rsid w:val="005A71C3"/>
    <w:rsid w:val="005B0750"/>
    <w:rsid w:val="005B0A57"/>
    <w:rsid w:val="005B13CA"/>
    <w:rsid w:val="005B15C0"/>
    <w:rsid w:val="005B272B"/>
    <w:rsid w:val="005B3688"/>
    <w:rsid w:val="005C08FE"/>
    <w:rsid w:val="005C0FDC"/>
    <w:rsid w:val="005C2C7D"/>
    <w:rsid w:val="005C2E99"/>
    <w:rsid w:val="005C3392"/>
    <w:rsid w:val="005C3F55"/>
    <w:rsid w:val="005C4B17"/>
    <w:rsid w:val="005C4F6C"/>
    <w:rsid w:val="005C5C3A"/>
    <w:rsid w:val="005C5D4D"/>
    <w:rsid w:val="005C614F"/>
    <w:rsid w:val="005C62A1"/>
    <w:rsid w:val="005C7534"/>
    <w:rsid w:val="005C7F62"/>
    <w:rsid w:val="005D1A5A"/>
    <w:rsid w:val="005D2293"/>
    <w:rsid w:val="005D4709"/>
    <w:rsid w:val="005D5E15"/>
    <w:rsid w:val="005D76B7"/>
    <w:rsid w:val="005E2785"/>
    <w:rsid w:val="005E2E01"/>
    <w:rsid w:val="005E4F58"/>
    <w:rsid w:val="005F4436"/>
    <w:rsid w:val="005F4639"/>
    <w:rsid w:val="005F524A"/>
    <w:rsid w:val="00603089"/>
    <w:rsid w:val="00603F31"/>
    <w:rsid w:val="006072E1"/>
    <w:rsid w:val="00610E11"/>
    <w:rsid w:val="00613FDE"/>
    <w:rsid w:val="00614B31"/>
    <w:rsid w:val="00615662"/>
    <w:rsid w:val="00615677"/>
    <w:rsid w:val="00615695"/>
    <w:rsid w:val="00616171"/>
    <w:rsid w:val="00617DB4"/>
    <w:rsid w:val="00620526"/>
    <w:rsid w:val="00620884"/>
    <w:rsid w:val="00620F80"/>
    <w:rsid w:val="0062462A"/>
    <w:rsid w:val="006249E8"/>
    <w:rsid w:val="006252D9"/>
    <w:rsid w:val="006253B8"/>
    <w:rsid w:val="006278A3"/>
    <w:rsid w:val="0063179A"/>
    <w:rsid w:val="00632955"/>
    <w:rsid w:val="006350CF"/>
    <w:rsid w:val="0063791E"/>
    <w:rsid w:val="00637BE7"/>
    <w:rsid w:val="00641AA8"/>
    <w:rsid w:val="00642CA5"/>
    <w:rsid w:val="0064506E"/>
    <w:rsid w:val="00645EEA"/>
    <w:rsid w:val="00646859"/>
    <w:rsid w:val="0065011E"/>
    <w:rsid w:val="006516FF"/>
    <w:rsid w:val="00652A63"/>
    <w:rsid w:val="00653101"/>
    <w:rsid w:val="00653502"/>
    <w:rsid w:val="006540C4"/>
    <w:rsid w:val="00655760"/>
    <w:rsid w:val="00656CA4"/>
    <w:rsid w:val="00661319"/>
    <w:rsid w:val="006619D4"/>
    <w:rsid w:val="0066297B"/>
    <w:rsid w:val="006640D7"/>
    <w:rsid w:val="0066445B"/>
    <w:rsid w:val="00665C1A"/>
    <w:rsid w:val="00666662"/>
    <w:rsid w:val="0066722F"/>
    <w:rsid w:val="00670D74"/>
    <w:rsid w:val="00673398"/>
    <w:rsid w:val="0067435B"/>
    <w:rsid w:val="006744B3"/>
    <w:rsid w:val="00674F87"/>
    <w:rsid w:val="00677305"/>
    <w:rsid w:val="006775D9"/>
    <w:rsid w:val="00681780"/>
    <w:rsid w:val="00681DCA"/>
    <w:rsid w:val="00683D9B"/>
    <w:rsid w:val="00684F25"/>
    <w:rsid w:val="0068691B"/>
    <w:rsid w:val="00686F03"/>
    <w:rsid w:val="00687387"/>
    <w:rsid w:val="00693D3C"/>
    <w:rsid w:val="006955F3"/>
    <w:rsid w:val="00695E6D"/>
    <w:rsid w:val="0069655F"/>
    <w:rsid w:val="00696944"/>
    <w:rsid w:val="00697897"/>
    <w:rsid w:val="00697C46"/>
    <w:rsid w:val="00697CA7"/>
    <w:rsid w:val="006A4237"/>
    <w:rsid w:val="006A4375"/>
    <w:rsid w:val="006A46BA"/>
    <w:rsid w:val="006A66F1"/>
    <w:rsid w:val="006B1070"/>
    <w:rsid w:val="006B143D"/>
    <w:rsid w:val="006B14C6"/>
    <w:rsid w:val="006B1841"/>
    <w:rsid w:val="006B1FF3"/>
    <w:rsid w:val="006B2E77"/>
    <w:rsid w:val="006B3077"/>
    <w:rsid w:val="006B6F97"/>
    <w:rsid w:val="006C2089"/>
    <w:rsid w:val="006C492C"/>
    <w:rsid w:val="006C4F9B"/>
    <w:rsid w:val="006C62AB"/>
    <w:rsid w:val="006C7924"/>
    <w:rsid w:val="006D1740"/>
    <w:rsid w:val="006D2E6D"/>
    <w:rsid w:val="006D58A5"/>
    <w:rsid w:val="006D5A5E"/>
    <w:rsid w:val="006E2B32"/>
    <w:rsid w:val="006E2D1C"/>
    <w:rsid w:val="006E3412"/>
    <w:rsid w:val="006E3606"/>
    <w:rsid w:val="006E4324"/>
    <w:rsid w:val="006E44A0"/>
    <w:rsid w:val="006E633D"/>
    <w:rsid w:val="006E67DA"/>
    <w:rsid w:val="006E748A"/>
    <w:rsid w:val="006F0C16"/>
    <w:rsid w:val="006F0F69"/>
    <w:rsid w:val="006F4148"/>
    <w:rsid w:val="006F4750"/>
    <w:rsid w:val="006F50C6"/>
    <w:rsid w:val="006F5193"/>
    <w:rsid w:val="006F5742"/>
    <w:rsid w:val="006F6F73"/>
    <w:rsid w:val="006F74D2"/>
    <w:rsid w:val="00702A1C"/>
    <w:rsid w:val="00703778"/>
    <w:rsid w:val="00704F2F"/>
    <w:rsid w:val="00705FEF"/>
    <w:rsid w:val="007064EE"/>
    <w:rsid w:val="0071070B"/>
    <w:rsid w:val="00710F4F"/>
    <w:rsid w:val="00712DEF"/>
    <w:rsid w:val="0071408C"/>
    <w:rsid w:val="007159BF"/>
    <w:rsid w:val="007164A3"/>
    <w:rsid w:val="007166AF"/>
    <w:rsid w:val="007213D3"/>
    <w:rsid w:val="007225FB"/>
    <w:rsid w:val="00723502"/>
    <w:rsid w:val="00723F3B"/>
    <w:rsid w:val="00723F3E"/>
    <w:rsid w:val="0072413B"/>
    <w:rsid w:val="00727B3F"/>
    <w:rsid w:val="00727E07"/>
    <w:rsid w:val="0073011D"/>
    <w:rsid w:val="00730281"/>
    <w:rsid w:val="00731352"/>
    <w:rsid w:val="007317E2"/>
    <w:rsid w:val="00731CAB"/>
    <w:rsid w:val="0073223C"/>
    <w:rsid w:val="0073538D"/>
    <w:rsid w:val="007356B7"/>
    <w:rsid w:val="00736667"/>
    <w:rsid w:val="007369BE"/>
    <w:rsid w:val="00737F0B"/>
    <w:rsid w:val="007414A5"/>
    <w:rsid w:val="007417C4"/>
    <w:rsid w:val="00745AEA"/>
    <w:rsid w:val="00746809"/>
    <w:rsid w:val="00750FF1"/>
    <w:rsid w:val="00751906"/>
    <w:rsid w:val="00751B51"/>
    <w:rsid w:val="0075205E"/>
    <w:rsid w:val="00752778"/>
    <w:rsid w:val="00752C90"/>
    <w:rsid w:val="00757386"/>
    <w:rsid w:val="00760AB3"/>
    <w:rsid w:val="00763520"/>
    <w:rsid w:val="00763D4C"/>
    <w:rsid w:val="00764B80"/>
    <w:rsid w:val="00764D33"/>
    <w:rsid w:val="00766CAB"/>
    <w:rsid w:val="007703A2"/>
    <w:rsid w:val="00770689"/>
    <w:rsid w:val="00770881"/>
    <w:rsid w:val="0077241B"/>
    <w:rsid w:val="00772456"/>
    <w:rsid w:val="00772713"/>
    <w:rsid w:val="00772A1F"/>
    <w:rsid w:val="00772E6D"/>
    <w:rsid w:val="00773902"/>
    <w:rsid w:val="00773CF6"/>
    <w:rsid w:val="00774185"/>
    <w:rsid w:val="00774255"/>
    <w:rsid w:val="00775BD9"/>
    <w:rsid w:val="00775ECF"/>
    <w:rsid w:val="00777849"/>
    <w:rsid w:val="00780689"/>
    <w:rsid w:val="00780C37"/>
    <w:rsid w:val="0078237F"/>
    <w:rsid w:val="00782C1E"/>
    <w:rsid w:val="00784CDF"/>
    <w:rsid w:val="00785248"/>
    <w:rsid w:val="00785729"/>
    <w:rsid w:val="00785F74"/>
    <w:rsid w:val="0078654C"/>
    <w:rsid w:val="007867F2"/>
    <w:rsid w:val="00790B3B"/>
    <w:rsid w:val="0079185D"/>
    <w:rsid w:val="00794C32"/>
    <w:rsid w:val="00795EA9"/>
    <w:rsid w:val="007966D6"/>
    <w:rsid w:val="007975F6"/>
    <w:rsid w:val="007A0350"/>
    <w:rsid w:val="007A06BC"/>
    <w:rsid w:val="007A0C66"/>
    <w:rsid w:val="007A151E"/>
    <w:rsid w:val="007A19D8"/>
    <w:rsid w:val="007A2DC7"/>
    <w:rsid w:val="007A3632"/>
    <w:rsid w:val="007A4485"/>
    <w:rsid w:val="007A472A"/>
    <w:rsid w:val="007A633C"/>
    <w:rsid w:val="007A7A88"/>
    <w:rsid w:val="007B0776"/>
    <w:rsid w:val="007B1288"/>
    <w:rsid w:val="007B2B81"/>
    <w:rsid w:val="007B2D99"/>
    <w:rsid w:val="007B3379"/>
    <w:rsid w:val="007B4724"/>
    <w:rsid w:val="007B480A"/>
    <w:rsid w:val="007B6CB5"/>
    <w:rsid w:val="007B7BE7"/>
    <w:rsid w:val="007C2A02"/>
    <w:rsid w:val="007C46E5"/>
    <w:rsid w:val="007C5A57"/>
    <w:rsid w:val="007C5F81"/>
    <w:rsid w:val="007C6264"/>
    <w:rsid w:val="007C62AB"/>
    <w:rsid w:val="007C7AA1"/>
    <w:rsid w:val="007D0ED4"/>
    <w:rsid w:val="007D10AD"/>
    <w:rsid w:val="007D3AED"/>
    <w:rsid w:val="007D4442"/>
    <w:rsid w:val="007D4CA0"/>
    <w:rsid w:val="007D5D11"/>
    <w:rsid w:val="007D6CEF"/>
    <w:rsid w:val="007D6ECD"/>
    <w:rsid w:val="007D7579"/>
    <w:rsid w:val="007E017A"/>
    <w:rsid w:val="007E2C35"/>
    <w:rsid w:val="007E2F31"/>
    <w:rsid w:val="007E393A"/>
    <w:rsid w:val="007E41F7"/>
    <w:rsid w:val="007E4CDA"/>
    <w:rsid w:val="007E5E78"/>
    <w:rsid w:val="007E6D60"/>
    <w:rsid w:val="007E73D6"/>
    <w:rsid w:val="007F0578"/>
    <w:rsid w:val="007F1461"/>
    <w:rsid w:val="007F3E31"/>
    <w:rsid w:val="007F4807"/>
    <w:rsid w:val="007F56C4"/>
    <w:rsid w:val="007F7280"/>
    <w:rsid w:val="007F7D14"/>
    <w:rsid w:val="008007C2"/>
    <w:rsid w:val="00801C88"/>
    <w:rsid w:val="00803879"/>
    <w:rsid w:val="008038A1"/>
    <w:rsid w:val="00805F9E"/>
    <w:rsid w:val="0081313C"/>
    <w:rsid w:val="0081381B"/>
    <w:rsid w:val="008138F4"/>
    <w:rsid w:val="008201A0"/>
    <w:rsid w:val="008214FA"/>
    <w:rsid w:val="008225D8"/>
    <w:rsid w:val="00825401"/>
    <w:rsid w:val="00826F71"/>
    <w:rsid w:val="0083046D"/>
    <w:rsid w:val="0083274D"/>
    <w:rsid w:val="008425EA"/>
    <w:rsid w:val="00843F8D"/>
    <w:rsid w:val="00846BE9"/>
    <w:rsid w:val="00850A4D"/>
    <w:rsid w:val="00851295"/>
    <w:rsid w:val="00851D9B"/>
    <w:rsid w:val="008530DA"/>
    <w:rsid w:val="00854406"/>
    <w:rsid w:val="00854796"/>
    <w:rsid w:val="0085492E"/>
    <w:rsid w:val="0085619D"/>
    <w:rsid w:val="00856E93"/>
    <w:rsid w:val="00860699"/>
    <w:rsid w:val="00860DEA"/>
    <w:rsid w:val="00861BA9"/>
    <w:rsid w:val="00863A41"/>
    <w:rsid w:val="00865166"/>
    <w:rsid w:val="00865189"/>
    <w:rsid w:val="0086697C"/>
    <w:rsid w:val="008675F2"/>
    <w:rsid w:val="00871B52"/>
    <w:rsid w:val="0087278D"/>
    <w:rsid w:val="0087323E"/>
    <w:rsid w:val="0087554B"/>
    <w:rsid w:val="008761E4"/>
    <w:rsid w:val="00880DA3"/>
    <w:rsid w:val="008826AD"/>
    <w:rsid w:val="0088278C"/>
    <w:rsid w:val="0088290B"/>
    <w:rsid w:val="0088369E"/>
    <w:rsid w:val="008836B3"/>
    <w:rsid w:val="00885443"/>
    <w:rsid w:val="00885921"/>
    <w:rsid w:val="0088631D"/>
    <w:rsid w:val="00887137"/>
    <w:rsid w:val="0088753C"/>
    <w:rsid w:val="0089045E"/>
    <w:rsid w:val="00890B90"/>
    <w:rsid w:val="00891EF3"/>
    <w:rsid w:val="008933DB"/>
    <w:rsid w:val="00895421"/>
    <w:rsid w:val="008973B9"/>
    <w:rsid w:val="008A1BAA"/>
    <w:rsid w:val="008A1FD1"/>
    <w:rsid w:val="008A25CC"/>
    <w:rsid w:val="008A358B"/>
    <w:rsid w:val="008A6259"/>
    <w:rsid w:val="008A68F4"/>
    <w:rsid w:val="008A6EFB"/>
    <w:rsid w:val="008A7656"/>
    <w:rsid w:val="008B2722"/>
    <w:rsid w:val="008B6E7C"/>
    <w:rsid w:val="008B734E"/>
    <w:rsid w:val="008B7E33"/>
    <w:rsid w:val="008B7FD7"/>
    <w:rsid w:val="008C034E"/>
    <w:rsid w:val="008C075B"/>
    <w:rsid w:val="008C1974"/>
    <w:rsid w:val="008C20D3"/>
    <w:rsid w:val="008C3DA5"/>
    <w:rsid w:val="008C43B8"/>
    <w:rsid w:val="008C62AA"/>
    <w:rsid w:val="008C729D"/>
    <w:rsid w:val="008C755E"/>
    <w:rsid w:val="008C788A"/>
    <w:rsid w:val="008D0A76"/>
    <w:rsid w:val="008D1250"/>
    <w:rsid w:val="008D1588"/>
    <w:rsid w:val="008D1B55"/>
    <w:rsid w:val="008D2C93"/>
    <w:rsid w:val="008D303F"/>
    <w:rsid w:val="008D310E"/>
    <w:rsid w:val="008D3310"/>
    <w:rsid w:val="008D3AC0"/>
    <w:rsid w:val="008D5B82"/>
    <w:rsid w:val="008D6397"/>
    <w:rsid w:val="008D6DB8"/>
    <w:rsid w:val="008D7D80"/>
    <w:rsid w:val="008D7D83"/>
    <w:rsid w:val="008E04E2"/>
    <w:rsid w:val="008E1C47"/>
    <w:rsid w:val="008E21A7"/>
    <w:rsid w:val="008E34E9"/>
    <w:rsid w:val="008E4196"/>
    <w:rsid w:val="008E684D"/>
    <w:rsid w:val="008E6E00"/>
    <w:rsid w:val="008E78D1"/>
    <w:rsid w:val="008E7CDD"/>
    <w:rsid w:val="008F0A9A"/>
    <w:rsid w:val="008F167D"/>
    <w:rsid w:val="008F29AB"/>
    <w:rsid w:val="008F3B01"/>
    <w:rsid w:val="008F3C55"/>
    <w:rsid w:val="008F44BC"/>
    <w:rsid w:val="008F4F57"/>
    <w:rsid w:val="008F5C80"/>
    <w:rsid w:val="008F678D"/>
    <w:rsid w:val="0090064A"/>
    <w:rsid w:val="00901B30"/>
    <w:rsid w:val="00901C5D"/>
    <w:rsid w:val="0090215F"/>
    <w:rsid w:val="0090315F"/>
    <w:rsid w:val="0090519A"/>
    <w:rsid w:val="00906303"/>
    <w:rsid w:val="009066E6"/>
    <w:rsid w:val="00906EB9"/>
    <w:rsid w:val="0090716F"/>
    <w:rsid w:val="00907C9F"/>
    <w:rsid w:val="009103E7"/>
    <w:rsid w:val="009132E8"/>
    <w:rsid w:val="00914B75"/>
    <w:rsid w:val="00917A07"/>
    <w:rsid w:val="00920FC7"/>
    <w:rsid w:val="00921944"/>
    <w:rsid w:val="0092197C"/>
    <w:rsid w:val="00922964"/>
    <w:rsid w:val="009234E0"/>
    <w:rsid w:val="00923615"/>
    <w:rsid w:val="009239E1"/>
    <w:rsid w:val="00923B91"/>
    <w:rsid w:val="00924890"/>
    <w:rsid w:val="00926425"/>
    <w:rsid w:val="00927541"/>
    <w:rsid w:val="00927DBC"/>
    <w:rsid w:val="0093012F"/>
    <w:rsid w:val="009306D7"/>
    <w:rsid w:val="0093418B"/>
    <w:rsid w:val="00934F35"/>
    <w:rsid w:val="009372A1"/>
    <w:rsid w:val="00937ABE"/>
    <w:rsid w:val="0094282E"/>
    <w:rsid w:val="009430D4"/>
    <w:rsid w:val="00943988"/>
    <w:rsid w:val="009440E0"/>
    <w:rsid w:val="00944380"/>
    <w:rsid w:val="00950832"/>
    <w:rsid w:val="00950B60"/>
    <w:rsid w:val="00950CD6"/>
    <w:rsid w:val="00950D6D"/>
    <w:rsid w:val="00951184"/>
    <w:rsid w:val="00951872"/>
    <w:rsid w:val="00952F49"/>
    <w:rsid w:val="00954203"/>
    <w:rsid w:val="00956BD4"/>
    <w:rsid w:val="00956F45"/>
    <w:rsid w:val="00957345"/>
    <w:rsid w:val="009579BE"/>
    <w:rsid w:val="009612EE"/>
    <w:rsid w:val="00962490"/>
    <w:rsid w:val="00963F9B"/>
    <w:rsid w:val="0096689F"/>
    <w:rsid w:val="00967CE7"/>
    <w:rsid w:val="0097037E"/>
    <w:rsid w:val="0097047A"/>
    <w:rsid w:val="00972322"/>
    <w:rsid w:val="0097238D"/>
    <w:rsid w:val="00974356"/>
    <w:rsid w:val="009746DB"/>
    <w:rsid w:val="00974BBA"/>
    <w:rsid w:val="00974E54"/>
    <w:rsid w:val="00982D75"/>
    <w:rsid w:val="009842C9"/>
    <w:rsid w:val="00984469"/>
    <w:rsid w:val="0098479A"/>
    <w:rsid w:val="00986B98"/>
    <w:rsid w:val="00991A4B"/>
    <w:rsid w:val="009931D7"/>
    <w:rsid w:val="00993570"/>
    <w:rsid w:val="00994536"/>
    <w:rsid w:val="009964B6"/>
    <w:rsid w:val="009A065F"/>
    <w:rsid w:val="009A0CAE"/>
    <w:rsid w:val="009A3200"/>
    <w:rsid w:val="009A4AE8"/>
    <w:rsid w:val="009A4D04"/>
    <w:rsid w:val="009A5820"/>
    <w:rsid w:val="009A69BF"/>
    <w:rsid w:val="009A7705"/>
    <w:rsid w:val="009A7723"/>
    <w:rsid w:val="009B011A"/>
    <w:rsid w:val="009B01D7"/>
    <w:rsid w:val="009B03B8"/>
    <w:rsid w:val="009B222C"/>
    <w:rsid w:val="009B4295"/>
    <w:rsid w:val="009B4E1D"/>
    <w:rsid w:val="009B5919"/>
    <w:rsid w:val="009B7439"/>
    <w:rsid w:val="009C32C5"/>
    <w:rsid w:val="009C3A48"/>
    <w:rsid w:val="009C3FC0"/>
    <w:rsid w:val="009C5100"/>
    <w:rsid w:val="009C564B"/>
    <w:rsid w:val="009C6F10"/>
    <w:rsid w:val="009C73E2"/>
    <w:rsid w:val="009C7E16"/>
    <w:rsid w:val="009D2959"/>
    <w:rsid w:val="009D2A13"/>
    <w:rsid w:val="009D3867"/>
    <w:rsid w:val="009D6631"/>
    <w:rsid w:val="009D6FB8"/>
    <w:rsid w:val="009E0631"/>
    <w:rsid w:val="009E2240"/>
    <w:rsid w:val="009E6D71"/>
    <w:rsid w:val="009E6DE0"/>
    <w:rsid w:val="009F0309"/>
    <w:rsid w:val="009F1188"/>
    <w:rsid w:val="009F3ED2"/>
    <w:rsid w:val="009F6821"/>
    <w:rsid w:val="009F6B0A"/>
    <w:rsid w:val="00A027CB"/>
    <w:rsid w:val="00A03A3F"/>
    <w:rsid w:val="00A05BF1"/>
    <w:rsid w:val="00A06D1A"/>
    <w:rsid w:val="00A10FA0"/>
    <w:rsid w:val="00A1170D"/>
    <w:rsid w:val="00A12F60"/>
    <w:rsid w:val="00A1332F"/>
    <w:rsid w:val="00A14A61"/>
    <w:rsid w:val="00A17B17"/>
    <w:rsid w:val="00A17C4B"/>
    <w:rsid w:val="00A2516C"/>
    <w:rsid w:val="00A2645F"/>
    <w:rsid w:val="00A26DA5"/>
    <w:rsid w:val="00A26EFA"/>
    <w:rsid w:val="00A27902"/>
    <w:rsid w:val="00A30BA2"/>
    <w:rsid w:val="00A31554"/>
    <w:rsid w:val="00A31CD3"/>
    <w:rsid w:val="00A31D69"/>
    <w:rsid w:val="00A32C29"/>
    <w:rsid w:val="00A33B90"/>
    <w:rsid w:val="00A33BDA"/>
    <w:rsid w:val="00A37C31"/>
    <w:rsid w:val="00A408B9"/>
    <w:rsid w:val="00A41168"/>
    <w:rsid w:val="00A42C40"/>
    <w:rsid w:val="00A4308E"/>
    <w:rsid w:val="00A43684"/>
    <w:rsid w:val="00A46E85"/>
    <w:rsid w:val="00A518E4"/>
    <w:rsid w:val="00A52F88"/>
    <w:rsid w:val="00A53321"/>
    <w:rsid w:val="00A5459A"/>
    <w:rsid w:val="00A56267"/>
    <w:rsid w:val="00A57F59"/>
    <w:rsid w:val="00A60394"/>
    <w:rsid w:val="00A62AF5"/>
    <w:rsid w:val="00A62B2E"/>
    <w:rsid w:val="00A63905"/>
    <w:rsid w:val="00A64553"/>
    <w:rsid w:val="00A647C2"/>
    <w:rsid w:val="00A6528E"/>
    <w:rsid w:val="00A6534B"/>
    <w:rsid w:val="00A66D57"/>
    <w:rsid w:val="00A670DE"/>
    <w:rsid w:val="00A67636"/>
    <w:rsid w:val="00A678D4"/>
    <w:rsid w:val="00A70B29"/>
    <w:rsid w:val="00A716FE"/>
    <w:rsid w:val="00A7259E"/>
    <w:rsid w:val="00A72664"/>
    <w:rsid w:val="00A73C8C"/>
    <w:rsid w:val="00A73D8A"/>
    <w:rsid w:val="00A74DFE"/>
    <w:rsid w:val="00A7781A"/>
    <w:rsid w:val="00A803E0"/>
    <w:rsid w:val="00A82ADB"/>
    <w:rsid w:val="00A853D6"/>
    <w:rsid w:val="00A857CD"/>
    <w:rsid w:val="00A85B09"/>
    <w:rsid w:val="00A8628E"/>
    <w:rsid w:val="00A869CC"/>
    <w:rsid w:val="00A87539"/>
    <w:rsid w:val="00A90F29"/>
    <w:rsid w:val="00A9176D"/>
    <w:rsid w:val="00A91938"/>
    <w:rsid w:val="00A92851"/>
    <w:rsid w:val="00A92BC2"/>
    <w:rsid w:val="00A92F0A"/>
    <w:rsid w:val="00A9311D"/>
    <w:rsid w:val="00A938A0"/>
    <w:rsid w:val="00A94C5B"/>
    <w:rsid w:val="00A9510C"/>
    <w:rsid w:val="00A9658A"/>
    <w:rsid w:val="00A97D15"/>
    <w:rsid w:val="00AA0B75"/>
    <w:rsid w:val="00AA2AFD"/>
    <w:rsid w:val="00AA3428"/>
    <w:rsid w:val="00AA3C42"/>
    <w:rsid w:val="00AA450A"/>
    <w:rsid w:val="00AA52A9"/>
    <w:rsid w:val="00AA7085"/>
    <w:rsid w:val="00AA7A4A"/>
    <w:rsid w:val="00AA7F44"/>
    <w:rsid w:val="00AB0F98"/>
    <w:rsid w:val="00AB188E"/>
    <w:rsid w:val="00AB4440"/>
    <w:rsid w:val="00AB50CC"/>
    <w:rsid w:val="00AB5243"/>
    <w:rsid w:val="00AB5939"/>
    <w:rsid w:val="00AB764C"/>
    <w:rsid w:val="00AB7C93"/>
    <w:rsid w:val="00AC1336"/>
    <w:rsid w:val="00AC1661"/>
    <w:rsid w:val="00AC1C16"/>
    <w:rsid w:val="00AC2992"/>
    <w:rsid w:val="00AC4F86"/>
    <w:rsid w:val="00AC5A2F"/>
    <w:rsid w:val="00AC691F"/>
    <w:rsid w:val="00AC6955"/>
    <w:rsid w:val="00AC7265"/>
    <w:rsid w:val="00AC7483"/>
    <w:rsid w:val="00AD0B2E"/>
    <w:rsid w:val="00AD1993"/>
    <w:rsid w:val="00AD595E"/>
    <w:rsid w:val="00AD5AD6"/>
    <w:rsid w:val="00AD6030"/>
    <w:rsid w:val="00AD64E7"/>
    <w:rsid w:val="00AD6921"/>
    <w:rsid w:val="00AE0FDE"/>
    <w:rsid w:val="00AE156A"/>
    <w:rsid w:val="00AE2140"/>
    <w:rsid w:val="00AE2ED4"/>
    <w:rsid w:val="00AE336A"/>
    <w:rsid w:val="00AE3780"/>
    <w:rsid w:val="00AE5EEE"/>
    <w:rsid w:val="00AE666A"/>
    <w:rsid w:val="00AE676F"/>
    <w:rsid w:val="00AE7077"/>
    <w:rsid w:val="00AF19DA"/>
    <w:rsid w:val="00AF39E2"/>
    <w:rsid w:val="00AF614D"/>
    <w:rsid w:val="00AF7270"/>
    <w:rsid w:val="00B00AB9"/>
    <w:rsid w:val="00B00EC5"/>
    <w:rsid w:val="00B01F01"/>
    <w:rsid w:val="00B02529"/>
    <w:rsid w:val="00B03F0A"/>
    <w:rsid w:val="00B04D1D"/>
    <w:rsid w:val="00B05022"/>
    <w:rsid w:val="00B0573E"/>
    <w:rsid w:val="00B07142"/>
    <w:rsid w:val="00B0794E"/>
    <w:rsid w:val="00B10BFD"/>
    <w:rsid w:val="00B13A1A"/>
    <w:rsid w:val="00B15F91"/>
    <w:rsid w:val="00B1665F"/>
    <w:rsid w:val="00B167AA"/>
    <w:rsid w:val="00B173B1"/>
    <w:rsid w:val="00B17986"/>
    <w:rsid w:val="00B21497"/>
    <w:rsid w:val="00B22008"/>
    <w:rsid w:val="00B23B53"/>
    <w:rsid w:val="00B257CB"/>
    <w:rsid w:val="00B26888"/>
    <w:rsid w:val="00B268A7"/>
    <w:rsid w:val="00B26B3B"/>
    <w:rsid w:val="00B26D03"/>
    <w:rsid w:val="00B27F41"/>
    <w:rsid w:val="00B30E9A"/>
    <w:rsid w:val="00B31310"/>
    <w:rsid w:val="00B325A3"/>
    <w:rsid w:val="00B32EA6"/>
    <w:rsid w:val="00B33665"/>
    <w:rsid w:val="00B35340"/>
    <w:rsid w:val="00B3686C"/>
    <w:rsid w:val="00B37411"/>
    <w:rsid w:val="00B37865"/>
    <w:rsid w:val="00B37E55"/>
    <w:rsid w:val="00B402F2"/>
    <w:rsid w:val="00B43466"/>
    <w:rsid w:val="00B44971"/>
    <w:rsid w:val="00B451B7"/>
    <w:rsid w:val="00B46EE6"/>
    <w:rsid w:val="00B47E8C"/>
    <w:rsid w:val="00B5007C"/>
    <w:rsid w:val="00B5085F"/>
    <w:rsid w:val="00B51086"/>
    <w:rsid w:val="00B51144"/>
    <w:rsid w:val="00B52595"/>
    <w:rsid w:val="00B531B1"/>
    <w:rsid w:val="00B54F47"/>
    <w:rsid w:val="00B54FBF"/>
    <w:rsid w:val="00B5611A"/>
    <w:rsid w:val="00B573CB"/>
    <w:rsid w:val="00B57792"/>
    <w:rsid w:val="00B57BF8"/>
    <w:rsid w:val="00B60FCB"/>
    <w:rsid w:val="00B615C7"/>
    <w:rsid w:val="00B70B5B"/>
    <w:rsid w:val="00B71CCD"/>
    <w:rsid w:val="00B7222F"/>
    <w:rsid w:val="00B728C5"/>
    <w:rsid w:val="00B72927"/>
    <w:rsid w:val="00B730EB"/>
    <w:rsid w:val="00B7360C"/>
    <w:rsid w:val="00B73BC2"/>
    <w:rsid w:val="00B7429C"/>
    <w:rsid w:val="00B74369"/>
    <w:rsid w:val="00B77D69"/>
    <w:rsid w:val="00B77E68"/>
    <w:rsid w:val="00B831AA"/>
    <w:rsid w:val="00B83B3D"/>
    <w:rsid w:val="00B83FCA"/>
    <w:rsid w:val="00B84AA5"/>
    <w:rsid w:val="00B859F0"/>
    <w:rsid w:val="00B86A28"/>
    <w:rsid w:val="00B871B5"/>
    <w:rsid w:val="00B87A30"/>
    <w:rsid w:val="00B87A9E"/>
    <w:rsid w:val="00B90A1E"/>
    <w:rsid w:val="00B93360"/>
    <w:rsid w:val="00B934B2"/>
    <w:rsid w:val="00B9406B"/>
    <w:rsid w:val="00B956C6"/>
    <w:rsid w:val="00BA1243"/>
    <w:rsid w:val="00BA2733"/>
    <w:rsid w:val="00BA3064"/>
    <w:rsid w:val="00BA3EB1"/>
    <w:rsid w:val="00BA468D"/>
    <w:rsid w:val="00BA7E0D"/>
    <w:rsid w:val="00BA7F49"/>
    <w:rsid w:val="00BB034A"/>
    <w:rsid w:val="00BB0B3E"/>
    <w:rsid w:val="00BB0D89"/>
    <w:rsid w:val="00BB1B48"/>
    <w:rsid w:val="00BB2EE7"/>
    <w:rsid w:val="00BB4BA0"/>
    <w:rsid w:val="00BB51B1"/>
    <w:rsid w:val="00BB5CD2"/>
    <w:rsid w:val="00BB6010"/>
    <w:rsid w:val="00BB757D"/>
    <w:rsid w:val="00BC02D7"/>
    <w:rsid w:val="00BC3675"/>
    <w:rsid w:val="00BC3C48"/>
    <w:rsid w:val="00BC4060"/>
    <w:rsid w:val="00BD05B8"/>
    <w:rsid w:val="00BD1C18"/>
    <w:rsid w:val="00BD253C"/>
    <w:rsid w:val="00BD457D"/>
    <w:rsid w:val="00BD4676"/>
    <w:rsid w:val="00BD5BD4"/>
    <w:rsid w:val="00BE1674"/>
    <w:rsid w:val="00BE1A7E"/>
    <w:rsid w:val="00BE1A9B"/>
    <w:rsid w:val="00BE1BA6"/>
    <w:rsid w:val="00BE360C"/>
    <w:rsid w:val="00BE3FB6"/>
    <w:rsid w:val="00BE49CA"/>
    <w:rsid w:val="00BE4AD2"/>
    <w:rsid w:val="00BE6287"/>
    <w:rsid w:val="00BE6D23"/>
    <w:rsid w:val="00BE7A4B"/>
    <w:rsid w:val="00BF4A5D"/>
    <w:rsid w:val="00BF7513"/>
    <w:rsid w:val="00C023EA"/>
    <w:rsid w:val="00C0242A"/>
    <w:rsid w:val="00C03617"/>
    <w:rsid w:val="00C05745"/>
    <w:rsid w:val="00C06334"/>
    <w:rsid w:val="00C13094"/>
    <w:rsid w:val="00C138A9"/>
    <w:rsid w:val="00C159D2"/>
    <w:rsid w:val="00C1690D"/>
    <w:rsid w:val="00C17E08"/>
    <w:rsid w:val="00C203AD"/>
    <w:rsid w:val="00C20A7A"/>
    <w:rsid w:val="00C20D40"/>
    <w:rsid w:val="00C21E70"/>
    <w:rsid w:val="00C21EE0"/>
    <w:rsid w:val="00C22136"/>
    <w:rsid w:val="00C223C4"/>
    <w:rsid w:val="00C22BCF"/>
    <w:rsid w:val="00C22E63"/>
    <w:rsid w:val="00C233F4"/>
    <w:rsid w:val="00C25065"/>
    <w:rsid w:val="00C25D16"/>
    <w:rsid w:val="00C2614A"/>
    <w:rsid w:val="00C2638C"/>
    <w:rsid w:val="00C26C7F"/>
    <w:rsid w:val="00C306E2"/>
    <w:rsid w:val="00C308FA"/>
    <w:rsid w:val="00C337A8"/>
    <w:rsid w:val="00C33FE6"/>
    <w:rsid w:val="00C35C44"/>
    <w:rsid w:val="00C4021B"/>
    <w:rsid w:val="00C40839"/>
    <w:rsid w:val="00C40C3D"/>
    <w:rsid w:val="00C4120D"/>
    <w:rsid w:val="00C42429"/>
    <w:rsid w:val="00C43DB4"/>
    <w:rsid w:val="00C44E8B"/>
    <w:rsid w:val="00C45BA1"/>
    <w:rsid w:val="00C50598"/>
    <w:rsid w:val="00C516B7"/>
    <w:rsid w:val="00C52802"/>
    <w:rsid w:val="00C53194"/>
    <w:rsid w:val="00C53768"/>
    <w:rsid w:val="00C55897"/>
    <w:rsid w:val="00C574C3"/>
    <w:rsid w:val="00C575FE"/>
    <w:rsid w:val="00C57C68"/>
    <w:rsid w:val="00C621D9"/>
    <w:rsid w:val="00C6258A"/>
    <w:rsid w:val="00C62A0C"/>
    <w:rsid w:val="00C63920"/>
    <w:rsid w:val="00C65C30"/>
    <w:rsid w:val="00C65F83"/>
    <w:rsid w:val="00C660FA"/>
    <w:rsid w:val="00C67629"/>
    <w:rsid w:val="00C67A03"/>
    <w:rsid w:val="00C71CD9"/>
    <w:rsid w:val="00C72735"/>
    <w:rsid w:val="00C75046"/>
    <w:rsid w:val="00C75514"/>
    <w:rsid w:val="00C807EC"/>
    <w:rsid w:val="00C80801"/>
    <w:rsid w:val="00C80B9D"/>
    <w:rsid w:val="00C82AC3"/>
    <w:rsid w:val="00C856B4"/>
    <w:rsid w:val="00C863E8"/>
    <w:rsid w:val="00C8691D"/>
    <w:rsid w:val="00C876E1"/>
    <w:rsid w:val="00C87D79"/>
    <w:rsid w:val="00C91E28"/>
    <w:rsid w:val="00C924F3"/>
    <w:rsid w:val="00C9456B"/>
    <w:rsid w:val="00C9560B"/>
    <w:rsid w:val="00C97932"/>
    <w:rsid w:val="00C97A46"/>
    <w:rsid w:val="00C97A51"/>
    <w:rsid w:val="00C97FEC"/>
    <w:rsid w:val="00CA0BAA"/>
    <w:rsid w:val="00CA1043"/>
    <w:rsid w:val="00CA1E4D"/>
    <w:rsid w:val="00CA2A1A"/>
    <w:rsid w:val="00CA3D0A"/>
    <w:rsid w:val="00CA467A"/>
    <w:rsid w:val="00CA5097"/>
    <w:rsid w:val="00CA705D"/>
    <w:rsid w:val="00CB0844"/>
    <w:rsid w:val="00CB09A2"/>
    <w:rsid w:val="00CB0A07"/>
    <w:rsid w:val="00CB152A"/>
    <w:rsid w:val="00CB166E"/>
    <w:rsid w:val="00CB3F22"/>
    <w:rsid w:val="00CB4028"/>
    <w:rsid w:val="00CB7D80"/>
    <w:rsid w:val="00CC015A"/>
    <w:rsid w:val="00CC2AAB"/>
    <w:rsid w:val="00CC4789"/>
    <w:rsid w:val="00CC49D6"/>
    <w:rsid w:val="00CC68EC"/>
    <w:rsid w:val="00CC6DA2"/>
    <w:rsid w:val="00CC799E"/>
    <w:rsid w:val="00CC7EFD"/>
    <w:rsid w:val="00CD0820"/>
    <w:rsid w:val="00CD2E0B"/>
    <w:rsid w:val="00CD3012"/>
    <w:rsid w:val="00CD3853"/>
    <w:rsid w:val="00CD5631"/>
    <w:rsid w:val="00CD65C3"/>
    <w:rsid w:val="00CD75F3"/>
    <w:rsid w:val="00CD7B0B"/>
    <w:rsid w:val="00CE081C"/>
    <w:rsid w:val="00CE11EA"/>
    <w:rsid w:val="00CE1BFD"/>
    <w:rsid w:val="00CE3155"/>
    <w:rsid w:val="00CE3729"/>
    <w:rsid w:val="00CE5FAB"/>
    <w:rsid w:val="00CE668F"/>
    <w:rsid w:val="00CE78B6"/>
    <w:rsid w:val="00CE7E14"/>
    <w:rsid w:val="00CE7E76"/>
    <w:rsid w:val="00CF2474"/>
    <w:rsid w:val="00CF32E4"/>
    <w:rsid w:val="00CF386D"/>
    <w:rsid w:val="00CF3ADA"/>
    <w:rsid w:val="00CF3B9A"/>
    <w:rsid w:val="00CF3BF4"/>
    <w:rsid w:val="00CF5936"/>
    <w:rsid w:val="00CF7196"/>
    <w:rsid w:val="00CF77A6"/>
    <w:rsid w:val="00D00465"/>
    <w:rsid w:val="00D00F05"/>
    <w:rsid w:val="00D047B7"/>
    <w:rsid w:val="00D0501D"/>
    <w:rsid w:val="00D06A42"/>
    <w:rsid w:val="00D07DBC"/>
    <w:rsid w:val="00D10221"/>
    <w:rsid w:val="00D103F4"/>
    <w:rsid w:val="00D104AE"/>
    <w:rsid w:val="00D10807"/>
    <w:rsid w:val="00D10966"/>
    <w:rsid w:val="00D11CB3"/>
    <w:rsid w:val="00D12F86"/>
    <w:rsid w:val="00D178B7"/>
    <w:rsid w:val="00D17EF2"/>
    <w:rsid w:val="00D20A5A"/>
    <w:rsid w:val="00D20C5D"/>
    <w:rsid w:val="00D22FB3"/>
    <w:rsid w:val="00D2351F"/>
    <w:rsid w:val="00D255DB"/>
    <w:rsid w:val="00D25AA3"/>
    <w:rsid w:val="00D30E53"/>
    <w:rsid w:val="00D31C7B"/>
    <w:rsid w:val="00D32144"/>
    <w:rsid w:val="00D321ED"/>
    <w:rsid w:val="00D32A66"/>
    <w:rsid w:val="00D3383C"/>
    <w:rsid w:val="00D369C5"/>
    <w:rsid w:val="00D37928"/>
    <w:rsid w:val="00D40565"/>
    <w:rsid w:val="00D41E77"/>
    <w:rsid w:val="00D44661"/>
    <w:rsid w:val="00D45617"/>
    <w:rsid w:val="00D4622F"/>
    <w:rsid w:val="00D46303"/>
    <w:rsid w:val="00D501C0"/>
    <w:rsid w:val="00D5117E"/>
    <w:rsid w:val="00D516E2"/>
    <w:rsid w:val="00D5228F"/>
    <w:rsid w:val="00D53735"/>
    <w:rsid w:val="00D53824"/>
    <w:rsid w:val="00D541C7"/>
    <w:rsid w:val="00D549E1"/>
    <w:rsid w:val="00D55053"/>
    <w:rsid w:val="00D5585B"/>
    <w:rsid w:val="00D60049"/>
    <w:rsid w:val="00D60722"/>
    <w:rsid w:val="00D62455"/>
    <w:rsid w:val="00D62B36"/>
    <w:rsid w:val="00D63D22"/>
    <w:rsid w:val="00D64392"/>
    <w:rsid w:val="00D648F7"/>
    <w:rsid w:val="00D67293"/>
    <w:rsid w:val="00D674BA"/>
    <w:rsid w:val="00D6760F"/>
    <w:rsid w:val="00D70D07"/>
    <w:rsid w:val="00D7459E"/>
    <w:rsid w:val="00D75889"/>
    <w:rsid w:val="00D771E6"/>
    <w:rsid w:val="00D7775D"/>
    <w:rsid w:val="00D77DFA"/>
    <w:rsid w:val="00D81DDA"/>
    <w:rsid w:val="00D84601"/>
    <w:rsid w:val="00D852B4"/>
    <w:rsid w:val="00D85C8A"/>
    <w:rsid w:val="00D87381"/>
    <w:rsid w:val="00D87396"/>
    <w:rsid w:val="00D87420"/>
    <w:rsid w:val="00D931ED"/>
    <w:rsid w:val="00D94DBE"/>
    <w:rsid w:val="00D94E33"/>
    <w:rsid w:val="00D95388"/>
    <w:rsid w:val="00D9540C"/>
    <w:rsid w:val="00D95495"/>
    <w:rsid w:val="00DA09B4"/>
    <w:rsid w:val="00DA0D71"/>
    <w:rsid w:val="00DA1088"/>
    <w:rsid w:val="00DA2A2A"/>
    <w:rsid w:val="00DA3048"/>
    <w:rsid w:val="00DA3666"/>
    <w:rsid w:val="00DB0EB1"/>
    <w:rsid w:val="00DB2776"/>
    <w:rsid w:val="00DB3EDC"/>
    <w:rsid w:val="00DB476F"/>
    <w:rsid w:val="00DB5A8F"/>
    <w:rsid w:val="00DB6A94"/>
    <w:rsid w:val="00DB7DF7"/>
    <w:rsid w:val="00DC2A9F"/>
    <w:rsid w:val="00DC36A0"/>
    <w:rsid w:val="00DC5B15"/>
    <w:rsid w:val="00DC668C"/>
    <w:rsid w:val="00DC7ECA"/>
    <w:rsid w:val="00DD05D5"/>
    <w:rsid w:val="00DD07FE"/>
    <w:rsid w:val="00DD12CC"/>
    <w:rsid w:val="00DD2502"/>
    <w:rsid w:val="00DD374C"/>
    <w:rsid w:val="00DD3F8E"/>
    <w:rsid w:val="00DD45AB"/>
    <w:rsid w:val="00DD5C93"/>
    <w:rsid w:val="00DD5F7C"/>
    <w:rsid w:val="00DE03E3"/>
    <w:rsid w:val="00DE11E7"/>
    <w:rsid w:val="00DE25CE"/>
    <w:rsid w:val="00DE307C"/>
    <w:rsid w:val="00DE3561"/>
    <w:rsid w:val="00DE36D2"/>
    <w:rsid w:val="00DE6C27"/>
    <w:rsid w:val="00DE6EBC"/>
    <w:rsid w:val="00DF043F"/>
    <w:rsid w:val="00DF1031"/>
    <w:rsid w:val="00DF6104"/>
    <w:rsid w:val="00DF693D"/>
    <w:rsid w:val="00E0084D"/>
    <w:rsid w:val="00E01460"/>
    <w:rsid w:val="00E0201D"/>
    <w:rsid w:val="00E034CB"/>
    <w:rsid w:val="00E04E2E"/>
    <w:rsid w:val="00E056C1"/>
    <w:rsid w:val="00E05DD9"/>
    <w:rsid w:val="00E06ADE"/>
    <w:rsid w:val="00E0738D"/>
    <w:rsid w:val="00E078B9"/>
    <w:rsid w:val="00E11557"/>
    <w:rsid w:val="00E125B1"/>
    <w:rsid w:val="00E13FF3"/>
    <w:rsid w:val="00E14DB2"/>
    <w:rsid w:val="00E164F6"/>
    <w:rsid w:val="00E16A0A"/>
    <w:rsid w:val="00E16D26"/>
    <w:rsid w:val="00E17EF4"/>
    <w:rsid w:val="00E21561"/>
    <w:rsid w:val="00E216E7"/>
    <w:rsid w:val="00E22F6A"/>
    <w:rsid w:val="00E231BF"/>
    <w:rsid w:val="00E23D14"/>
    <w:rsid w:val="00E2677C"/>
    <w:rsid w:val="00E27667"/>
    <w:rsid w:val="00E27DA8"/>
    <w:rsid w:val="00E30113"/>
    <w:rsid w:val="00E372ED"/>
    <w:rsid w:val="00E430FE"/>
    <w:rsid w:val="00E43D12"/>
    <w:rsid w:val="00E4412F"/>
    <w:rsid w:val="00E46D56"/>
    <w:rsid w:val="00E46F5A"/>
    <w:rsid w:val="00E522EF"/>
    <w:rsid w:val="00E52AF4"/>
    <w:rsid w:val="00E53E36"/>
    <w:rsid w:val="00E54A3E"/>
    <w:rsid w:val="00E60C6A"/>
    <w:rsid w:val="00E611A5"/>
    <w:rsid w:val="00E6134E"/>
    <w:rsid w:val="00E61858"/>
    <w:rsid w:val="00E64D36"/>
    <w:rsid w:val="00E65693"/>
    <w:rsid w:val="00E664F1"/>
    <w:rsid w:val="00E677E6"/>
    <w:rsid w:val="00E714F4"/>
    <w:rsid w:val="00E727A5"/>
    <w:rsid w:val="00E72BEF"/>
    <w:rsid w:val="00E735B3"/>
    <w:rsid w:val="00E73E56"/>
    <w:rsid w:val="00E75630"/>
    <w:rsid w:val="00E75A84"/>
    <w:rsid w:val="00E8039C"/>
    <w:rsid w:val="00E81BFC"/>
    <w:rsid w:val="00E81DB8"/>
    <w:rsid w:val="00E82FEE"/>
    <w:rsid w:val="00E83B59"/>
    <w:rsid w:val="00E86131"/>
    <w:rsid w:val="00E86389"/>
    <w:rsid w:val="00E87655"/>
    <w:rsid w:val="00E91818"/>
    <w:rsid w:val="00E91C3B"/>
    <w:rsid w:val="00E92DDF"/>
    <w:rsid w:val="00E92E43"/>
    <w:rsid w:val="00E93832"/>
    <w:rsid w:val="00E94D98"/>
    <w:rsid w:val="00E96520"/>
    <w:rsid w:val="00E97960"/>
    <w:rsid w:val="00E97C79"/>
    <w:rsid w:val="00EA0BDE"/>
    <w:rsid w:val="00EA286E"/>
    <w:rsid w:val="00EA47E8"/>
    <w:rsid w:val="00EA4D40"/>
    <w:rsid w:val="00EA6255"/>
    <w:rsid w:val="00EA6DAC"/>
    <w:rsid w:val="00EB1CCF"/>
    <w:rsid w:val="00EB20C6"/>
    <w:rsid w:val="00EB248F"/>
    <w:rsid w:val="00EB3E22"/>
    <w:rsid w:val="00EB56C4"/>
    <w:rsid w:val="00EB5AF9"/>
    <w:rsid w:val="00EB7E78"/>
    <w:rsid w:val="00EC062B"/>
    <w:rsid w:val="00EC0701"/>
    <w:rsid w:val="00EC0764"/>
    <w:rsid w:val="00EC0C3D"/>
    <w:rsid w:val="00EC1C7E"/>
    <w:rsid w:val="00EC1E5D"/>
    <w:rsid w:val="00EC3DA5"/>
    <w:rsid w:val="00EC5706"/>
    <w:rsid w:val="00EC5A69"/>
    <w:rsid w:val="00EC6E56"/>
    <w:rsid w:val="00EC7131"/>
    <w:rsid w:val="00ED0AC9"/>
    <w:rsid w:val="00ED0CDA"/>
    <w:rsid w:val="00ED120E"/>
    <w:rsid w:val="00ED1475"/>
    <w:rsid w:val="00ED2360"/>
    <w:rsid w:val="00ED2ACD"/>
    <w:rsid w:val="00ED3B75"/>
    <w:rsid w:val="00ED5772"/>
    <w:rsid w:val="00ED7D7D"/>
    <w:rsid w:val="00EE0A09"/>
    <w:rsid w:val="00EE2C17"/>
    <w:rsid w:val="00EE2FEB"/>
    <w:rsid w:val="00EE371F"/>
    <w:rsid w:val="00EE3DCF"/>
    <w:rsid w:val="00EE4165"/>
    <w:rsid w:val="00EE54A8"/>
    <w:rsid w:val="00EE56AE"/>
    <w:rsid w:val="00EE5734"/>
    <w:rsid w:val="00EE5D92"/>
    <w:rsid w:val="00EE692A"/>
    <w:rsid w:val="00EE6CE5"/>
    <w:rsid w:val="00EE6EC3"/>
    <w:rsid w:val="00EE76D5"/>
    <w:rsid w:val="00EE789C"/>
    <w:rsid w:val="00EF0BA2"/>
    <w:rsid w:val="00EF2831"/>
    <w:rsid w:val="00EF3068"/>
    <w:rsid w:val="00EF6C06"/>
    <w:rsid w:val="00F01742"/>
    <w:rsid w:val="00F018D4"/>
    <w:rsid w:val="00F04FF0"/>
    <w:rsid w:val="00F0579C"/>
    <w:rsid w:val="00F06520"/>
    <w:rsid w:val="00F1031C"/>
    <w:rsid w:val="00F12EEA"/>
    <w:rsid w:val="00F13141"/>
    <w:rsid w:val="00F16B88"/>
    <w:rsid w:val="00F20A56"/>
    <w:rsid w:val="00F22276"/>
    <w:rsid w:val="00F22973"/>
    <w:rsid w:val="00F24781"/>
    <w:rsid w:val="00F256CB"/>
    <w:rsid w:val="00F314A2"/>
    <w:rsid w:val="00F32678"/>
    <w:rsid w:val="00F33253"/>
    <w:rsid w:val="00F43EC8"/>
    <w:rsid w:val="00F44216"/>
    <w:rsid w:val="00F446F5"/>
    <w:rsid w:val="00F45866"/>
    <w:rsid w:val="00F4603B"/>
    <w:rsid w:val="00F542DA"/>
    <w:rsid w:val="00F56CF6"/>
    <w:rsid w:val="00F57CDC"/>
    <w:rsid w:val="00F60408"/>
    <w:rsid w:val="00F6126F"/>
    <w:rsid w:val="00F61344"/>
    <w:rsid w:val="00F616DE"/>
    <w:rsid w:val="00F623F3"/>
    <w:rsid w:val="00F62FB1"/>
    <w:rsid w:val="00F64E5A"/>
    <w:rsid w:val="00F65DC7"/>
    <w:rsid w:val="00F66842"/>
    <w:rsid w:val="00F67AB3"/>
    <w:rsid w:val="00F70E45"/>
    <w:rsid w:val="00F70F9E"/>
    <w:rsid w:val="00F72250"/>
    <w:rsid w:val="00F72D43"/>
    <w:rsid w:val="00F72D76"/>
    <w:rsid w:val="00F74C01"/>
    <w:rsid w:val="00F7630C"/>
    <w:rsid w:val="00F7718D"/>
    <w:rsid w:val="00F774FA"/>
    <w:rsid w:val="00F8237E"/>
    <w:rsid w:val="00F8494B"/>
    <w:rsid w:val="00F855DB"/>
    <w:rsid w:val="00F9052A"/>
    <w:rsid w:val="00F912FA"/>
    <w:rsid w:val="00F923EF"/>
    <w:rsid w:val="00F92536"/>
    <w:rsid w:val="00F96B43"/>
    <w:rsid w:val="00F97594"/>
    <w:rsid w:val="00FA1601"/>
    <w:rsid w:val="00FA16F7"/>
    <w:rsid w:val="00FA243A"/>
    <w:rsid w:val="00FA2F14"/>
    <w:rsid w:val="00FA3C54"/>
    <w:rsid w:val="00FA4165"/>
    <w:rsid w:val="00FA6EDA"/>
    <w:rsid w:val="00FB0816"/>
    <w:rsid w:val="00FB0A47"/>
    <w:rsid w:val="00FB3E1C"/>
    <w:rsid w:val="00FB562B"/>
    <w:rsid w:val="00FB5B1A"/>
    <w:rsid w:val="00FB5C94"/>
    <w:rsid w:val="00FB606C"/>
    <w:rsid w:val="00FB6600"/>
    <w:rsid w:val="00FC059D"/>
    <w:rsid w:val="00FC0798"/>
    <w:rsid w:val="00FC177B"/>
    <w:rsid w:val="00FC45ED"/>
    <w:rsid w:val="00FC5576"/>
    <w:rsid w:val="00FC5607"/>
    <w:rsid w:val="00FC567C"/>
    <w:rsid w:val="00FD11AE"/>
    <w:rsid w:val="00FD191D"/>
    <w:rsid w:val="00FD25A4"/>
    <w:rsid w:val="00FD2AB9"/>
    <w:rsid w:val="00FD3066"/>
    <w:rsid w:val="00FD5E8C"/>
    <w:rsid w:val="00FD6048"/>
    <w:rsid w:val="00FD752C"/>
    <w:rsid w:val="00FE0FD7"/>
    <w:rsid w:val="00FE33B3"/>
    <w:rsid w:val="00FE3EDD"/>
    <w:rsid w:val="00FE4E41"/>
    <w:rsid w:val="00FE5954"/>
    <w:rsid w:val="00FE6132"/>
    <w:rsid w:val="00FE6D31"/>
    <w:rsid w:val="00FE704D"/>
    <w:rsid w:val="00FF3F7B"/>
    <w:rsid w:val="00FF5A2D"/>
    <w:rsid w:val="00F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6AEE70"/>
  <w15:docId w15:val="{E7742302-3519-4516-B356-CF08F6B70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明朝" w:hAnsi="Arial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Strong" w:uiPriority="22" w:qFormat="1"/>
    <w:lsdException w:name="Emphasis" w:uiPriority="20" w:qFormat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lang w:eastAsia="en-US"/>
    </w:rPr>
  </w:style>
  <w:style w:type="paragraph" w:styleId="1">
    <w:name w:val="heading 1"/>
    <w:basedOn w:val="a"/>
    <w:link w:val="10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4">
    <w:name w:val="heading 4"/>
    <w:basedOn w:val="a"/>
    <w:link w:val="41"/>
    <w:pPr>
      <w:widowControl/>
      <w:spacing w:before="100" w:beforeAutospacing="1" w:after="100" w:afterAutospacing="1"/>
      <w:jc w:val="left"/>
      <w:outlineLvl w:val="3"/>
    </w:pPr>
    <w:rPr>
      <w:rFonts w:ascii="Symbol" w:eastAsia="Symbol" w:hAnsi="Symbol" w:cs="Symbol"/>
      <w:b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Pr>
      <w:lang w:eastAsia="en-US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uiPriority w:val="99"/>
    <w:rPr>
      <w:sz w:val="18"/>
    </w:rPr>
  </w:style>
  <w:style w:type="character" w:styleId="a5">
    <w:name w:val="endnote reference"/>
    <w:rPr>
      <w:vertAlign w:val="superscript"/>
    </w:rPr>
  </w:style>
  <w:style w:type="character" w:styleId="a6">
    <w:name w:val="footnote reference"/>
    <w:rPr>
      <w:vertAlign w:val="superscript"/>
    </w:rPr>
  </w:style>
  <w:style w:type="paragraph" w:styleId="a7">
    <w:name w:val="header"/>
    <w:basedOn w:val="a"/>
    <w:link w:val="12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uiPriority w:val="99"/>
    <w:rPr>
      <w:sz w:val="21"/>
    </w:rPr>
  </w:style>
  <w:style w:type="paragraph" w:styleId="a9">
    <w:name w:val="footer"/>
    <w:basedOn w:val="a"/>
    <w:link w:val="13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uiPriority w:val="99"/>
    <w:rPr>
      <w:sz w:val="21"/>
    </w:rPr>
  </w:style>
  <w:style w:type="character" w:styleId="ab">
    <w:name w:val="Hyperlink"/>
    <w:uiPriority w:val="99"/>
    <w:rPr>
      <w:color w:val="0000FF"/>
      <w:u w:val="single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 w:line="360" w:lineRule="auto"/>
      <w:jc w:val="left"/>
    </w:pPr>
    <w:rPr>
      <w:rFonts w:ascii="Symbol" w:eastAsia="Symbol" w:hAnsi="Symbol" w:cs="Symbol"/>
      <w:color w:val="000000"/>
      <w:sz w:val="24"/>
    </w:rPr>
  </w:style>
  <w:style w:type="character" w:customStyle="1" w:styleId="smcaps">
    <w:name w:val="smcaps"/>
    <w:basedOn w:val="a0"/>
  </w:style>
  <w:style w:type="paragraph" w:customStyle="1" w:styleId="para2">
    <w:name w:val="para2"/>
    <w:basedOn w:val="a"/>
    <w:pPr>
      <w:widowControl/>
      <w:spacing w:after="100" w:afterAutospacing="1"/>
      <w:jc w:val="left"/>
    </w:pPr>
    <w:rPr>
      <w:color w:val="333333"/>
      <w:sz w:val="18"/>
    </w:rPr>
  </w:style>
  <w:style w:type="character" w:customStyle="1" w:styleId="refpreview1">
    <w:name w:val="refpreview1"/>
    <w:rPr>
      <w:vanish/>
    </w:rPr>
  </w:style>
  <w:style w:type="character" w:styleId="ac">
    <w:name w:val="Strong"/>
    <w:uiPriority w:val="22"/>
    <w:qFormat/>
    <w:rPr>
      <w:b/>
    </w:rPr>
  </w:style>
  <w:style w:type="character" w:customStyle="1" w:styleId="42">
    <w:name w:val="見出し 4 (文字)"/>
    <w:rPr>
      <w:rFonts w:ascii="Symbol" w:eastAsia="Symbol" w:hAnsi="Symbol" w:cs="Symbol"/>
      <w:b/>
      <w:color w:val="000000"/>
      <w:sz w:val="24"/>
    </w:rPr>
  </w:style>
  <w:style w:type="paragraph" w:customStyle="1" w:styleId="fulltext-text">
    <w:name w:val="fulltext-text"/>
    <w:basedOn w:val="a"/>
    <w:pPr>
      <w:widowControl/>
      <w:spacing w:before="100" w:beforeAutospacing="1" w:after="360"/>
      <w:jc w:val="left"/>
    </w:pPr>
    <w:rPr>
      <w:rFonts w:ascii="Symbol" w:eastAsia="Symbol" w:hAnsi="Symbol" w:cs="Symbol"/>
      <w:sz w:val="24"/>
    </w:rPr>
  </w:style>
  <w:style w:type="character" w:customStyle="1" w:styleId="hit">
    <w:name w:val="hit"/>
    <w:basedOn w:val="a0"/>
  </w:style>
  <w:style w:type="paragraph" w:styleId="ad">
    <w:name w:val="Balloon Text"/>
    <w:basedOn w:val="a"/>
    <w:link w:val="14"/>
    <w:rPr>
      <w:sz w:val="18"/>
    </w:rPr>
  </w:style>
  <w:style w:type="character" w:customStyle="1" w:styleId="ae">
    <w:name w:val="吹き出し (文字)"/>
    <w:rPr>
      <w:rFonts w:ascii="Arial" w:eastAsia="Arial" w:hAnsi="Arial" w:cs="Arial"/>
      <w:sz w:val="18"/>
    </w:rPr>
  </w:style>
  <w:style w:type="paragraph" w:customStyle="1" w:styleId="title1">
    <w:name w:val="title1"/>
    <w:basedOn w:val="a"/>
    <w:qFormat/>
    <w:pPr>
      <w:widowControl/>
      <w:spacing w:before="100" w:beforeAutospacing="1"/>
      <w:ind w:left="890"/>
      <w:jc w:val="left"/>
    </w:pPr>
    <w:rPr>
      <w:rFonts w:ascii="Symbol" w:eastAsia="Symbol" w:hAnsi="Symbol" w:cs="Symbol"/>
      <w:sz w:val="22"/>
    </w:rPr>
  </w:style>
  <w:style w:type="paragraph" w:customStyle="1" w:styleId="authors1">
    <w:name w:val="authors1"/>
    <w:basedOn w:val="a"/>
    <w:pPr>
      <w:widowControl/>
      <w:spacing w:before="72" w:line="240" w:lineRule="atLeast"/>
      <w:ind w:left="890"/>
      <w:jc w:val="left"/>
    </w:pPr>
    <w:rPr>
      <w:rFonts w:ascii="Symbol" w:eastAsia="Symbol" w:hAnsi="Symbol" w:cs="Symbol"/>
      <w:sz w:val="22"/>
    </w:rPr>
  </w:style>
  <w:style w:type="paragraph" w:customStyle="1" w:styleId="source1">
    <w:name w:val="source1"/>
    <w:basedOn w:val="a"/>
    <w:pPr>
      <w:widowControl/>
      <w:spacing w:before="120" w:after="84" w:line="240" w:lineRule="atLeast"/>
      <w:ind w:left="890"/>
      <w:jc w:val="left"/>
    </w:pPr>
    <w:rPr>
      <w:rFonts w:ascii="Symbol" w:eastAsia="Symbol" w:hAnsi="Symbol" w:cs="Symbol"/>
      <w:sz w:val="18"/>
    </w:rPr>
  </w:style>
  <w:style w:type="character" w:customStyle="1" w:styleId="journalname">
    <w:name w:val="journalname"/>
    <w:basedOn w:val="a0"/>
  </w:style>
  <w:style w:type="character" w:customStyle="1" w:styleId="ti2">
    <w:name w:val="ti2"/>
    <w:rPr>
      <w:sz w:val="22"/>
    </w:rPr>
  </w:style>
  <w:style w:type="character" w:customStyle="1" w:styleId="journal8">
    <w:name w:val="journal8"/>
    <w:rPr>
      <w:i/>
    </w:rPr>
  </w:style>
  <w:style w:type="character" w:customStyle="1" w:styleId="jnumber1">
    <w:name w:val="jnumber1"/>
    <w:rPr>
      <w:b/>
    </w:rPr>
  </w:style>
  <w:style w:type="paragraph" w:customStyle="1" w:styleId="ColorfulList-Accent11">
    <w:name w:val="Colorful List - Accent 11"/>
    <w:basedOn w:val="a"/>
    <w:pPr>
      <w:ind w:left="840"/>
    </w:pPr>
    <w:rPr>
      <w:rFonts w:ascii="Times New Roman" w:eastAsia="Times New Roman" w:hAnsi="Times New Roman"/>
    </w:rPr>
  </w:style>
  <w:style w:type="character" w:customStyle="1" w:styleId="ref-journal1">
    <w:name w:val="ref-journal1"/>
    <w:rPr>
      <w:i/>
    </w:rPr>
  </w:style>
  <w:style w:type="character" w:customStyle="1" w:styleId="ref-vol1">
    <w:name w:val="ref-vol1"/>
    <w:rPr>
      <w:b/>
    </w:rPr>
  </w:style>
  <w:style w:type="paragraph" w:styleId="af">
    <w:name w:val="Body Text"/>
    <w:basedOn w:val="a"/>
    <w:link w:val="af0"/>
    <w:pPr>
      <w:tabs>
        <w:tab w:val="left" w:pos="1980"/>
      </w:tabs>
      <w:spacing w:line="480" w:lineRule="auto"/>
    </w:pPr>
    <w:rPr>
      <w:b/>
      <w:sz w:val="22"/>
    </w:rPr>
  </w:style>
  <w:style w:type="paragraph" w:styleId="af1">
    <w:name w:val="annotation text"/>
    <w:aliases w:val="Char11"/>
    <w:basedOn w:val="a"/>
    <w:link w:val="af2"/>
    <w:uiPriority w:val="99"/>
    <w:qFormat/>
    <w:pPr>
      <w:jc w:val="left"/>
    </w:pPr>
    <w:rPr>
      <w:rFonts w:ascii="Calibri" w:eastAsia="Calibri" w:hAnsi="Calibri" w:cs="Calibri"/>
      <w:sz w:val="20"/>
    </w:rPr>
  </w:style>
  <w:style w:type="paragraph" w:styleId="af3">
    <w:name w:val="annotation subject"/>
    <w:basedOn w:val="af1"/>
    <w:link w:val="af4"/>
    <w:rPr>
      <w:b/>
      <w:sz w:val="21"/>
    </w:rPr>
  </w:style>
  <w:style w:type="paragraph" w:styleId="af5">
    <w:name w:val="List Paragraph"/>
    <w:basedOn w:val="a"/>
    <w:qFormat/>
    <w:pPr>
      <w:ind w:left="840"/>
    </w:pPr>
    <w:rPr>
      <w:rFonts w:ascii="Times New Roman" w:eastAsia="Times New Roman" w:hAnsi="Times New Roman"/>
    </w:rPr>
  </w:style>
  <w:style w:type="character" w:customStyle="1" w:styleId="hps">
    <w:name w:val="hps"/>
  </w:style>
  <w:style w:type="paragraph" w:customStyle="1" w:styleId="p">
    <w:name w:val="p"/>
    <w:basedOn w:val="a"/>
    <w:pPr>
      <w:widowControl/>
      <w:spacing w:before="100" w:beforeAutospacing="1" w:after="100" w:afterAutospacing="1"/>
      <w:jc w:val="left"/>
    </w:pPr>
    <w:rPr>
      <w:rFonts w:ascii="Symbol" w:eastAsia="Symbol" w:hAnsi="Symbol" w:cs="Symbol"/>
      <w:sz w:val="24"/>
    </w:rPr>
  </w:style>
  <w:style w:type="character" w:customStyle="1" w:styleId="contact1">
    <w:name w:val="contact1"/>
    <w:rPr>
      <w:rFonts w:ascii="Arial" w:eastAsia="Arial" w:hAnsi="Arial" w:cs="Arial"/>
      <w:color w:val="FFFFFF"/>
      <w:sz w:val="20"/>
    </w:rPr>
  </w:style>
  <w:style w:type="paragraph" w:customStyle="1" w:styleId="Default">
    <w:name w:val="Default"/>
    <w:pPr>
      <w:widowControl w:val="0"/>
    </w:pPr>
    <w:rPr>
      <w:rFonts w:ascii="ＭＳ 明朝" w:hAnsi="ＭＳ 明朝" w:cs="ＭＳ 明朝"/>
      <w:color w:val="000000"/>
      <w:sz w:val="24"/>
      <w:lang w:eastAsia="en-US"/>
    </w:rPr>
  </w:style>
  <w:style w:type="character" w:customStyle="1" w:styleId="A00">
    <w:name w:val="A0"/>
    <w:rPr>
      <w:color w:val="000000"/>
      <w:sz w:val="15"/>
    </w:rPr>
  </w:style>
  <w:style w:type="character" w:customStyle="1" w:styleId="highlight2">
    <w:name w:val="highlight2"/>
  </w:style>
  <w:style w:type="paragraph" w:styleId="af6">
    <w:name w:val="Revision"/>
    <w:rPr>
      <w:sz w:val="21"/>
      <w:lang w:eastAsia="en-US"/>
    </w:rPr>
  </w:style>
  <w:style w:type="character" w:customStyle="1" w:styleId="shorttext">
    <w:name w:val="short_text"/>
    <w:basedOn w:val="a0"/>
  </w:style>
  <w:style w:type="character" w:styleId="af7">
    <w:name w:val="page number"/>
    <w:basedOn w:val="a0"/>
  </w:style>
  <w:style w:type="character" w:styleId="af8">
    <w:name w:val="FollowedHyperlink"/>
    <w:uiPriority w:val="99"/>
    <w:rPr>
      <w:color w:val="800080"/>
      <w:u w:val="single"/>
    </w:rPr>
  </w:style>
  <w:style w:type="character" w:customStyle="1" w:styleId="jrnl">
    <w:name w:val="jrnl"/>
  </w:style>
  <w:style w:type="character" w:styleId="af9">
    <w:name w:val="Emphasis"/>
    <w:uiPriority w:val="20"/>
    <w:qFormat/>
    <w:rPr>
      <w:b/>
      <w:i w:val="0"/>
    </w:rPr>
  </w:style>
  <w:style w:type="character" w:customStyle="1" w:styleId="st1">
    <w:name w:val="st1"/>
  </w:style>
  <w:style w:type="character" w:customStyle="1" w:styleId="locality">
    <w:name w:val="locality"/>
  </w:style>
  <w:style w:type="character" w:customStyle="1" w:styleId="region">
    <w:name w:val="region"/>
  </w:style>
  <w:style w:type="character" w:customStyle="1" w:styleId="15">
    <w:name w:val="未解決のメンション1"/>
    <w:rPr>
      <w:color w:val="605E5C"/>
    </w:rPr>
  </w:style>
  <w:style w:type="character" w:customStyle="1" w:styleId="jlqj4b">
    <w:name w:val="jlqj4b"/>
    <w:basedOn w:val="a0"/>
  </w:style>
  <w:style w:type="character" w:customStyle="1" w:styleId="viiyi">
    <w:name w:val="viiyi"/>
    <w:basedOn w:val="a0"/>
  </w:style>
  <w:style w:type="character" w:customStyle="1" w:styleId="material-icons-extended">
    <w:name w:val="material-icons-extended"/>
    <w:basedOn w:val="a0"/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Pr>
      <w:shd w:val="clear" w:color="auto" w:fill="D0FCE2"/>
    </w:rPr>
  </w:style>
  <w:style w:type="character" w:customStyle="1" w:styleId="FamilyName">
    <w:name w:val="Family Name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rPr>
      <w:shd w:val="clear" w:color="auto" w:fill="FFE3C9"/>
    </w:rPr>
  </w:style>
  <w:style w:type="character" w:customStyle="1" w:styleId="Postcode">
    <w:name w:val="Postcode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rPr>
      <w:shd w:val="clear" w:color="auto" w:fill="FFCFD7"/>
    </w:rPr>
  </w:style>
  <w:style w:type="character" w:customStyle="1" w:styleId="EndnoteText1">
    <w:name w:val="Endnote Text1"/>
    <w:rPr>
      <w:rFonts w:ascii="Calibri" w:eastAsia="Calibri" w:hAnsi="Calibri" w:cs="Calibri"/>
    </w:rPr>
  </w:style>
  <w:style w:type="paragraph" w:styleId="af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Pr>
      <w:shd w:val="clear" w:color="auto" w:fill="E9F9FF"/>
    </w:rPr>
  </w:style>
  <w:style w:type="character" w:customStyle="1" w:styleId="City">
    <w:name w:val="City"/>
    <w:rPr>
      <w:shd w:val="clear" w:color="auto" w:fill="D7D7D7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rPr>
      <w:shd w:val="clear" w:color="auto" w:fill="FFEDF0"/>
    </w:rPr>
  </w:style>
  <w:style w:type="paragraph" w:styleId="afb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rPr>
      <w:shd w:val="clear" w:color="auto" w:fill="EDF0FF"/>
    </w:rPr>
  </w:style>
  <w:style w:type="character" w:customStyle="1" w:styleId="GeneSequence">
    <w:name w:val="Gene Sequence"/>
    <w:rPr>
      <w:shd w:val="clear" w:color="auto" w:fill="FFCDF2"/>
    </w:rPr>
  </w:style>
  <w:style w:type="character" w:customStyle="1" w:styleId="IssueNumber">
    <w:name w:val="Issue Number"/>
    <w:rPr>
      <w:shd w:val="clear" w:color="auto" w:fill="CDD5FF"/>
    </w:rPr>
  </w:style>
  <w:style w:type="paragraph" w:styleId="af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rPr>
      <w:color w:val="5B89C1"/>
    </w:rPr>
  </w:style>
  <w:style w:type="character" w:customStyle="1" w:styleId="Source">
    <w:name w:val="Source"/>
    <w:rPr>
      <w:shd w:val="clear" w:color="auto" w:fill="C1EDFF"/>
    </w:rPr>
  </w:style>
  <w:style w:type="paragraph" w:styleId="afd">
    <w:name w:val="Subtitle"/>
    <w:basedOn w:val="a"/>
    <w:link w:val="afe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character" w:customStyle="1" w:styleId="Publisher">
    <w:name w:val="Publisher"/>
    <w:rPr>
      <w:shd w:val="clear" w:color="auto" w:fill="F2DDFF"/>
    </w:rPr>
  </w:style>
  <w:style w:type="paragraph" w:styleId="aff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UnresolvedMention1">
    <w:name w:val="Unresolved Mention1"/>
    <w:uiPriority w:val="99"/>
    <w:semiHidden/>
    <w:unhideWhenUsed/>
    <w:rsid w:val="00DB7DF7"/>
    <w:rPr>
      <w:color w:val="605E5C"/>
      <w:shd w:val="clear" w:color="auto" w:fill="E1DFDD"/>
    </w:rPr>
  </w:style>
  <w:style w:type="character" w:customStyle="1" w:styleId="hilite1">
    <w:name w:val="hilite1"/>
    <w:basedOn w:val="a0"/>
    <w:rsid w:val="007E73D6"/>
  </w:style>
  <w:style w:type="paragraph" w:customStyle="1" w:styleId="msonormal0">
    <w:name w:val="msonormal"/>
    <w:basedOn w:val="a"/>
    <w:rsid w:val="007E73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font5">
    <w:name w:val="font5"/>
    <w:basedOn w:val="a"/>
    <w:rsid w:val="007E73D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xl65">
    <w:name w:val="xl65"/>
    <w:basedOn w:val="a"/>
    <w:rsid w:val="007E73D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66">
    <w:name w:val="xl66"/>
    <w:basedOn w:val="a"/>
    <w:rsid w:val="007E73D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i/>
      <w:iCs/>
      <w:sz w:val="24"/>
      <w:szCs w:val="24"/>
      <w:lang w:eastAsia="ja-JP"/>
    </w:rPr>
  </w:style>
  <w:style w:type="paragraph" w:customStyle="1" w:styleId="xl67">
    <w:name w:val="xl67"/>
    <w:basedOn w:val="a"/>
    <w:rsid w:val="007E73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68">
    <w:name w:val="xl68"/>
    <w:basedOn w:val="a"/>
    <w:rsid w:val="007E73D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69">
    <w:name w:val="xl69"/>
    <w:basedOn w:val="a"/>
    <w:rsid w:val="007E73D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70">
    <w:name w:val="xl70"/>
    <w:basedOn w:val="a"/>
    <w:rsid w:val="007E73D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71">
    <w:name w:val="xl71"/>
    <w:basedOn w:val="a"/>
    <w:rsid w:val="007E73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72">
    <w:name w:val="xl72"/>
    <w:basedOn w:val="a"/>
    <w:rsid w:val="007E73D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73">
    <w:name w:val="xl73"/>
    <w:basedOn w:val="a"/>
    <w:rsid w:val="007E73D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74">
    <w:name w:val="xl74"/>
    <w:basedOn w:val="a"/>
    <w:rsid w:val="007E73D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75">
    <w:name w:val="xl75"/>
    <w:basedOn w:val="a"/>
    <w:rsid w:val="007E73D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76">
    <w:name w:val="xl76"/>
    <w:basedOn w:val="a"/>
    <w:rsid w:val="007E73D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b/>
      <w:bCs/>
      <w:sz w:val="24"/>
      <w:szCs w:val="24"/>
      <w:lang w:eastAsia="ja-JP"/>
    </w:rPr>
  </w:style>
  <w:style w:type="paragraph" w:customStyle="1" w:styleId="xl77">
    <w:name w:val="xl77"/>
    <w:basedOn w:val="a"/>
    <w:rsid w:val="007E73D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78">
    <w:name w:val="xl78"/>
    <w:basedOn w:val="a"/>
    <w:rsid w:val="007E73D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79">
    <w:name w:val="xl79"/>
    <w:basedOn w:val="a"/>
    <w:rsid w:val="007E73D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i/>
      <w:iCs/>
      <w:sz w:val="24"/>
      <w:szCs w:val="24"/>
      <w:lang w:eastAsia="ja-JP"/>
    </w:rPr>
  </w:style>
  <w:style w:type="paragraph" w:customStyle="1" w:styleId="xl80">
    <w:name w:val="xl80"/>
    <w:basedOn w:val="a"/>
    <w:rsid w:val="007E73D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81">
    <w:name w:val="xl81"/>
    <w:basedOn w:val="a"/>
    <w:rsid w:val="007E73D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i/>
      <w:iCs/>
      <w:sz w:val="24"/>
      <w:szCs w:val="24"/>
      <w:lang w:eastAsia="ja-JP"/>
    </w:rPr>
  </w:style>
  <w:style w:type="paragraph" w:customStyle="1" w:styleId="xl82">
    <w:name w:val="xl82"/>
    <w:basedOn w:val="a"/>
    <w:rsid w:val="007E73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83">
    <w:name w:val="xl83"/>
    <w:basedOn w:val="a"/>
    <w:rsid w:val="007E73D6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84">
    <w:name w:val="xl84"/>
    <w:basedOn w:val="a"/>
    <w:rsid w:val="007E73D6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85">
    <w:name w:val="xl85"/>
    <w:basedOn w:val="a"/>
    <w:rsid w:val="007E73D6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86">
    <w:name w:val="xl86"/>
    <w:basedOn w:val="a"/>
    <w:rsid w:val="007E73D6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/>
      <w:i/>
      <w:iCs/>
      <w:sz w:val="24"/>
      <w:szCs w:val="24"/>
      <w:lang w:eastAsia="ja-JP"/>
    </w:rPr>
  </w:style>
  <w:style w:type="paragraph" w:customStyle="1" w:styleId="xl87">
    <w:name w:val="xl87"/>
    <w:basedOn w:val="a"/>
    <w:rsid w:val="007E73D6"/>
    <w:pPr>
      <w:widowControl/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88">
    <w:name w:val="xl88"/>
    <w:basedOn w:val="a"/>
    <w:rsid w:val="00E86389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/>
      <w:i/>
      <w:iCs/>
      <w:sz w:val="24"/>
      <w:szCs w:val="24"/>
      <w:lang w:eastAsia="ja-JP"/>
    </w:rPr>
  </w:style>
  <w:style w:type="paragraph" w:customStyle="1" w:styleId="xl89">
    <w:name w:val="xl89"/>
    <w:basedOn w:val="a"/>
    <w:rsid w:val="00E86389"/>
    <w:pPr>
      <w:widowControl/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90">
    <w:name w:val="xl90"/>
    <w:basedOn w:val="a"/>
    <w:rsid w:val="00E86389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91">
    <w:name w:val="xl91"/>
    <w:basedOn w:val="a"/>
    <w:rsid w:val="00E8638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sz w:val="24"/>
      <w:szCs w:val="24"/>
      <w:lang w:eastAsia="ja-JP"/>
    </w:rPr>
  </w:style>
  <w:style w:type="paragraph" w:customStyle="1" w:styleId="xl92">
    <w:name w:val="xl92"/>
    <w:basedOn w:val="a"/>
    <w:rsid w:val="00E8638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sz w:val="24"/>
      <w:szCs w:val="24"/>
      <w:lang w:eastAsia="ja-JP"/>
    </w:rPr>
  </w:style>
  <w:style w:type="character" w:customStyle="1" w:styleId="20">
    <w:name w:val="未解決のメンション2"/>
    <w:rsid w:val="00A26DA5"/>
    <w:rPr>
      <w:color w:val="605E5C"/>
    </w:rPr>
  </w:style>
  <w:style w:type="character" w:customStyle="1" w:styleId="af2">
    <w:name w:val="コメント文字列 (文字)"/>
    <w:aliases w:val="Char11 (文字)"/>
    <w:link w:val="af1"/>
    <w:uiPriority w:val="99"/>
    <w:qFormat/>
    <w:locked/>
    <w:rsid w:val="00D103F4"/>
    <w:rPr>
      <w:rFonts w:ascii="Calibri" w:eastAsia="Calibri" w:hAnsi="Calibri" w:cs="Calibri"/>
    </w:rPr>
  </w:style>
  <w:style w:type="character" w:customStyle="1" w:styleId="10">
    <w:name w:val="見出し 1 (文字)"/>
    <w:basedOn w:val="a0"/>
    <w:link w:val="1"/>
    <w:rsid w:val="00484CAC"/>
    <w:rPr>
      <w:rFonts w:ascii="游ゴシック Light" w:eastAsia="游ゴシック Light" w:hAnsi="游ゴシック Light" w:cs="游ゴシック Light"/>
      <w:sz w:val="24"/>
      <w:lang w:eastAsia="en-US"/>
    </w:rPr>
  </w:style>
  <w:style w:type="character" w:customStyle="1" w:styleId="41">
    <w:name w:val="見出し 4 (文字)1"/>
    <w:basedOn w:val="a0"/>
    <w:link w:val="4"/>
    <w:rsid w:val="00484CAC"/>
    <w:rPr>
      <w:rFonts w:ascii="Symbol" w:eastAsia="Symbol" w:hAnsi="Symbol" w:cs="Symbol"/>
      <w:b/>
      <w:color w:val="000000"/>
      <w:sz w:val="24"/>
      <w:lang w:eastAsia="en-US"/>
    </w:rPr>
  </w:style>
  <w:style w:type="character" w:customStyle="1" w:styleId="12">
    <w:name w:val="ヘッダー (文字)1"/>
    <w:basedOn w:val="a0"/>
    <w:link w:val="a7"/>
    <w:uiPriority w:val="99"/>
    <w:rsid w:val="00484CAC"/>
    <w:rPr>
      <w:sz w:val="21"/>
      <w:lang w:eastAsia="en-US"/>
    </w:rPr>
  </w:style>
  <w:style w:type="character" w:customStyle="1" w:styleId="13">
    <w:name w:val="フッター (文字)1"/>
    <w:basedOn w:val="a0"/>
    <w:link w:val="a9"/>
    <w:uiPriority w:val="99"/>
    <w:rsid w:val="00484CAC"/>
    <w:rPr>
      <w:sz w:val="21"/>
      <w:lang w:eastAsia="en-US"/>
    </w:rPr>
  </w:style>
  <w:style w:type="character" w:customStyle="1" w:styleId="14">
    <w:name w:val="吹き出し (文字)1"/>
    <w:basedOn w:val="a0"/>
    <w:link w:val="ad"/>
    <w:rsid w:val="00484CAC"/>
    <w:rPr>
      <w:sz w:val="18"/>
      <w:lang w:eastAsia="en-US"/>
    </w:rPr>
  </w:style>
  <w:style w:type="character" w:customStyle="1" w:styleId="af0">
    <w:name w:val="本文 (文字)"/>
    <w:basedOn w:val="a0"/>
    <w:link w:val="af"/>
    <w:rsid w:val="00484CAC"/>
    <w:rPr>
      <w:b/>
      <w:sz w:val="22"/>
      <w:lang w:eastAsia="en-US"/>
    </w:rPr>
  </w:style>
  <w:style w:type="character" w:customStyle="1" w:styleId="af4">
    <w:name w:val="コメント内容 (文字)"/>
    <w:basedOn w:val="af2"/>
    <w:link w:val="af3"/>
    <w:rsid w:val="00484CAC"/>
    <w:rPr>
      <w:rFonts w:ascii="Calibri" w:eastAsia="Calibri" w:hAnsi="Calibri" w:cs="Calibri"/>
      <w:b/>
      <w:sz w:val="21"/>
      <w:lang w:eastAsia="en-US"/>
    </w:rPr>
  </w:style>
  <w:style w:type="character" w:customStyle="1" w:styleId="afe">
    <w:name w:val="副題 (文字)"/>
    <w:basedOn w:val="a0"/>
    <w:link w:val="afd"/>
    <w:rsid w:val="00484CAC"/>
    <w:rPr>
      <w:rFonts w:ascii="Calibri" w:eastAsia="Calibri" w:hAnsi="Calibri" w:cs="Calibri"/>
      <w:sz w:val="38"/>
      <w:lang w:eastAsia="en-US"/>
    </w:rPr>
  </w:style>
  <w:style w:type="character" w:styleId="aff0">
    <w:name w:val="line number"/>
    <w:basedOn w:val="a0"/>
    <w:uiPriority w:val="99"/>
    <w:rsid w:val="00370DE0"/>
  </w:style>
  <w:style w:type="character" w:customStyle="1" w:styleId="citation-doi">
    <w:name w:val="citation-doi"/>
    <w:basedOn w:val="a0"/>
    <w:rsid w:val="000345DD"/>
  </w:style>
  <w:style w:type="paragraph" w:customStyle="1" w:styleId="loaitem">
    <w:name w:val="loa__item"/>
    <w:basedOn w:val="a"/>
    <w:rsid w:val="00131E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refseries">
    <w:name w:val="ref__series"/>
    <w:basedOn w:val="a0"/>
    <w:rsid w:val="00131ECB"/>
  </w:style>
  <w:style w:type="character" w:customStyle="1" w:styleId="refseriesdate">
    <w:name w:val="ref__seriesdate"/>
    <w:basedOn w:val="a0"/>
    <w:rsid w:val="00131ECB"/>
  </w:style>
  <w:style w:type="character" w:customStyle="1" w:styleId="refseriesvolume">
    <w:name w:val="ref__seriesvolume"/>
    <w:basedOn w:val="a0"/>
    <w:rsid w:val="00131ECB"/>
  </w:style>
  <w:style w:type="character" w:customStyle="1" w:styleId="refseriespages">
    <w:name w:val="ref__seriespages"/>
    <w:basedOn w:val="a0"/>
    <w:rsid w:val="00131E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03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2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15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967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975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2861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110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278192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478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474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314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1418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881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49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335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1084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798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53590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8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3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2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5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6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38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9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651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864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264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5941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360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038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2332990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26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2393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0992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0225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090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2173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07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794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721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5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9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0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1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5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1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913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963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546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3256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524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789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3812377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247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841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480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0997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0524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061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0223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660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653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04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4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99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20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7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37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870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0206702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19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234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75973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90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29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871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4908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6581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309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312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884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79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738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5193959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0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5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0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1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3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0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6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9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8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94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05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340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843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6708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913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334348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976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035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1026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034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87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834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3879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114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312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0084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2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1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2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2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7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9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8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0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0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7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347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966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485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9297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750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80023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278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558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98174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101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1087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7158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101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880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082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5912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5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1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9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0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0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34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388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320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91621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9122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355159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78049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7542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23600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409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1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68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9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173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488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78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1148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88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84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1852240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25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894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472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933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0575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181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1489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132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1966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8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6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3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3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8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0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1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454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905763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451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853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504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4153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0158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447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23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6741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062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9142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6939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460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375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497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6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01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04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89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1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1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54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7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3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5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90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52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334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81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484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0748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811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099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626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7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2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6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8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8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40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963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61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396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82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808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0166458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511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399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3455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866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871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5801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3255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446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767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8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373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0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829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5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069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131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501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085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6303E-1506-4080-8963-9BD5C4C11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28</Words>
  <Characters>12702</Characters>
  <Application>Microsoft Office Word</Application>
  <DocSecurity>0</DocSecurity>
  <Lines>105</Lines>
  <Paragraphs>2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01</CharactersWithSpaces>
  <SharedDoc>false</SharedDoc>
  <HLinks>
    <vt:vector size="576" baseType="variant">
      <vt:variant>
        <vt:i4>1769574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001004019</vt:lpwstr>
      </vt:variant>
      <vt:variant>
        <vt:lpwstr/>
      </vt:variant>
      <vt:variant>
        <vt:i4>1310817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022055</vt:lpwstr>
      </vt:variant>
      <vt:variant>
        <vt:lpwstr/>
      </vt:variant>
      <vt:variant>
        <vt:i4>1704043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001884</vt:lpwstr>
      </vt:variant>
      <vt:variant>
        <vt:lpwstr/>
      </vt:variant>
      <vt:variant>
        <vt:i4>7995416</vt:i4>
      </vt:variant>
      <vt:variant>
        <vt:i4>276</vt:i4>
      </vt:variant>
      <vt:variant>
        <vt:i4>0</vt:i4>
      </vt:variant>
      <vt:variant>
        <vt:i4>5</vt:i4>
      </vt:variant>
      <vt:variant>
        <vt:lpwstr>https://www.ncbi.nlm.nih.gov/nucleotide/325652058?report=genbank&amp;log$=nuclalign&amp;blast_rank=1&amp;RID=U2VJGTSE01R</vt:lpwstr>
      </vt:variant>
      <vt:variant>
        <vt:lpwstr/>
      </vt:variant>
      <vt:variant>
        <vt:i4>3473420</vt:i4>
      </vt:variant>
      <vt:variant>
        <vt:i4>273</vt:i4>
      </vt:variant>
      <vt:variant>
        <vt:i4>0</vt:i4>
      </vt:variant>
      <vt:variant>
        <vt:i4>5</vt:i4>
      </vt:variant>
      <vt:variant>
        <vt:lpwstr>https://www.ncbi.nlm.nih.gov/nucleotide/118582283?report=genbank&amp;log$=nuclalign&amp;blast_rank=1&amp;RID=U2V1BAR4014</vt:lpwstr>
      </vt:variant>
      <vt:variant>
        <vt:lpwstr/>
      </vt:variant>
      <vt:variant>
        <vt:i4>6291480</vt:i4>
      </vt:variant>
      <vt:variant>
        <vt:i4>270</vt:i4>
      </vt:variant>
      <vt:variant>
        <vt:i4>0</vt:i4>
      </vt:variant>
      <vt:variant>
        <vt:i4>5</vt:i4>
      </vt:variant>
      <vt:variant>
        <vt:lpwstr>https://www.ncbi.nlm.nih.gov/nucleotide/324072669?report=genbank&amp;log$=nuclalign&amp;blast_rank=1&amp;RID=U2UX4UXR016</vt:lpwstr>
      </vt:variant>
      <vt:variant>
        <vt:lpwstr/>
      </vt:variant>
      <vt:variant>
        <vt:i4>7208975</vt:i4>
      </vt:variant>
      <vt:variant>
        <vt:i4>267</vt:i4>
      </vt:variant>
      <vt:variant>
        <vt:i4>0</vt:i4>
      </vt:variant>
      <vt:variant>
        <vt:i4>5</vt:i4>
      </vt:variant>
      <vt:variant>
        <vt:lpwstr>https://www.ncbi.nlm.nih.gov/nucleotide/301336132?report=genbank&amp;log$=nuclalign&amp;blast_rank=1&amp;RID=U2UPSS3F014</vt:lpwstr>
      </vt:variant>
      <vt:variant>
        <vt:lpwstr/>
      </vt:variant>
      <vt:variant>
        <vt:i4>458847</vt:i4>
      </vt:variant>
      <vt:variant>
        <vt:i4>264</vt:i4>
      </vt:variant>
      <vt:variant>
        <vt:i4>0</vt:i4>
      </vt:variant>
      <vt:variant>
        <vt:i4>5</vt:i4>
      </vt:variant>
      <vt:variant>
        <vt:lpwstr>https://www.ncbi.nlm.nih.gov/pubmed/27304917</vt:lpwstr>
      </vt:variant>
      <vt:variant>
        <vt:lpwstr/>
      </vt:variant>
      <vt:variant>
        <vt:i4>5111876</vt:i4>
      </vt:variant>
      <vt:variant>
        <vt:i4>261</vt:i4>
      </vt:variant>
      <vt:variant>
        <vt:i4>0</vt:i4>
      </vt:variant>
      <vt:variant>
        <vt:i4>5</vt:i4>
      </vt:variant>
      <vt:variant>
        <vt:lpwstr>https://doi.org/10.1016/j.stemcr.2016.05.011</vt:lpwstr>
      </vt:variant>
      <vt:variant>
        <vt:lpwstr/>
      </vt:variant>
      <vt:variant>
        <vt:i4>1376336</vt:i4>
      </vt:variant>
      <vt:variant>
        <vt:i4>258</vt:i4>
      </vt:variant>
      <vt:variant>
        <vt:i4>0</vt:i4>
      </vt:variant>
      <vt:variant>
        <vt:i4>5</vt:i4>
      </vt:variant>
      <vt:variant>
        <vt:lpwstr>https://doi.org/10.1080/14653240600855905</vt:lpwstr>
      </vt:variant>
      <vt:variant>
        <vt:lpwstr/>
      </vt:variant>
      <vt:variant>
        <vt:i4>262239</vt:i4>
      </vt:variant>
      <vt:variant>
        <vt:i4>255</vt:i4>
      </vt:variant>
      <vt:variant>
        <vt:i4>0</vt:i4>
      </vt:variant>
      <vt:variant>
        <vt:i4>5</vt:i4>
      </vt:variant>
      <vt:variant>
        <vt:lpwstr>https://www.ncbi.nlm.nih.gov/pubmed/19336404</vt:lpwstr>
      </vt:variant>
      <vt:variant>
        <vt:lpwstr/>
      </vt:variant>
      <vt:variant>
        <vt:i4>6750271</vt:i4>
      </vt:variant>
      <vt:variant>
        <vt:i4>252</vt:i4>
      </vt:variant>
      <vt:variant>
        <vt:i4>0</vt:i4>
      </vt:variant>
      <vt:variant>
        <vt:i4>5</vt:i4>
      </vt:variant>
      <vt:variant>
        <vt:lpwstr>https://doi.org/10.1074/jbc.M807722200</vt:lpwstr>
      </vt:variant>
      <vt:variant>
        <vt:lpwstr/>
      </vt:variant>
      <vt:variant>
        <vt:i4>262233</vt:i4>
      </vt:variant>
      <vt:variant>
        <vt:i4>249</vt:i4>
      </vt:variant>
      <vt:variant>
        <vt:i4>0</vt:i4>
      </vt:variant>
      <vt:variant>
        <vt:i4>5</vt:i4>
      </vt:variant>
      <vt:variant>
        <vt:lpwstr>https://www.ncbi.nlm.nih.gov/pubmed/27191501</vt:lpwstr>
      </vt:variant>
      <vt:variant>
        <vt:lpwstr/>
      </vt:variant>
      <vt:variant>
        <vt:i4>4980736</vt:i4>
      </vt:variant>
      <vt:variant>
        <vt:i4>246</vt:i4>
      </vt:variant>
      <vt:variant>
        <vt:i4>0</vt:i4>
      </vt:variant>
      <vt:variant>
        <vt:i4>5</vt:i4>
      </vt:variant>
      <vt:variant>
        <vt:lpwstr>https://doi.org/10.18632/oncotarget.9346</vt:lpwstr>
      </vt:variant>
      <vt:variant>
        <vt:lpwstr/>
      </vt:variant>
      <vt:variant>
        <vt:i4>65631</vt:i4>
      </vt:variant>
      <vt:variant>
        <vt:i4>243</vt:i4>
      </vt:variant>
      <vt:variant>
        <vt:i4>0</vt:i4>
      </vt:variant>
      <vt:variant>
        <vt:i4>5</vt:i4>
      </vt:variant>
      <vt:variant>
        <vt:lpwstr>https://www.ncbi.nlm.nih.gov/pubmed/19066333</vt:lpwstr>
      </vt:variant>
      <vt:variant>
        <vt:lpwstr/>
      </vt:variant>
      <vt:variant>
        <vt:i4>3211383</vt:i4>
      </vt:variant>
      <vt:variant>
        <vt:i4>240</vt:i4>
      </vt:variant>
      <vt:variant>
        <vt:i4>0</vt:i4>
      </vt:variant>
      <vt:variant>
        <vt:i4>5</vt:i4>
      </vt:variant>
      <vt:variant>
        <vt:lpwstr>https://doi.org/10.3324/haematol.13740</vt:lpwstr>
      </vt:variant>
      <vt:variant>
        <vt:lpwstr/>
      </vt:variant>
      <vt:variant>
        <vt:i4>65625</vt:i4>
      </vt:variant>
      <vt:variant>
        <vt:i4>237</vt:i4>
      </vt:variant>
      <vt:variant>
        <vt:i4>0</vt:i4>
      </vt:variant>
      <vt:variant>
        <vt:i4>5</vt:i4>
      </vt:variant>
      <vt:variant>
        <vt:lpwstr>https://www.ncbi.nlm.nih.gov/pubmed/20643952</vt:lpwstr>
      </vt:variant>
      <vt:variant>
        <vt:lpwstr/>
      </vt:variant>
      <vt:variant>
        <vt:i4>4128866</vt:i4>
      </vt:variant>
      <vt:variant>
        <vt:i4>234</vt:i4>
      </vt:variant>
      <vt:variant>
        <vt:i4>0</vt:i4>
      </vt:variant>
      <vt:variant>
        <vt:i4>5</vt:i4>
      </vt:variant>
      <vt:variant>
        <vt:lpwstr>https://doi.org/10.1073/pnas.1002077107</vt:lpwstr>
      </vt:variant>
      <vt:variant>
        <vt:lpwstr/>
      </vt:variant>
      <vt:variant>
        <vt:i4>3473517</vt:i4>
      </vt:variant>
      <vt:variant>
        <vt:i4>231</vt:i4>
      </vt:variant>
      <vt:variant>
        <vt:i4>0</vt:i4>
      </vt:variant>
      <vt:variant>
        <vt:i4>5</vt:i4>
      </vt:variant>
      <vt:variant>
        <vt:lpwstr>https://www.ncbi.nlm.nih.gov/pubmed/2022698</vt:lpwstr>
      </vt:variant>
      <vt:variant>
        <vt:lpwstr/>
      </vt:variant>
      <vt:variant>
        <vt:i4>7274610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02/jcp.1041460315</vt:lpwstr>
      </vt:variant>
      <vt:variant>
        <vt:lpwstr/>
      </vt:variant>
      <vt:variant>
        <vt:i4>4063343</vt:i4>
      </vt:variant>
      <vt:variant>
        <vt:i4>225</vt:i4>
      </vt:variant>
      <vt:variant>
        <vt:i4>0</vt:i4>
      </vt:variant>
      <vt:variant>
        <vt:i4>5</vt:i4>
      </vt:variant>
      <vt:variant>
        <vt:lpwstr>https://www.ncbi.nlm.nih.gov/pubmed/9783543</vt:lpwstr>
      </vt:variant>
      <vt:variant>
        <vt:lpwstr/>
      </vt:variant>
      <vt:variant>
        <vt:i4>917586</vt:i4>
      </vt:variant>
      <vt:variant>
        <vt:i4>222</vt:i4>
      </vt:variant>
      <vt:variant>
        <vt:i4>0</vt:i4>
      </vt:variant>
      <vt:variant>
        <vt:i4>5</vt:i4>
      </vt:variant>
      <vt:variant>
        <vt:lpwstr>https://doi.org/10.1359/jbmr.1998.13.10.1547</vt:lpwstr>
      </vt:variant>
      <vt:variant>
        <vt:lpwstr/>
      </vt:variant>
      <vt:variant>
        <vt:i4>6422586</vt:i4>
      </vt:variant>
      <vt:variant>
        <vt:i4>219</vt:i4>
      </vt:variant>
      <vt:variant>
        <vt:i4>0</vt:i4>
      </vt:variant>
      <vt:variant>
        <vt:i4>5</vt:i4>
      </vt:variant>
      <vt:variant>
        <vt:lpwstr>https://doi.org/10.1038/s41598-018-37981-x</vt:lpwstr>
      </vt:variant>
      <vt:variant>
        <vt:lpwstr/>
      </vt:variant>
      <vt:variant>
        <vt:i4>458847</vt:i4>
      </vt:variant>
      <vt:variant>
        <vt:i4>216</vt:i4>
      </vt:variant>
      <vt:variant>
        <vt:i4>0</vt:i4>
      </vt:variant>
      <vt:variant>
        <vt:i4>5</vt:i4>
      </vt:variant>
      <vt:variant>
        <vt:lpwstr>https://www.ncbi.nlm.nih.gov/pubmed/31685444</vt:lpwstr>
      </vt:variant>
      <vt:variant>
        <vt:lpwstr/>
      </vt:variant>
      <vt:variant>
        <vt:i4>3997818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016/j.ebiom.2019.10.041</vt:lpwstr>
      </vt:variant>
      <vt:variant>
        <vt:lpwstr/>
      </vt:variant>
      <vt:variant>
        <vt:i4>65626</vt:i4>
      </vt:variant>
      <vt:variant>
        <vt:i4>210</vt:i4>
      </vt:variant>
      <vt:variant>
        <vt:i4>0</vt:i4>
      </vt:variant>
      <vt:variant>
        <vt:i4>5</vt:i4>
      </vt:variant>
      <vt:variant>
        <vt:lpwstr>https://www.ncbi.nlm.nih.gov/pubmed/25973895</vt:lpwstr>
      </vt:variant>
      <vt:variant>
        <vt:lpwstr/>
      </vt:variant>
      <vt:variant>
        <vt:i4>4522055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371/journal.pone.0127348</vt:lpwstr>
      </vt:variant>
      <vt:variant>
        <vt:lpwstr/>
      </vt:variant>
      <vt:variant>
        <vt:i4>3997802</vt:i4>
      </vt:variant>
      <vt:variant>
        <vt:i4>204</vt:i4>
      </vt:variant>
      <vt:variant>
        <vt:i4>0</vt:i4>
      </vt:variant>
      <vt:variant>
        <vt:i4>5</vt:i4>
      </vt:variant>
      <vt:variant>
        <vt:lpwstr>https://www.ncbi.nlm.nih.gov/pubmed/1553558</vt:lpwstr>
      </vt:variant>
      <vt:variant>
        <vt:lpwstr/>
      </vt:variant>
      <vt:variant>
        <vt:i4>6881405</vt:i4>
      </vt:variant>
      <vt:variant>
        <vt:i4>201</vt:i4>
      </vt:variant>
      <vt:variant>
        <vt:i4>0</vt:i4>
      </vt:variant>
      <vt:variant>
        <vt:i4>5</vt:i4>
      </vt:variant>
      <vt:variant>
        <vt:lpwstr>https://doi.org/10.1126/science.1553558</vt:lpwstr>
      </vt:variant>
      <vt:variant>
        <vt:lpwstr/>
      </vt:variant>
      <vt:variant>
        <vt:i4>655452</vt:i4>
      </vt:variant>
      <vt:variant>
        <vt:i4>198</vt:i4>
      </vt:variant>
      <vt:variant>
        <vt:i4>0</vt:i4>
      </vt:variant>
      <vt:variant>
        <vt:i4>5</vt:i4>
      </vt:variant>
      <vt:variant>
        <vt:lpwstr>https://www.ncbi.nlm.nih.gov/pubmed/30272340</vt:lpwstr>
      </vt:variant>
      <vt:variant>
        <vt:lpwstr/>
      </vt:variant>
      <vt:variant>
        <vt:i4>5898327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3892/mmr.2018.9501</vt:lpwstr>
      </vt:variant>
      <vt:variant>
        <vt:lpwstr/>
      </vt:variant>
      <vt:variant>
        <vt:i4>917595</vt:i4>
      </vt:variant>
      <vt:variant>
        <vt:i4>192</vt:i4>
      </vt:variant>
      <vt:variant>
        <vt:i4>0</vt:i4>
      </vt:variant>
      <vt:variant>
        <vt:i4>5</vt:i4>
      </vt:variant>
      <vt:variant>
        <vt:lpwstr>https://www.ncbi.nlm.nih.gov/pubmed/25405732</vt:lpwstr>
      </vt:variant>
      <vt:variant>
        <vt:lpwstr/>
      </vt:variant>
      <vt:variant>
        <vt:i4>852054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3390/ijms151120982</vt:lpwstr>
      </vt:variant>
      <vt:variant>
        <vt:lpwstr/>
      </vt:variant>
      <vt:variant>
        <vt:i4>786525</vt:i4>
      </vt:variant>
      <vt:variant>
        <vt:i4>186</vt:i4>
      </vt:variant>
      <vt:variant>
        <vt:i4>0</vt:i4>
      </vt:variant>
      <vt:variant>
        <vt:i4>5</vt:i4>
      </vt:variant>
      <vt:variant>
        <vt:lpwstr>https://www.ncbi.nlm.nih.gov/pubmed/24824581</vt:lpwstr>
      </vt:variant>
      <vt:variant>
        <vt:lpwstr/>
      </vt:variant>
      <vt:variant>
        <vt:i4>3407929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1016/j.biomaterials.2014.04.071</vt:lpwstr>
      </vt:variant>
      <vt:variant>
        <vt:lpwstr/>
      </vt:variant>
      <vt:variant>
        <vt:i4>86</vt:i4>
      </vt:variant>
      <vt:variant>
        <vt:i4>180</vt:i4>
      </vt:variant>
      <vt:variant>
        <vt:i4>0</vt:i4>
      </vt:variant>
      <vt:variant>
        <vt:i4>5</vt:i4>
      </vt:variant>
      <vt:variant>
        <vt:lpwstr>https://www.ncbi.nlm.nih.gov/pubmed/23768902</vt:lpwstr>
      </vt:variant>
      <vt:variant>
        <vt:lpwstr/>
      </vt:variant>
      <vt:variant>
        <vt:i4>3211323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016/j.biomaterials.2013.05.025</vt:lpwstr>
      </vt:variant>
      <vt:variant>
        <vt:lpwstr/>
      </vt:variant>
      <vt:variant>
        <vt:i4>655455</vt:i4>
      </vt:variant>
      <vt:variant>
        <vt:i4>174</vt:i4>
      </vt:variant>
      <vt:variant>
        <vt:i4>0</vt:i4>
      </vt:variant>
      <vt:variant>
        <vt:i4>5</vt:i4>
      </vt:variant>
      <vt:variant>
        <vt:lpwstr>https://www.ncbi.nlm.nih.gov/pubmed/23197806</vt:lpwstr>
      </vt:variant>
      <vt:variant>
        <vt:lpwstr/>
      </vt:variant>
      <vt:variant>
        <vt:i4>3342457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5966/sctm.2011-0042</vt:lpwstr>
      </vt:variant>
      <vt:variant>
        <vt:lpwstr/>
      </vt:variant>
      <vt:variant>
        <vt:i4>327764</vt:i4>
      </vt:variant>
      <vt:variant>
        <vt:i4>168</vt:i4>
      </vt:variant>
      <vt:variant>
        <vt:i4>0</vt:i4>
      </vt:variant>
      <vt:variant>
        <vt:i4>5</vt:i4>
      </vt:variant>
      <vt:variant>
        <vt:lpwstr>https://www.ncbi.nlm.nih.gov/pubmed/20703299</vt:lpwstr>
      </vt:variant>
      <vt:variant>
        <vt:lpwstr/>
      </vt:variant>
      <vt:variant>
        <vt:i4>7209016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38/nature09262</vt:lpwstr>
      </vt:variant>
      <vt:variant>
        <vt:lpwstr/>
      </vt:variant>
      <vt:variant>
        <vt:i4>655455</vt:i4>
      </vt:variant>
      <vt:variant>
        <vt:i4>162</vt:i4>
      </vt:variant>
      <vt:variant>
        <vt:i4>0</vt:i4>
      </vt:variant>
      <vt:variant>
        <vt:i4>5</vt:i4>
      </vt:variant>
      <vt:variant>
        <vt:lpwstr>https://www.ncbi.nlm.nih.gov/pubmed/25255216</vt:lpwstr>
      </vt:variant>
      <vt:variant>
        <vt:lpwstr/>
      </vt:variant>
      <vt:variant>
        <vt:i4>4063284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7554/eLife.03696</vt:lpwstr>
      </vt:variant>
      <vt:variant>
        <vt:lpwstr/>
      </vt:variant>
      <vt:variant>
        <vt:i4>720991</vt:i4>
      </vt:variant>
      <vt:variant>
        <vt:i4>156</vt:i4>
      </vt:variant>
      <vt:variant>
        <vt:i4>0</vt:i4>
      </vt:variant>
      <vt:variant>
        <vt:i4>5</vt:i4>
      </vt:variant>
      <vt:variant>
        <vt:lpwstr>https://www.ncbi.nlm.nih.gov/pubmed/25848763</vt:lpwstr>
      </vt:variant>
      <vt:variant>
        <vt:lpwstr/>
      </vt:variant>
      <vt:variant>
        <vt:i4>5177408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371/journal.pone.0122465</vt:lpwstr>
      </vt:variant>
      <vt:variant>
        <vt:lpwstr/>
      </vt:variant>
      <vt:variant>
        <vt:i4>786524</vt:i4>
      </vt:variant>
      <vt:variant>
        <vt:i4>150</vt:i4>
      </vt:variant>
      <vt:variant>
        <vt:i4>0</vt:i4>
      </vt:variant>
      <vt:variant>
        <vt:i4>5</vt:i4>
      </vt:variant>
      <vt:variant>
        <vt:lpwstr>https://www.ncbi.nlm.nih.gov/pubmed/24240476</vt:lpwstr>
      </vt:variant>
      <vt:variant>
        <vt:lpwstr/>
      </vt:variant>
      <vt:variant>
        <vt:i4>7733350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038/ncb2872</vt:lpwstr>
      </vt:variant>
      <vt:variant>
        <vt:lpwstr/>
      </vt:variant>
      <vt:variant>
        <vt:i4>655381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07/s40496-015-0073-8</vt:lpwstr>
      </vt:variant>
      <vt:variant>
        <vt:lpwstr/>
      </vt:variant>
      <vt:variant>
        <vt:i4>327770</vt:i4>
      </vt:variant>
      <vt:variant>
        <vt:i4>141</vt:i4>
      </vt:variant>
      <vt:variant>
        <vt:i4>0</vt:i4>
      </vt:variant>
      <vt:variant>
        <vt:i4>5</vt:i4>
      </vt:variant>
      <vt:variant>
        <vt:lpwstr>https://www.ncbi.nlm.nih.gov/pubmed/18037878</vt:lpwstr>
      </vt:variant>
      <vt:variant>
        <vt:lpwstr/>
      </vt:variant>
      <vt:variant>
        <vt:i4>7667835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38/nbt1365</vt:lpwstr>
      </vt:variant>
      <vt:variant>
        <vt:lpwstr/>
      </vt:variant>
      <vt:variant>
        <vt:i4>393311</vt:i4>
      </vt:variant>
      <vt:variant>
        <vt:i4>135</vt:i4>
      </vt:variant>
      <vt:variant>
        <vt:i4>0</vt:i4>
      </vt:variant>
      <vt:variant>
        <vt:i4>5</vt:i4>
      </vt:variant>
      <vt:variant>
        <vt:lpwstr>https://www.ncbi.nlm.nih.gov/pubmed/26728498</vt:lpwstr>
      </vt:variant>
      <vt:variant>
        <vt:lpwstr/>
      </vt:variant>
      <vt:variant>
        <vt:i4>1441803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22203/ecm.v031a04</vt:lpwstr>
      </vt:variant>
      <vt:variant>
        <vt:lpwstr/>
      </vt:variant>
      <vt:variant>
        <vt:i4>94</vt:i4>
      </vt:variant>
      <vt:variant>
        <vt:i4>129</vt:i4>
      </vt:variant>
      <vt:variant>
        <vt:i4>0</vt:i4>
      </vt:variant>
      <vt:variant>
        <vt:i4>5</vt:i4>
      </vt:variant>
      <vt:variant>
        <vt:lpwstr>https://www.ncbi.nlm.nih.gov/pubmed/26582909</vt:lpwstr>
      </vt:variant>
      <vt:variant>
        <vt:lpwstr/>
      </vt:variant>
      <vt:variant>
        <vt:i4>3211384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5966/sctm.2015-0111</vt:lpwstr>
      </vt:variant>
      <vt:variant>
        <vt:lpwstr/>
      </vt:variant>
      <vt:variant>
        <vt:i4>983129</vt:i4>
      </vt:variant>
      <vt:variant>
        <vt:i4>123</vt:i4>
      </vt:variant>
      <vt:variant>
        <vt:i4>0</vt:i4>
      </vt:variant>
      <vt:variant>
        <vt:i4>5</vt:i4>
      </vt:variant>
      <vt:variant>
        <vt:lpwstr>https://www.ncbi.nlm.nih.gov/pubmed/23661377</vt:lpwstr>
      </vt:variant>
      <vt:variant>
        <vt:lpwstr/>
      </vt:variant>
      <vt:variant>
        <vt:i4>1376342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167/iovs.13-11910</vt:lpwstr>
      </vt:variant>
      <vt:variant>
        <vt:lpwstr/>
      </vt:variant>
      <vt:variant>
        <vt:i4>262224</vt:i4>
      </vt:variant>
      <vt:variant>
        <vt:i4>117</vt:i4>
      </vt:variant>
      <vt:variant>
        <vt:i4>0</vt:i4>
      </vt:variant>
      <vt:variant>
        <vt:i4>5</vt:i4>
      </vt:variant>
      <vt:variant>
        <vt:lpwstr>https://www.ncbi.nlm.nih.gov/pubmed/23379739</vt:lpwstr>
      </vt:variant>
      <vt:variant>
        <vt:lpwstr/>
      </vt:variant>
      <vt:variant>
        <vt:i4>5701725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89/scd.2012.0430</vt:lpwstr>
      </vt:variant>
      <vt:variant>
        <vt:lpwstr/>
      </vt:variant>
      <vt:variant>
        <vt:i4>917591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32284993</vt:lpwstr>
      </vt:variant>
      <vt:variant>
        <vt:lpwstr/>
      </vt:variant>
      <vt:variant>
        <vt:i4>8126572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26/sciadv.aay1514</vt:lpwstr>
      </vt:variant>
      <vt:variant>
        <vt:lpwstr/>
      </vt:variant>
      <vt:variant>
        <vt:i4>327761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29892229</vt:lpwstr>
      </vt:variant>
      <vt:variant>
        <vt:lpwstr/>
      </vt:variant>
      <vt:variant>
        <vt:i4>262148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3389/fphys.2018.00547</vt:lpwstr>
      </vt:variant>
      <vt:variant>
        <vt:lpwstr/>
      </vt:variant>
      <vt:variant>
        <vt:i4>65623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22731688</vt:lpwstr>
      </vt:variant>
      <vt:variant>
        <vt:lpwstr/>
      </vt:variant>
      <vt:variant>
        <vt:i4>7733350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42/CBI20110506</vt:lpwstr>
      </vt:variant>
      <vt:variant>
        <vt:lpwstr/>
      </vt:variant>
      <vt:variant>
        <vt:i4>852057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21251334</vt:lpwstr>
      </vt:variant>
      <vt:variant>
        <vt:lpwstr/>
      </vt:variant>
      <vt:variant>
        <vt:i4>4128872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186/scrt43</vt:lpwstr>
      </vt:variant>
      <vt:variant>
        <vt:lpwstr/>
      </vt:variant>
      <vt:variant>
        <vt:i4>91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18397758</vt:lpwstr>
      </vt:variant>
      <vt:variant>
        <vt:lpwstr/>
      </vt:variant>
      <vt:variant>
        <vt:i4>4128808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016/j.stem.2008.03.005</vt:lpwstr>
      </vt:variant>
      <vt:variant>
        <vt:lpwstr/>
      </vt:variant>
      <vt:variant>
        <vt:i4>720984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16186259</vt:lpwstr>
      </vt:variant>
      <vt:variant>
        <vt:lpwstr/>
      </vt:variant>
      <vt:variant>
        <vt:i4>5308499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83/jcb.200504061</vt:lpwstr>
      </vt:variant>
      <vt:variant>
        <vt:lpwstr/>
      </vt:variant>
      <vt:variant>
        <vt:i4>196694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17158956</vt:lpwstr>
      </vt:variant>
      <vt:variant>
        <vt:lpwstr/>
      </vt:variant>
      <vt:variant>
        <vt:i4>5242963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83/jcb.200606062</vt:lpwstr>
      </vt:variant>
      <vt:variant>
        <vt:lpwstr/>
      </vt:variant>
      <vt:variant>
        <vt:i4>458834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15917469</vt:lpwstr>
      </vt:variant>
      <vt:variant>
        <vt:lpwstr/>
      </vt:variant>
      <vt:variant>
        <vt:i4>2687020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634/stemcells.2004-0134</vt:lpwstr>
      </vt:variant>
      <vt:variant>
        <vt:lpwstr/>
      </vt:variant>
      <vt:variant>
        <vt:i4>524376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15517002</vt:lpwstr>
      </vt:variant>
      <vt:variant>
        <vt:lpwstr/>
      </vt:variant>
      <vt:variant>
        <vt:i4>7995503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38/ncb1181</vt:lpwstr>
      </vt:variant>
      <vt:variant>
        <vt:lpwstr/>
      </vt:variant>
      <vt:variant>
        <vt:i4>917584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23867762</vt:lpwstr>
      </vt:variant>
      <vt:variant>
        <vt:lpwstr/>
      </vt:variant>
      <vt:variant>
        <vt:i4>1179742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177/0022034513497961</vt:lpwstr>
      </vt:variant>
      <vt:variant>
        <vt:lpwstr/>
      </vt:variant>
      <vt:variant>
        <vt:i4>852060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10725243</vt:lpwstr>
      </vt:variant>
      <vt:variant>
        <vt:lpwstr/>
      </vt:variant>
      <vt:variant>
        <vt:i4>589905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20474080</vt:lpwstr>
      </vt:variant>
      <vt:variant>
        <vt:lpwstr/>
      </vt:variant>
      <vt:variant>
        <vt:i4>720978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002/stem.425</vt:lpwstr>
      </vt:variant>
      <vt:variant>
        <vt:lpwstr/>
      </vt:variant>
      <vt:variant>
        <vt:i4>393309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20412029</vt:lpwstr>
      </vt:variant>
      <vt:variant>
        <vt:lpwstr/>
      </vt:variant>
      <vt:variant>
        <vt:i4>1769543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89/ten.TEA.2009.0796</vt:lpwstr>
      </vt:variant>
      <vt:variant>
        <vt:lpwstr/>
      </vt:variant>
      <vt:variant>
        <vt:i4>983132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15246727</vt:lpwstr>
      </vt:variant>
      <vt:variant>
        <vt:lpwstr/>
      </vt:variant>
      <vt:variant>
        <vt:i4>655367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16/S0140-6736(04)16627-0</vt:lpwstr>
      </vt:variant>
      <vt:variant>
        <vt:lpwstr/>
      </vt:variant>
      <vt:variant>
        <vt:i4>589915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18407827</vt:lpwstr>
      </vt:variant>
      <vt:variant>
        <vt:lpwstr/>
      </vt:variant>
      <vt:variant>
        <vt:i4>2293807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bbrc.2008.04.016</vt:lpwstr>
      </vt:variant>
      <vt:variant>
        <vt:lpwstr/>
      </vt:variant>
      <vt:variant>
        <vt:i4>655374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S1348-8643(07)80011-5</vt:lpwstr>
      </vt:variant>
      <vt:variant>
        <vt:lpwstr/>
      </vt:variant>
      <vt:variant>
        <vt:i4>458841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17183711</vt:lpwstr>
      </vt:variant>
      <vt:variant>
        <vt:lpwstr/>
      </vt:variant>
      <vt:variant>
        <vt:i4>4522050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371/journal.pone.0000079</vt:lpwstr>
      </vt:variant>
      <vt:variant>
        <vt:lpwstr/>
      </vt:variant>
      <vt:variant>
        <vt:i4>458844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12716973</vt:lpwstr>
      </vt:variant>
      <vt:variant>
        <vt:lpwstr/>
      </vt:variant>
      <vt:variant>
        <vt:i4>3735658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73/pnas.0937635100</vt:lpwstr>
      </vt:variant>
      <vt:variant>
        <vt:lpwstr/>
      </vt:variant>
      <vt:variant>
        <vt:i4>852056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12147742</vt:lpwstr>
      </vt:variant>
      <vt:variant>
        <vt:lpwstr/>
      </vt:variant>
      <vt:variant>
        <vt:i4>2424929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77/154405910208100806</vt:lpwstr>
      </vt:variant>
      <vt:variant>
        <vt:lpwstr/>
      </vt:variant>
      <vt:variant>
        <vt:i4>983135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11087820</vt:lpwstr>
      </vt:variant>
      <vt:variant>
        <vt:lpwstr/>
      </vt:variant>
      <vt:variant>
        <vt:i4>386672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73/pnas.24030979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成宏</dc:creator>
  <cp:keywords/>
  <dc:description/>
  <cp:lastModifiedBy>阿部 成宏</cp:lastModifiedBy>
  <cp:revision>2</cp:revision>
  <cp:lastPrinted>2022-04-24T00:36:00Z</cp:lastPrinted>
  <dcterms:created xsi:type="dcterms:W3CDTF">2022-05-30T02:02:00Z</dcterms:created>
  <dcterms:modified xsi:type="dcterms:W3CDTF">2022-05-30T02:02:00Z</dcterms:modified>
</cp:coreProperties>
</file>